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A70A0" w14:textId="77777777" w:rsidR="00C12658" w:rsidRPr="00922E5D" w:rsidRDefault="00D67F7F" w:rsidP="00C12658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Additional file 2: Supplementary</w:t>
      </w:r>
      <w:r w:rsidR="00C12658">
        <w:rPr>
          <w:b/>
          <w:i w:val="0"/>
          <w:color w:val="auto"/>
          <w:sz w:val="22"/>
          <w:szCs w:val="22"/>
          <w:lang w:val="en-US"/>
        </w:rPr>
        <w:t xml:space="preserve"> tables</w:t>
      </w:r>
    </w:p>
    <w:p w14:paraId="005F6B04" w14:textId="77777777" w:rsidR="00C12658" w:rsidRPr="006B05F7" w:rsidRDefault="00C12658" w:rsidP="00C12658">
      <w:pPr>
        <w:pStyle w:val="Beschriftung"/>
        <w:keepNext/>
        <w:rPr>
          <w:color w:val="000000" w:themeColor="text1"/>
          <w:sz w:val="22"/>
          <w:szCs w:val="22"/>
          <w:lang w:val="en-US"/>
        </w:rPr>
      </w:pPr>
      <w:r w:rsidRPr="006B05F7">
        <w:rPr>
          <w:b/>
          <w:color w:val="000000" w:themeColor="text1"/>
          <w:sz w:val="22"/>
          <w:szCs w:val="22"/>
          <w:lang w:val="en-US"/>
        </w:rPr>
        <w:t>Supplementary Table</w:t>
      </w:r>
      <w:r w:rsidRPr="006B05F7">
        <w:rPr>
          <w:color w:val="000000" w:themeColor="text1"/>
          <w:sz w:val="22"/>
          <w:szCs w:val="22"/>
          <w:lang w:val="en-US"/>
        </w:rPr>
        <w:t xml:space="preserve"> </w:t>
      </w:r>
      <w:r w:rsidRPr="006B05F7">
        <w:rPr>
          <w:b/>
          <w:color w:val="000000" w:themeColor="text1"/>
          <w:sz w:val="22"/>
          <w:szCs w:val="22"/>
          <w:lang w:val="en-US"/>
        </w:rPr>
        <w:t xml:space="preserve">1 </w:t>
      </w:r>
      <w:r w:rsidRPr="006B05F7">
        <w:rPr>
          <w:color w:val="000000" w:themeColor="text1"/>
          <w:sz w:val="22"/>
          <w:szCs w:val="22"/>
          <w:lang w:val="en-US"/>
        </w:rPr>
        <w:t>Clinical characteristics of the studies included in the review</w:t>
      </w:r>
    </w:p>
    <w:tbl>
      <w:tblPr>
        <w:tblStyle w:val="Listentabelle6farbig"/>
        <w:tblW w:w="15540" w:type="dxa"/>
        <w:tblInd w:w="-142" w:type="dxa"/>
        <w:tblLook w:val="04A0" w:firstRow="1" w:lastRow="0" w:firstColumn="1" w:lastColumn="0" w:noHBand="0" w:noVBand="1"/>
      </w:tblPr>
      <w:tblGrid>
        <w:gridCol w:w="1842"/>
        <w:gridCol w:w="898"/>
        <w:gridCol w:w="1062"/>
        <w:gridCol w:w="3967"/>
        <w:gridCol w:w="2150"/>
        <w:gridCol w:w="2718"/>
        <w:gridCol w:w="1550"/>
        <w:gridCol w:w="1353"/>
      </w:tblGrid>
      <w:tr w:rsidR="00001FB2" w:rsidRPr="00724938" w14:paraId="2DD0457F" w14:textId="77777777" w:rsidTr="00001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Merge w:val="restart"/>
            <w:shd w:val="clear" w:color="auto" w:fill="auto"/>
          </w:tcPr>
          <w:p w14:paraId="67993777" w14:textId="77777777" w:rsidR="00001FB2" w:rsidRPr="00724938" w:rsidRDefault="00001FB2" w:rsidP="00B44F7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796" w:type="dxa"/>
            <w:gridSpan w:val="2"/>
            <w:shd w:val="clear" w:color="auto" w:fill="auto"/>
          </w:tcPr>
          <w:p w14:paraId="1C34B765" w14:textId="389D0685" w:rsidR="00001FB2" w:rsidRPr="00724938" w:rsidRDefault="00001FB2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574824B" w14:textId="2E0777E1" w:rsidR="00001FB2" w:rsidRPr="00724938" w:rsidRDefault="00001FB2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14:paraId="61B72DB8" w14:textId="2B34494F" w:rsidR="00001FB2" w:rsidRPr="00724938" w:rsidRDefault="00001FB2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B61C7B5" w14:textId="0FED1C4A" w:rsidR="00001FB2" w:rsidRPr="00724938" w:rsidRDefault="00001FB2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13738C2" w14:textId="77777777" w:rsidR="00001FB2" w:rsidRPr="00724938" w:rsidRDefault="00001FB2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14:paraId="3E892153" w14:textId="77777777" w:rsidR="00001FB2" w:rsidRPr="00724938" w:rsidRDefault="00001FB2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</w:tr>
      <w:tr w:rsidR="00001FB2" w:rsidRPr="007135A6" w14:paraId="75073790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CC51CB" w14:textId="77777777" w:rsidR="00001FB2" w:rsidRPr="00D665DF" w:rsidRDefault="00001FB2" w:rsidP="0096314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76ACA1C" w14:textId="5F1C1F35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rigina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6D88D8E" w14:textId="520694B8" w:rsidR="00001FB2" w:rsidRPr="00724938" w:rsidRDefault="00302E45" w:rsidP="00302E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om</w:t>
            </w:r>
            <w:r w:rsidR="00001FB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rker </w:t>
            </w:r>
            <w:proofErr w:type="spellStart"/>
            <w:r w:rsidR="00001FB2">
              <w:rPr>
                <w:rFonts w:ascii="Calibri" w:hAnsi="Calibri" w:cs="Calibri"/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CBB6451" w14:textId="77777777" w:rsidR="00001FB2" w:rsidRPr="00724938" w:rsidRDefault="00001FB2" w:rsidP="007C2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C04483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B529F06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BAB827F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DBA0965" w14:textId="77777777" w:rsidR="00001FB2" w:rsidRPr="007135A6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01FB2" w:rsidRPr="007135A6" w14:paraId="56077C76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47F56B4" w14:textId="6D7DEDD3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amo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2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07E4552" w14:textId="5F908772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42E13C8" w14:textId="2F4EE39A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6B991B5" w14:textId="50B344D2" w:rsidR="00001FB2" w:rsidRPr="00724938" w:rsidRDefault="00001FB2" w:rsidP="007C2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tmenopaus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age ≥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, untreate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tage I–III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817B37B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t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AM50-based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04D50B9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LTZ only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VN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onotherapy/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mbinatio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11E9748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50% relative decrease in 11-gene proliferation signatur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D9E8956" w14:textId="77777777" w:rsidR="00001FB2" w:rsidRPr="007135A6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35A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7103CB" w14:paraId="101AECCE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D2A91" w14:textId="257B3A6D" w:rsidR="00001FB2" w:rsidRPr="00963145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fars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6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instrText xml:space="preserve"> ADDIN ZOTERO_ITEM CSL_CITATION {"citationID":"98Zp91CI","properties":{"formattedCitation":"[25]","plainCitation":"[25]","noteIndex":0},"citationItems":[{"id":1,"uris":["http://zotero.org/users/8392846/items/3YFDH34V"],"itemData":{"id":1,"type":"article-journal","abstract":"Identification of effective and reliable biomarkers that could be used to predict the efficacy of endocrine therapy is of crucial importance to the management of oestrogen receptor positive (ER+) breast cancer (BC). KIF18A, a key regulator of cell cycle, is overexpressed in many human cancers, including BC. In this study, we investigated the role of KIF18A as a biomarker to predict the benefit from endocrine treatment in early ER + BC patients.","container-title":"Breast Cancer Research and Treatment","DOI":"10.1007/s10549-018-4978-5","ISSN":"1573-7217","issue":"1","journalAbbreviation":"Breast Cancer Res Treat","language":"en","page":"93-102","source":"Springer Link","title":"Kinesin family member-18A (KIF18A) is a predictive biomarker of poor benefit from endocrine therapy in early ER+ breast cancer","volume":"173","author":[{"family":"Alfarsi","given":"Lutfi H."},{"family":"Elansari","given":"Rokaya"},{"family":"Toss","given":"Michael S."},{"family":"Diez-Rodriguez","given":"Maria"},{"family":"Nolan","given":"Christopher C."},{"family":"Ellis","given":"Ian O."},{"family":"Rakha","given":"Emad A."},{"family":"Green","given":"Andrew R."}],"issued":{"date-parts":[["2019",1,1]]}}}],"schema":"https://github.com/citation-style-language/schema/raw/master/csl-citation.json"} </w:instrTex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6F378" w14:textId="77777777" w:rsidR="00001FB2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6</w:t>
            </w:r>
          </w:p>
          <w:p w14:paraId="554D5A82" w14:textId="77777777" w:rsidR="00465D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DA84833" w14:textId="77777777" w:rsidR="00465D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E1496C6" w14:textId="77777777" w:rsidR="00763453" w:rsidRDefault="00763453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CEB599D" w14:textId="36860257" w:rsidR="00465D38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6AEF4" w14:textId="0735FB03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377</w:t>
            </w:r>
          </w:p>
          <w:p w14:paraId="35D29BE9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271</w:t>
            </w:r>
          </w:p>
          <w:p w14:paraId="6BB4083E" w14:textId="77777777" w:rsidR="00001FB2" w:rsidRPr="00724938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7D4851D" w14:textId="77777777" w:rsidR="00763453" w:rsidRDefault="00763453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4AD211D" w14:textId="06E91B9A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294</w:t>
            </w:r>
          </w:p>
          <w:p w14:paraId="30DC59A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77EAF" w14:textId="0268595A" w:rsidR="00001FB2" w:rsidRPr="00684484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44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3C97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mRNA expression (high vs low)</w:t>
            </w:r>
          </w:p>
          <w:p w14:paraId="0E0444BB" w14:textId="77777777" w:rsidR="00001FB2" w:rsidRPr="00724938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4CD687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protein expression (high vs lo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D6F5A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T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5AC88" w14:textId="77777777" w:rsidR="00001FB2" w:rsidRPr="00684484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44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  <w:p w14:paraId="3B88B945" w14:textId="283EF089" w:rsidR="00001FB2" w:rsidRPr="00684484" w:rsidRDefault="004A7445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35FC">
              <w:rPr>
                <w:sz w:val="20"/>
                <w:szCs w:val="20"/>
                <w:lang w:val="en-US"/>
              </w:rPr>
              <w:t>BCSS</w:t>
            </w:r>
            <w:r w:rsidRPr="006844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7385A12" w14:textId="77777777" w:rsidR="00001FB2" w:rsidRPr="00684484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3D6D6ED" w14:textId="77777777" w:rsidR="00763453" w:rsidRDefault="00763453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7E41B64" w14:textId="6F037CC7" w:rsidR="00001FB2" w:rsidRPr="004A7445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8448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</w:t>
            </w:r>
            <w:r w:rsidRPr="004A744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</w:p>
          <w:p w14:paraId="24FB7D4F" w14:textId="119E828D" w:rsidR="00001FB2" w:rsidRPr="004A7445" w:rsidRDefault="004A7445" w:rsidP="004A7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B535FC">
              <w:rPr>
                <w:sz w:val="20"/>
                <w:szCs w:val="20"/>
                <w:lang w:val="en-US"/>
              </w:rPr>
              <w:t>BCSS</w:t>
            </w:r>
            <w:r w:rsidRPr="004A744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2F918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724938" w14:paraId="4351F6EF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AE380" w14:textId="037D3C58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Asleh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23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95AED" w14:textId="63E190EA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667AA" w14:textId="2BD9B1DE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3A726" w14:textId="2A29085E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cally advanced or metasta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00DBB" w14:textId="00DDEE73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s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l defined a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st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+ or INPP4B-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sed on IHC analysis vs non-ba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BB03B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D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v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46D20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B261E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Randomized</w:t>
            </w:r>
            <w:proofErr w:type="spellEnd"/>
          </w:p>
        </w:tc>
      </w:tr>
      <w:tr w:rsidR="00001FB2" w:rsidRPr="00E370DE" w14:paraId="540DAC2B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59A07" w14:textId="7680C027" w:rsidR="00001FB2" w:rsidRPr="00B8309B" w:rsidRDefault="00001FB2" w:rsidP="00451B7B">
            <w:pPr>
              <w:rPr>
                <w:rFonts w:ascii="Calibri" w:hAnsi="Calibri" w:cs="Calibri"/>
                <w:b w:val="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Bartlett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24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ED130" w14:textId="7F05AAC2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5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2C3ED" w14:textId="057228AB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3</w:t>
            </w:r>
          </w:p>
          <w:p w14:paraId="0D433C95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777DFAB" w14:textId="77777777" w:rsidR="00001FB2" w:rsidRPr="00724938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C7E28" w14:textId="50725822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remained disease-free after ≥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4 years of adjuvant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0B8F8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I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HOXB13 /IL17BR ratio (H/I)] (high vs low)</w:t>
            </w:r>
          </w:p>
          <w:p w14:paraId="3894E66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3589F64" w14:textId="6B21F089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79738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0 vs 5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f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2AA21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I</w:t>
            </w:r>
          </w:p>
          <w:p w14:paraId="5D5C3C6F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FCE3A94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4A11BA9" w14:textId="611A28CE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ECD7B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27A3D934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78A3F" w14:textId="44587D3F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mp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59560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A6E34" w14:textId="3AA09C68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F696E" w14:textId="0CFBC03C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C72EE" w14:textId="58DC701C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per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209B9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reast tumor dimension PC3 u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ng PAM50 gene expression data</w:t>
            </w:r>
          </w:p>
          <w:p w14:paraId="5AEBE26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658C430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reast tumor dimension PC4 u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ng PAM50 gene expression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B1F35" w14:textId="51A3F49F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C-P vs FE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90FD1" w14:textId="59D32B0F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09D6A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7F34EE51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7D1C6" w14:textId="11C9B514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a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59560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B3551" w14:textId="7739BDA6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4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7A412" w14:textId="7832816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E2C37" w14:textId="0EA78FC9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e ≥18 (≥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 in Japan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tag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II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modified to stag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I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–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II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 February 2010) operable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comple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on of (N)AC plus T ≤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years before randomization,  no evidence of disease recurrence or metastatic disease at study e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43267B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K3CA altered (PCR PIK3CA mutated or FISH PIK3CA amplified or both) vs wil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7F0C2" w14:textId="77777777" w:rsidR="00001FB2" w:rsidRPr="00405DA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NET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C2589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DF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8C832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1D5CFC65" w14:textId="77777777" w:rsidTr="00001FB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7968F" w14:textId="5932B1E2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Chien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59560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B74B8" w14:textId="0B06C5FD" w:rsidR="00001FB2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7AC9D" w14:textId="115949A8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5D382" w14:textId="3F69235D" w:rsidR="00001FB2" w:rsidRPr="00724938" w:rsidRDefault="00001FB2" w:rsidP="008704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e ≥18, stage II-III, no prior surgery or systemic treatment, tumor size ≥2.5 cm; HbA</w:t>
            </w:r>
            <w:r w:rsidRPr="00D5681B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≤8; Not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/HER2-neg with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mmaPrin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FFF37" w14:textId="30C34530" w:rsidR="00001FB2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176EA46B" w14:textId="77777777" w:rsidR="00001FB2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AA662A2" w14:textId="58AB4851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2987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K-2206+Pac vs P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F4513" w14:textId="083B3A7B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9C6D1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3ECE3091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D56A0" w14:textId="481534A0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umsr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3D3F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51276" w14:textId="77777777" w:rsidR="00001FB2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32</w:t>
            </w:r>
          </w:p>
          <w:p w14:paraId="7353C2FB" w14:textId="77777777" w:rsidR="00465D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EFE1768" w14:textId="77777777" w:rsidR="00465D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CEC31BF" w14:textId="37E7A633" w:rsidR="00465D38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10CF3" w14:textId="1A6983A6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36</w:t>
            </w:r>
          </w:p>
          <w:p w14:paraId="62EA6B11" w14:textId="77777777" w:rsidR="00001FB2" w:rsidRPr="00724938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61A4C22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9E78FD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5FCA0" w14:textId="7463DCEC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imary, op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able, 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r high-risk N0 HER2-pos</w:t>
            </w:r>
          </w:p>
          <w:p w14:paraId="563977F1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5BB2F04" w14:textId="013DA4E4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perable, 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HER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79DD2" w14:textId="4C4A7113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e ≤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 vs &gt;40 (at diagnosi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E546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TH vs 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598FF" w14:textId="08DDF04C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  <w:p w14:paraId="05FB446F" w14:textId="093B2EB8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D08FB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501B0C8B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A0B0A" w14:textId="4372F743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umsr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3D3F7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443BE" w14:textId="54564EAC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47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6225F" w14:textId="6C3D604C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18900" w14:textId="674AC60B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-risk HER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1B3D1" w14:textId="42A014B6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C4B91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TH vs 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BD012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A069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A9A" w14:paraId="35A2D4D6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F667D" w14:textId="2C84A1E1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aze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DB109" w14:textId="4147C944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0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BB084" w14:textId="7DC77483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F6908" w14:textId="1E9E975F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NM stage I-III, no T3-T4, spor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c primary operable invasive, age ≤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, TN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D30C5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UD1 protein (high vs lo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4DFB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 vs no 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83E4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959B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E37A9A" w14:paraId="23D14E0D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551E4" w14:textId="7742F4B9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ec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5E449" w14:textId="665B48CC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3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36B12" w14:textId="590D9264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F8A2C" w14:textId="410CC8B0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4A4E8" w14:textId="41E69C7D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≥20% vs &lt;20%)</w:t>
            </w:r>
          </w:p>
          <w:p w14:paraId="46E739EA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FA5937C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nt.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in 10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% increme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7CED7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thracycline+taxane-based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 with 9wks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1y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f 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47343" w14:textId="77777777" w:rsidR="00001FB2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DFS</w:t>
            </w:r>
          </w:p>
          <w:p w14:paraId="7267034A" w14:textId="4225DC72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63161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784C855B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664B6" w14:textId="5EB3620E" w:rsidR="00001FB2" w:rsidRPr="00B44F75" w:rsidRDefault="00001FB2" w:rsidP="00451B7B">
            <w:pP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uz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70DB3" w14:textId="12EA49D6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286FE" w14:textId="7503BC2D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6</w:t>
            </w:r>
          </w:p>
          <w:p w14:paraId="53916EE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D586957" w14:textId="09031958" w:rsidR="00001FB2" w:rsidRPr="00724938" w:rsidRDefault="00001FB2" w:rsidP="00465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DE4C8" w14:textId="05DEFD7A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with cT1c-cT4c or clinically N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E8CA5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FGFR4</w:t>
            </w:r>
          </w:p>
          <w:p w14:paraId="7AF6746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BDD554F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PD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E9E20" w14:textId="77777777" w:rsidR="00001FB2" w:rsidRPr="008A0C40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m</w:t>
            </w:r>
            <w:r w:rsidRPr="008A0C4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Car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22050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  <w:p w14:paraId="7B65FCF6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2A51715" w14:textId="3E7BF846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331DB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20E03E25" w14:textId="77777777" w:rsidTr="00001FB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1F21F" w14:textId="74F4ED1C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my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92DDC" w14:textId="2057882D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2588B" w14:textId="45B54F8A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5</w:t>
            </w:r>
          </w:p>
          <w:p w14:paraId="53EB98B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DDA74" w14:textId="0F0D91F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</w:p>
          <w:p w14:paraId="15C25C4D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BA660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 (high vs low)</w:t>
            </w:r>
          </w:p>
          <w:p w14:paraId="430A97C0" w14:textId="77777777" w:rsidR="00001FB2" w:rsidRPr="00724938" w:rsidRDefault="00001FB2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C89A7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D+C vs E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98A88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FS</w:t>
            </w:r>
          </w:p>
          <w:p w14:paraId="08746C76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1914D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295A12C1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3900A" w14:textId="036A9323" w:rsidR="00001FB2" w:rsidRPr="00963145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rebien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7C234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24C82" w14:textId="6683CDA2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99A55" w14:textId="76212AC2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  <w:p w14:paraId="4A22B2C1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03063F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B77CA01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D68F2" w14:textId="62E52CB5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vanced or metastatic 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CT recei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FEAE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DR28 (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DNA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(high vs suppressed)</w:t>
            </w:r>
          </w:p>
          <w:p w14:paraId="28E445DD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858F8DD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lonal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ematopoiesi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f indeterminate potential (CHIP) (yes vs 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01E5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+Pac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bo+P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E987F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FS</w:t>
            </w:r>
          </w:p>
          <w:p w14:paraId="64A994B9" w14:textId="4186D1BD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B6D39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domized</w:t>
            </w:r>
          </w:p>
        </w:tc>
      </w:tr>
      <w:tr w:rsidR="00001FB2" w:rsidRPr="003D702D" w14:paraId="6961DA8D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E30EE" w14:textId="2682B809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natov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A2939" w14:textId="68C7B035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80ADB" w14:textId="48EE1721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538B8" w14:textId="15ED58A8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Invasive non-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metasta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DB76D" w14:textId="33A4C94A" w:rsidR="00001FB2" w:rsidRPr="003D702D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0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PER-1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3D70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3D70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27623" w14:textId="77777777" w:rsidR="00001FB2" w:rsidRPr="003D702D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 vs A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AF6A2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46E22" w14:textId="77777777" w:rsidR="00001FB2" w:rsidRPr="003D702D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724938" w14:paraId="7ECD77F8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FC03F" w14:textId="59C6A652" w:rsidR="00001FB2" w:rsidRPr="000E72F7" w:rsidRDefault="00001FB2" w:rsidP="00451B7B">
            <w:pPr>
              <w:rPr>
                <w:rFonts w:ascii="Calibri" w:hAnsi="Calibri" w:cs="Calibri"/>
                <w:b w:val="0"/>
                <w:color w:val="auto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anning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0E72F7">
              <w:rPr>
                <w:rFonts w:ascii="Calibri" w:hAnsi="Calibri" w:cs="Calibri"/>
                <w:b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0C9FB" w14:textId="60D7A0A7" w:rsidR="00001FB2" w:rsidRPr="000E72F7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4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F07A8" w14:textId="480C608D" w:rsidR="00001FB2" w:rsidRPr="000E72F7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E72F7">
              <w:rPr>
                <w:rFonts w:ascii="Calibri" w:hAnsi="Calibri" w:cs="Calibri"/>
                <w:color w:val="auto"/>
                <w:sz w:val="20"/>
                <w:szCs w:val="20"/>
              </w:rPr>
              <w:t>1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5788C" w14:textId="32A54BAE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treated, histologically confirmed 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, invasive, non-metastatic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cT3 or cT4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NBC o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al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le nodes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+ for cT2) 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inding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n sentinel-node-biopsy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NSL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or cT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E5566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2FBEE8E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high vs low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49FA686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cont.)</w:t>
            </w:r>
          </w:p>
          <w:p w14:paraId="2684C40A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high vs low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4E616E14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8C2D2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CT vs NCT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6A5B0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  <w:p w14:paraId="756F4200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7E2627CB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4486A18" w14:textId="6C290EB5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  <w:p w14:paraId="736F4839" w14:textId="18D18245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2A859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Randomized</w:t>
            </w:r>
            <w:proofErr w:type="spellEnd"/>
          </w:p>
          <w:p w14:paraId="257118B4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01FB2" w:rsidRPr="000F1E20" w14:paraId="532351A7" w14:textId="77777777" w:rsidTr="00001FB2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61F5F" w14:textId="65AF4A04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Kensler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50D5D" w14:textId="1BCD806E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1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FE6784" w14:textId="53B163F8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1753</w:t>
            </w:r>
          </w:p>
          <w:p w14:paraId="2CD5EAED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253E0" w14:textId="00C41DAF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tmenop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usal, early stag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pos</w:t>
            </w:r>
            <w:proofErr w:type="spellEnd"/>
          </w:p>
          <w:p w14:paraId="5F7880AE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D77EB" w14:textId="5CF398C5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R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2D1E2AA5" w14:textId="77777777" w:rsidR="00001FB2" w:rsidRPr="00724938" w:rsidRDefault="00001FB2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56BF39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2F242" w14:textId="77777777" w:rsidR="00001FB2" w:rsidRPr="00C13D2B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TZ vs TAM mon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448DE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FI</w:t>
            </w:r>
          </w:p>
          <w:p w14:paraId="3F043B58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20657ECE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E6486" w14:textId="77777777" w:rsidR="00001FB2" w:rsidRPr="00C13D2B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3D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49D3D136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05FF1" w14:textId="5983DA65" w:rsidR="00001FB2" w:rsidRPr="007C2343" w:rsidRDefault="00001FB2" w:rsidP="00451B7B">
            <w:pP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Kruger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7C234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AC6A0" w14:textId="051EDB01" w:rsidR="00001FB2" w:rsidRPr="007C2343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D6615" w14:textId="74EE94AE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7</w:t>
            </w:r>
          </w:p>
          <w:p w14:paraId="19F2230D" w14:textId="77777777" w:rsidR="00001FB2" w:rsidRPr="007C2343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376104" w14:textId="77777777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1D89A" w14:textId="443AD41D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tmenopausal, stage I-III, ER-</w:t>
            </w:r>
            <w:proofErr w:type="spellStart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F796A" w14:textId="51814EAE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IGF-1R (</w:t>
            </w:r>
            <w:proofErr w:type="spellStart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5251BFCF" w14:textId="77777777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5383C0C" w14:textId="659445DE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Ser118) (</w:t>
            </w:r>
            <w:proofErr w:type="spellStart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455A6" w14:textId="77777777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 vs CON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6B17A" w14:textId="2CFD0D2E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345A6" w14:textId="77777777" w:rsidR="00001FB2" w:rsidRPr="007C234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0F600F" w14:paraId="14D34F67" w14:textId="77777777" w:rsidTr="00001FB2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BDF11" w14:textId="325E2D1C" w:rsidR="00001FB2" w:rsidRPr="00724938" w:rsidRDefault="00001FB2" w:rsidP="00451B7B">
            <w:pPr>
              <w:rPr>
                <w:rFonts w:ascii="Calibri" w:hAnsi="Calibri" w:cs="Calibri"/>
                <w:b w:val="0"/>
                <w:color w:val="auto"/>
                <w:sz w:val="20"/>
                <w:szCs w:val="20"/>
                <w:lang w:val="en-US"/>
              </w:rPr>
            </w:pP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ubo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7C234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D298A" w14:textId="3EC02E09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871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97BBE" w14:textId="56EFE855" w:rsidR="00001FB2" w:rsidRPr="00724938" w:rsidRDefault="00001FB2" w:rsidP="00600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auto"/>
                <w:sz w:val="20"/>
                <w:szCs w:val="20"/>
              </w:rPr>
              <w:t>27</w:t>
            </w:r>
            <w:r w:rsidR="006007E2">
              <w:rPr>
                <w:rFonts w:ascii="Calibri" w:hAnsi="Calibri" w:cs="Calibri"/>
                <w:color w:val="auto"/>
                <w:sz w:val="20"/>
                <w:szCs w:val="20"/>
              </w:rPr>
              <w:t>3</w:t>
            </w:r>
            <w:r w:rsidRPr="00724938">
              <w:rPr>
                <w:rFonts w:ascii="Calibri" w:hAnsi="Calibri" w:cs="Calibri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D2FCC" w14:textId="2A865208" w:rsidR="00001FB2" w:rsidRPr="000F600F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N0M0, 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D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F5DAF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a vs pT1b vs pT1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9BB5E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reated (CT with or without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vs untre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5F937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  <w:p w14:paraId="5FE67464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C101F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0F600F" w14:paraId="64D677D1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381D9" w14:textId="61CC7067" w:rsidR="00001FB2" w:rsidRPr="00963145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Loibl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48231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019AD" w14:textId="718BA893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957EB" w14:textId="5D4F5D03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</w:p>
          <w:p w14:paraId="206EB66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525853B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18FE268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D643C" w14:textId="3E828C49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eviously untreated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ni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 or bilateral primary, non-metastatic invasive TNB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T2-cT4a-d, TNBC, determination of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PD-L1, Ki-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B0AF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 vs intermediate vs hig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63509645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5A1CE87" w14:textId="24F6689F" w:rsidR="00001FB2" w:rsidRPr="00A74FE9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>PD-L1 (</w:t>
            </w:r>
            <w:proofErr w:type="spellStart"/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>pos</w:t>
            </w:r>
            <w:proofErr w:type="spellEnd"/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>vs</w:t>
            </w:r>
            <w:proofErr w:type="spellEnd"/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proofErr w:type="spellEnd"/>
            <w:r w:rsidRPr="00A74FE9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CD561" w14:textId="77777777" w:rsidR="00001FB2" w:rsidRPr="00616D17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16D17">
              <w:rPr>
                <w:rFonts w:ascii="Calibri" w:hAnsi="Calibri" w:cs="Calibri"/>
                <w:color w:val="000000"/>
                <w:sz w:val="20"/>
                <w:szCs w:val="20"/>
              </w:rPr>
              <w:t>Nab-P+EC+Dur</w:t>
            </w:r>
            <w:proofErr w:type="spellEnd"/>
            <w:r w:rsidRPr="00616D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6D17">
              <w:rPr>
                <w:rFonts w:ascii="Calibri" w:hAnsi="Calibri" w:cs="Calibri"/>
                <w:color w:val="000000"/>
                <w:sz w:val="20"/>
                <w:szCs w:val="20"/>
              </w:rPr>
              <w:t>vs</w:t>
            </w:r>
            <w:proofErr w:type="spellEnd"/>
            <w:r w:rsidRPr="00616D1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</w:t>
            </w:r>
            <w:proofErr w:type="spellStart"/>
            <w:r w:rsidRPr="00616D17">
              <w:rPr>
                <w:rFonts w:ascii="Calibri" w:hAnsi="Calibri" w:cs="Calibri"/>
                <w:color w:val="000000"/>
                <w:sz w:val="20"/>
                <w:szCs w:val="20"/>
              </w:rPr>
              <w:t>Nab-P+EC+Pb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2700B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  <w:p w14:paraId="0F12B6E5" w14:textId="370F564D" w:rsidR="00001FB2" w:rsidRPr="000F600F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F1BB3" w14:textId="77777777" w:rsidR="00001FB2" w:rsidRPr="000F600F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0D4CC97E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F8C4F" w14:textId="7B0107B7" w:rsidR="00001FB2" w:rsidRPr="00724938" w:rsidRDefault="00001FB2" w:rsidP="00451B7B">
            <w:pP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Loibl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E673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92945" w14:textId="7439E464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65E15" w14:textId="26D5D6AB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1</w:t>
            </w:r>
          </w:p>
          <w:p w14:paraId="2D042BFD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4185304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4358C96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55EF896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7735EC4" w14:textId="77777777" w:rsidR="00001FB2" w:rsidRPr="00724938" w:rsidRDefault="00001FB2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00781F6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17E7A" w14:textId="661DD781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2-cT4a-d o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1a and at least one additional risk factor: clinical or pathological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entinel node biopsy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ase of cN0 or core biopsy 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 nodal invol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ent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n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HER2-pos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or Ki-67≥20%</w:t>
            </w:r>
          </w:p>
          <w:p w14:paraId="492DEC6E" w14:textId="77777777" w:rsidR="00001FB2" w:rsidRPr="00724938" w:rsidRDefault="00001FB2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1D41733" w14:textId="05CD8451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pos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AADD5" w14:textId="0166AC34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IK3CA (mutated vs wild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yp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BA7F7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b-P vs P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76235" w14:textId="639B9A20" w:rsidR="00001FB2" w:rsidRPr="00724938" w:rsidRDefault="0097364B" w:rsidP="00973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F5CED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33113F" w14:paraId="401CD83D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ECEF8" w14:textId="7191F1B0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i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E673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3089B" w14:textId="52A5437F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6CC12" w14:textId="32D14363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FAF6B" w14:textId="5D02F6F9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N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996C2" w14:textId="674E3726" w:rsidR="00001FB2" w:rsidRPr="00436E8F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T-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bet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os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vs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93FC2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T vs n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2FC08E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FS </w:t>
            </w:r>
          </w:p>
          <w:p w14:paraId="47FAE19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CA402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724938" w14:paraId="169196EE" w14:textId="77777777" w:rsidTr="00001FB2">
        <w:trPr>
          <w:trHeight w:val="1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DC24B" w14:textId="5735038F" w:rsidR="00001FB2" w:rsidRPr="00724938" w:rsidRDefault="00001FB2" w:rsidP="00451B7B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nn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16E7FE" w14:textId="292118C8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3A29F" w14:textId="723DDB6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  <w:p w14:paraId="7D926C79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5585F6E" w14:textId="04665AB6" w:rsidR="00001FB2" w:rsidRPr="00724938" w:rsidRDefault="00001FB2" w:rsidP="00465D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1FA5E" w14:textId="30591374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tastatic HER2, stage IV, non-endocrine-responsive di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se, measurable/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-measurable disease according to RECIST Criteria, availability of HOMA index, age 18-75, ECOG P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, normal organ and bone marrow functions, LVEF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EC849" w14:textId="511A74DF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MA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inde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≥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5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v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64DB7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+CT v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06456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OS</w:t>
            </w:r>
          </w:p>
          <w:p w14:paraId="2045FE94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44243F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2F4C5F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</w:rPr>
              <w:t>Randomized</w:t>
            </w:r>
            <w:proofErr w:type="spellEnd"/>
          </w:p>
        </w:tc>
      </w:tr>
      <w:tr w:rsidR="00001FB2" w:rsidRPr="00E370DE" w14:paraId="20A15506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57E7B3" w14:textId="27D65A25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Nitz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0CF9A" w14:textId="0F80B3B5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4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0A38E" w14:textId="6BCED290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F5D26" w14:textId="56E4147E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 18-75, 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eg, pT1-pT4c,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r pN0 (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f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2, grade 2/3, high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rokinase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type plasminogen activator/plasminogen activator inhibito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&lt;35 age, 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neg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, Eastern Cooperative Onco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gy Group performance status &lt;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 or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arnofsky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tatus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≥80%;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BC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4 lymph nodes or RS &gt;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53720" w14:textId="18A480DB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S &gt;25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 ≤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08291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TC vs 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DDA81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45AEE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0374394B" w14:textId="77777777" w:rsidTr="00001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784B2" w14:textId="636D78F9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zzutt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A665A" w14:textId="36C5D08F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A7F60" w14:textId="1AD9395D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55020" w14:textId="370AD041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pos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metasta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FDC0D" w14:textId="776C04C6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iple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r P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9C57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t vs no Pe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8A7BD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7EB21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E370DE" w14:paraId="678688B5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69FBB" w14:textId="24B1E066" w:rsidR="00001FB2" w:rsidRPr="00724938" w:rsidRDefault="00001FB2" w:rsidP="00451B7B">
            <w:pP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sz w:val="20"/>
                <w:szCs w:val="20"/>
                <w:lang w:val="en-US"/>
              </w:rPr>
              <w:t>Puppe</w:t>
            </w:r>
            <w:proofErr w:type="spellEnd"/>
            <w:r w:rsidRPr="00D66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013ED" w14:textId="02B9008B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A863A" w14:textId="64B53BB2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1</w:t>
            </w:r>
          </w:p>
          <w:p w14:paraId="622C28DF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328EFFE" w14:textId="65B2B76E" w:rsidR="00001FB2" w:rsidRPr="00724938" w:rsidRDefault="00001FB2" w:rsidP="00465D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BBC36" w14:textId="2F2F25CC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mo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ymph nodes, 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054C2" w14:textId="6FD66998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CA1-lik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non-BRCA1-like &amp; EZH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≤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% vs non-BRCA1-like &amp; EZH2&gt;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07AF4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D CT vs CON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9D2BD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0A1645F3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38631FA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80E3A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0F600F" w14:paraId="5C6AE3A0" w14:textId="77777777" w:rsidTr="00001FB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76617" w14:textId="5F0507D5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stak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77BC5" w14:textId="483B16A6" w:rsidR="00001FB2" w:rsidRPr="00724938" w:rsidRDefault="004A56A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14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44E21" w14:textId="3EC9330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46</w:t>
            </w:r>
          </w:p>
          <w:p w14:paraId="6C4636A8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BAFCF" w14:textId="5FF7B5EA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47DE1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nt.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pclin</w:t>
            </w:r>
            <w:proofErr w:type="spellEnd"/>
          </w:p>
          <w:p w14:paraId="12DDE6E0" w14:textId="77777777" w:rsidR="00001FB2" w:rsidRPr="00724938" w:rsidRDefault="00001FB2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ED373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T vs ET+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2C5D6" w14:textId="1433EEF5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RF</w:t>
            </w:r>
            <w:r w:rsidR="00135CF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4DC5B2A" w14:textId="2762E820" w:rsidR="00001FB2" w:rsidRPr="00724938" w:rsidRDefault="00001FB2" w:rsidP="00135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F</w:t>
            </w:r>
            <w:r w:rsidR="00135CF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22B7C" w14:textId="77777777" w:rsidR="00001FB2" w:rsidRPr="003D702D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0F600F" w14:paraId="08C93A83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B5814" w14:textId="44A418A9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ddappa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833D3" w14:textId="527A76F4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EC0C5" w14:textId="65140171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626AD" w14:textId="60D38E72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st cohort: stage II/III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 v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dation cohort: stage II/III TN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67DEA" w14:textId="748F61AC" w:rsidR="00001FB2" w:rsidRPr="000F600F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RBB2 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0F600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91CED" w14:textId="77777777" w:rsidR="00001FB2" w:rsidRPr="000F600F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 vs no 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77C4E" w14:textId="7872540C" w:rsidR="00001FB2" w:rsidRPr="00724938" w:rsidRDefault="003172A1" w:rsidP="00317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="00001FB2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F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87C66" w14:textId="77777777" w:rsidR="00001FB2" w:rsidRPr="003D702D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Observational</w:t>
            </w:r>
          </w:p>
        </w:tc>
      </w:tr>
      <w:tr w:rsidR="00001FB2" w:rsidRPr="00E370DE" w14:paraId="039F747B" w14:textId="77777777" w:rsidTr="00001FB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664D2" w14:textId="06000701" w:rsidR="00001FB2" w:rsidRPr="00724938" w:rsidRDefault="00001FB2" w:rsidP="00451B7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wain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51B7B"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8908D" w14:textId="043B0462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68CB9" w14:textId="43391572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19D81" w14:textId="1185BC14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420EE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E vs Basal-like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FED61" w14:textId="77777777" w:rsidR="00001FB2" w:rsidRPr="008A0C40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+L vs 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26E71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3B47A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2254F6A3" w14:textId="77777777" w:rsidTr="00001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44317" w14:textId="0542F662" w:rsidR="00001FB2" w:rsidRPr="00963145" w:rsidRDefault="00001FB2" w:rsidP="00451B7B">
            <w:pPr>
              <w:rPr>
                <w:rFonts w:ascii="Calibri" w:hAnsi="Calibri" w:cs="Calibri"/>
                <w:color w:val="auto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Szijgyarto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7C234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6749E" w14:textId="15D176BC" w:rsidR="00001FB2" w:rsidRPr="00724938" w:rsidRDefault="00465D38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2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E89DF" w14:textId="7DCE5EC4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3</w:t>
            </w:r>
          </w:p>
          <w:p w14:paraId="7E8BF28B" w14:textId="77777777" w:rsidR="00001FB2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9E4CA16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929971E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72DAC" w14:textId="059156A6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ostmenopaus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FD5CF" w14:textId="77777777" w:rsidR="00001FB2" w:rsidRPr="00110CD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202/T204MAPK (≥10%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0%)</w:t>
            </w:r>
          </w:p>
          <w:p w14:paraId="777A341F" w14:textId="77777777" w:rsidR="00001FB2" w:rsidRPr="00110CD3" w:rsidRDefault="00001FB2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62E85DF" w14:textId="77777777" w:rsidR="00001FB2" w:rsidRPr="00110CD3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≥10%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2722F" w14:textId="77777777" w:rsidR="00001FB2" w:rsidRPr="008A0C40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 vs 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35B6D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  <w:p w14:paraId="21874316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S </w:t>
            </w:r>
          </w:p>
          <w:p w14:paraId="5D25585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CBAE807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  <w:p w14:paraId="2964605C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1812B" w14:textId="77777777" w:rsidR="00001FB2" w:rsidRPr="00724938" w:rsidRDefault="00001FB2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  <w:tr w:rsidR="00001FB2" w:rsidRPr="00E370DE" w14:paraId="2BC7A2D6" w14:textId="77777777" w:rsidTr="00001FB2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0867E8B" w14:textId="317FA5E5" w:rsidR="00001FB2" w:rsidRPr="00963145" w:rsidRDefault="00001FB2" w:rsidP="00451B7B">
            <w:pPr>
              <w:rPr>
                <w:rFonts w:ascii="Calibri" w:hAnsi="Calibri" w:cs="Calibri"/>
                <w:color w:val="auto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rner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D654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7C234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53FF4BF7" w14:textId="465A6779" w:rsidR="00001FB2" w:rsidRPr="00724938" w:rsidRDefault="00465D38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</w:tcPr>
          <w:p w14:paraId="32B15E3B" w14:textId="0584D580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2</w:t>
            </w:r>
          </w:p>
          <w:p w14:paraId="5978DF10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D125CA8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794577" w14:textId="60D63BFB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pos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etastatic</w:t>
            </w:r>
          </w:p>
          <w:p w14:paraId="0B6AB50F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7B0B739" w14:textId="77777777" w:rsidR="00001FB2" w:rsidRPr="00724938" w:rsidRDefault="00001FB2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71D714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CNE1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 vs low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3754FE25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2A6B03A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</w:t>
            </w:r>
            <w:proofErr w:type="spellEnd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s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C3724A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l+Fu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bo+F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C35AC1" w14:textId="77777777" w:rsidR="00001FB2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FS</w:t>
            </w:r>
          </w:p>
          <w:p w14:paraId="68047D30" w14:textId="626EA0B0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438164" w14:textId="77777777" w:rsidR="00001FB2" w:rsidRPr="00724938" w:rsidRDefault="00001FB2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ndomized</w:t>
            </w:r>
          </w:p>
        </w:tc>
      </w:tr>
    </w:tbl>
    <w:p w14:paraId="24BEA67D" w14:textId="1504CD4C" w:rsidR="00C12658" w:rsidRPr="00B535FC" w:rsidRDefault="00C12658" w:rsidP="00C12658">
      <w:pPr>
        <w:ind w:left="709" w:hanging="709"/>
        <w:rPr>
          <w:sz w:val="20"/>
          <w:szCs w:val="20"/>
          <w:lang w:val="en-US"/>
        </w:rPr>
      </w:pPr>
      <w:r w:rsidRPr="00BC6546">
        <w:rPr>
          <w:b/>
          <w:sz w:val="20"/>
          <w:szCs w:val="20"/>
          <w:lang w:val="en-US"/>
        </w:rPr>
        <w:t>Abbreviations: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ACT: adjuvant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T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CTH: ACT with T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I: aromatase inhibitor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B: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bevacizumab; </w:t>
      </w:r>
      <w:r w:rsidRPr="00B535FC">
        <w:rPr>
          <w:sz w:val="20"/>
          <w:szCs w:val="20"/>
          <w:lang w:val="en-US"/>
        </w:rPr>
        <w:t>BCFI: invasive breast cancer-free interval</w:t>
      </w:r>
      <w:r>
        <w:rPr>
          <w:sz w:val="20"/>
          <w:szCs w:val="20"/>
          <w:lang w:val="en-US"/>
        </w:rPr>
        <w:t xml:space="preserve">; </w:t>
      </w:r>
      <w:r w:rsidR="00B44F75">
        <w:rPr>
          <w:sz w:val="20"/>
          <w:szCs w:val="20"/>
          <w:lang w:val="en-US"/>
        </w:rPr>
        <w:t xml:space="preserve">BCFS: breast cancer-free survival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BCI: breast cancer index;</w:t>
      </w:r>
      <w:r w:rsidRPr="003F76B1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BCSS: breast cancer specific survival</w:t>
      </w:r>
      <w:r>
        <w:rPr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C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c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apivasertib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Carbo: c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arboplatin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cont.: continuous;</w:t>
      </w:r>
      <w:r>
        <w:rPr>
          <w:sz w:val="20"/>
          <w:szCs w:val="20"/>
          <w:lang w:val="en-US"/>
        </w:rPr>
        <w:t xml:space="preserve"> CES: chemo-endocrine score;</w:t>
      </w:r>
      <w:r w:rsidRPr="00B535FC">
        <w:rPr>
          <w:sz w:val="20"/>
          <w:szCs w:val="20"/>
          <w:lang w:val="en-US"/>
        </w:rPr>
        <w:t xml:space="preserve"> </w:t>
      </w:r>
      <w:r w:rsidRPr="00B535FC">
        <w:rPr>
          <w:rFonts w:cstheme="minorHAnsi"/>
          <w:sz w:val="20"/>
          <w:szCs w:val="20"/>
          <w:lang w:val="en-US"/>
        </w:rPr>
        <w:t xml:space="preserve">CONV: conventional </w:t>
      </w:r>
      <w:r>
        <w:rPr>
          <w:rFonts w:cstheme="minorHAnsi"/>
          <w:sz w:val="20"/>
          <w:szCs w:val="20"/>
          <w:lang w:val="en-US"/>
        </w:rPr>
        <w:t>CT</w:t>
      </w:r>
      <w:r w:rsidRPr="00B535FC">
        <w:rPr>
          <w:rFonts w:cstheme="minorHAnsi"/>
          <w:sz w:val="20"/>
          <w:szCs w:val="20"/>
          <w:lang w:val="en-US"/>
        </w:rPr>
        <w:t xml:space="preserve">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T: chemotherapy;</w:t>
      </w:r>
      <w:r w:rsidRPr="001378E0">
        <w:rPr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D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octaxel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B4A74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DFS: disease-free survival;</w:t>
      </w:r>
      <w:r w:rsidRPr="003F76B1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DDFS:</w:t>
      </w:r>
      <w:r>
        <w:rPr>
          <w:sz w:val="20"/>
          <w:szCs w:val="20"/>
          <w:lang w:val="en-US"/>
        </w:rPr>
        <w:t xml:space="preserve"> distant disease-free survival</w:t>
      </w:r>
      <w:r w:rsidR="006E7427">
        <w:rPr>
          <w:sz w:val="20"/>
          <w:szCs w:val="20"/>
          <w:lang w:val="en-US"/>
        </w:rPr>
        <w:t>;</w:t>
      </w:r>
      <w:r w:rsidRPr="00FE41C7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DRF</w:t>
      </w:r>
      <w:r w:rsidR="00AD2996">
        <w:rPr>
          <w:sz w:val="20"/>
          <w:szCs w:val="20"/>
          <w:lang w:val="en-US"/>
        </w:rPr>
        <w:t>I</w:t>
      </w:r>
      <w:r w:rsidRPr="00B535FC">
        <w:rPr>
          <w:sz w:val="20"/>
          <w:szCs w:val="20"/>
          <w:lang w:val="en-US"/>
        </w:rPr>
        <w:t xml:space="preserve">: distant recurrence-free </w:t>
      </w:r>
      <w:r w:rsidR="00AD2996">
        <w:rPr>
          <w:sz w:val="20"/>
          <w:szCs w:val="20"/>
          <w:lang w:val="en-US"/>
        </w:rPr>
        <w:t>interval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ur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urvalumab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EBC: early breast cancer</w:t>
      </w:r>
      <w:r>
        <w:rPr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EC:</w:t>
      </w:r>
      <w:r w:rsidRPr="00BD34D9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pirubicin+c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ycloposhamide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ECD: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EC+D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ECD+C: ECD with celecoxib;</w:t>
      </w:r>
      <w:r w:rsidRPr="009237CD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EFS: event-free survival; </w:t>
      </w:r>
      <w:r>
        <w:rPr>
          <w:sz w:val="20"/>
          <w:szCs w:val="20"/>
          <w:lang w:val="en-US"/>
        </w:rPr>
        <w:t>ER: estrogen receptor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ET: endocrine treatment;</w:t>
      </w:r>
      <w:r w:rsidRPr="00B535FC">
        <w:rPr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ETC: </w:t>
      </w:r>
      <w:r w:rsidRPr="00B535FC">
        <w:rPr>
          <w:rFonts w:cstheme="minorHAnsi"/>
          <w:sz w:val="20"/>
          <w:szCs w:val="20"/>
          <w:lang w:val="en-US"/>
        </w:rPr>
        <w:t xml:space="preserve">4 cycles of </w:t>
      </w:r>
      <w:proofErr w:type="spellStart"/>
      <w:r w:rsidRPr="00B535FC">
        <w:rPr>
          <w:rFonts w:cstheme="minorHAnsi"/>
          <w:sz w:val="20"/>
          <w:szCs w:val="20"/>
          <w:lang w:val="en-US"/>
        </w:rPr>
        <w:t>epirubicin</w:t>
      </w:r>
      <w:proofErr w:type="spellEnd"/>
      <w:r w:rsidRPr="00B535FC">
        <w:rPr>
          <w:rFonts w:cstheme="minorHAnsi"/>
          <w:sz w:val="20"/>
          <w:szCs w:val="20"/>
          <w:lang w:val="en-US"/>
        </w:rPr>
        <w:t xml:space="preserve"> (E)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90</w:t>
      </w:r>
      <w:r w:rsidRPr="00B535FC">
        <w:rPr>
          <w:rFonts w:cstheme="minorHAnsi"/>
          <w:sz w:val="20"/>
          <w:szCs w:val="20"/>
          <w:lang w:val="en-US"/>
        </w:rPr>
        <w:t>/cyclophosphamide (C)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600</w:t>
      </w:r>
      <w:r w:rsidRPr="00B535FC">
        <w:rPr>
          <w:rFonts w:cstheme="minorHAnsi"/>
          <w:sz w:val="20"/>
          <w:szCs w:val="20"/>
          <w:lang w:val="en-US"/>
        </w:rPr>
        <w:t xml:space="preserve"> followed by 4 cycles of docetaxel (T)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100</w:t>
      </w:r>
      <w:r w:rsidRPr="00B535FC">
        <w:rPr>
          <w:rFonts w:cstheme="minorHAnsi"/>
          <w:sz w:val="20"/>
          <w:szCs w:val="20"/>
          <w:lang w:val="en-US"/>
        </w:rPr>
        <w:t>;</w:t>
      </w:r>
      <w:r w:rsidRPr="00FE41C7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EX: </w:t>
      </w:r>
      <w:proofErr w:type="spellStart"/>
      <w:r>
        <w:rPr>
          <w:rFonts w:cstheme="minorHAnsi"/>
          <w:sz w:val="20"/>
          <w:szCs w:val="20"/>
          <w:lang w:val="en-US"/>
        </w:rPr>
        <w:t>Exemstane</w:t>
      </w:r>
      <w:proofErr w:type="spellEnd"/>
      <w:r>
        <w:rPr>
          <w:rFonts w:cstheme="minorHAnsi"/>
          <w:sz w:val="20"/>
          <w:szCs w:val="20"/>
          <w:lang w:val="en-US"/>
        </w:rPr>
        <w:t>;</w:t>
      </w:r>
      <w:r w:rsidRPr="00E25288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FEC: 6 cycles of adjuvant fluorouracil,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epirubicin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, and cyclophosphamide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535FC">
        <w:rPr>
          <w:rFonts w:cstheme="minorHAnsi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FEC-P: FEC followed by 8 weekly cycles of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ac;</w:t>
      </w:r>
      <w:r w:rsidRPr="00FE41C7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Ful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: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fulvestrant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167AEF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GD: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gemcitabine-docetaxel;</w:t>
      </w:r>
      <w:r>
        <w:rPr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Gem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: gemcitabine; </w:t>
      </w:r>
      <w:r>
        <w:rPr>
          <w:rFonts w:cstheme="minorHAnsi"/>
          <w:sz w:val="20"/>
          <w:szCs w:val="20"/>
          <w:lang w:val="en-US"/>
        </w:rPr>
        <w:t>HD: high-dose;</w:t>
      </w:r>
      <w:r w:rsidRPr="00FE41C7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HER2: </w:t>
      </w:r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human epidermal growth factor receptor 2</w:t>
      </w:r>
      <w:r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; </w:t>
      </w:r>
      <w:r w:rsidRPr="00B535FC">
        <w:rPr>
          <w:sz w:val="20"/>
          <w:szCs w:val="20"/>
          <w:lang w:val="en-US"/>
        </w:rPr>
        <w:t>HER2E: HER2 enriched</w:t>
      </w:r>
      <w:r>
        <w:rPr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B535FC">
        <w:rPr>
          <w:sz w:val="20"/>
          <w:szCs w:val="20"/>
          <w:lang w:val="en-US"/>
        </w:rPr>
        <w:t>HoR</w:t>
      </w:r>
      <w:proofErr w:type="spellEnd"/>
      <w:r w:rsidRPr="00B535FC">
        <w:rPr>
          <w:sz w:val="20"/>
          <w:szCs w:val="20"/>
          <w:lang w:val="en-US"/>
        </w:rPr>
        <w:t xml:space="preserve">: hormone receptor; </w:t>
      </w:r>
      <w:proofErr w:type="spellStart"/>
      <w:r w:rsidRPr="00B535FC">
        <w:rPr>
          <w:sz w:val="20"/>
          <w:szCs w:val="20"/>
          <w:lang w:val="en-US"/>
        </w:rPr>
        <w:t>iDFS</w:t>
      </w:r>
      <w:proofErr w:type="spellEnd"/>
      <w:r w:rsidRPr="00B535FC">
        <w:rPr>
          <w:sz w:val="20"/>
          <w:szCs w:val="20"/>
          <w:lang w:val="en-US"/>
        </w:rPr>
        <w:t xml:space="preserve">: invasive disease-free survival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L: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lapatinib</w:t>
      </w:r>
      <w:proofErr w:type="spellEnd"/>
      <w:r>
        <w:rPr>
          <w:sz w:val="20"/>
          <w:szCs w:val="20"/>
          <w:lang w:val="en-US"/>
        </w:rPr>
        <w:t xml:space="preserve">; LTZ: </w:t>
      </w:r>
      <w:proofErr w:type="spellStart"/>
      <w:r>
        <w:rPr>
          <w:sz w:val="20"/>
          <w:szCs w:val="20"/>
          <w:lang w:val="en-US"/>
        </w:rPr>
        <w:t>l</w:t>
      </w:r>
      <w:r w:rsidRPr="00B535FC">
        <w:rPr>
          <w:sz w:val="20"/>
          <w:szCs w:val="20"/>
          <w:lang w:val="en-US"/>
        </w:rPr>
        <w:t>etrozole</w:t>
      </w:r>
      <w:proofErr w:type="spellEnd"/>
      <w:r>
        <w:rPr>
          <w:sz w:val="20"/>
          <w:szCs w:val="20"/>
          <w:lang w:val="en-US"/>
        </w:rPr>
        <w:t>;</w:t>
      </w:r>
      <w:r>
        <w:rPr>
          <w:sz w:val="20"/>
          <w:szCs w:val="20"/>
          <w:u w:val="single"/>
          <w:lang w:val="en-US"/>
        </w:rPr>
        <w:t xml:space="preserve">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Lum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: luminal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; </w:t>
      </w:r>
      <w:r w:rsidRPr="00B535FC">
        <w:rPr>
          <w:sz w:val="20"/>
          <w:szCs w:val="20"/>
          <w:lang w:val="en-US"/>
        </w:rPr>
        <w:t>M: metastatic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; +M: m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etformin;</w:t>
      </w:r>
      <w:r w:rsidR="003172A1">
        <w:rPr>
          <w:rFonts w:ascii="Calibri" w:hAnsi="Calibri" w:cs="Calibri"/>
          <w:color w:val="000000"/>
          <w:sz w:val="20"/>
          <w:szCs w:val="20"/>
          <w:lang w:val="en-US"/>
        </w:rPr>
        <w:t xml:space="preserve"> MRFS: metastatic recurrence-free survival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N: nodal status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FE41C7">
        <w:rPr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NAB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-P: nab-Pac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NCT: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neoadjuvant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CT; </w:t>
      </w:r>
      <w:proofErr w:type="spellStart"/>
      <w:r w:rsidR="00A74FE9">
        <w:rPr>
          <w:sz w:val="20"/>
          <w:szCs w:val="20"/>
          <w:lang w:val="en-US"/>
        </w:rPr>
        <w:t>neg</w:t>
      </w:r>
      <w:proofErr w:type="spellEnd"/>
      <w:r w:rsidRPr="00B535FC">
        <w:rPr>
          <w:sz w:val="20"/>
          <w:szCs w:val="20"/>
          <w:lang w:val="en-US"/>
        </w:rPr>
        <w:t>: negative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NET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neratinib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535F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S: overall survival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ac: paclitaxel;</w:t>
      </w:r>
      <w:r w:rsidRPr="00FE41C7">
        <w:rPr>
          <w:rFonts w:cstheme="minorHAnsi"/>
          <w:sz w:val="20"/>
          <w:szCs w:val="20"/>
          <w:lang w:val="en-US"/>
        </w:rPr>
        <w:t xml:space="preserve"> </w:t>
      </w:r>
      <w:r w:rsidRPr="00B535FC">
        <w:rPr>
          <w:rFonts w:cstheme="minorHAnsi"/>
          <w:sz w:val="20"/>
          <w:szCs w:val="20"/>
          <w:lang w:val="en-US"/>
        </w:rPr>
        <w:t xml:space="preserve">Pal: </w:t>
      </w:r>
      <w:proofErr w:type="spellStart"/>
      <w:r w:rsidRPr="00B535FC">
        <w:rPr>
          <w:rFonts w:cstheme="minorHAnsi"/>
          <w:sz w:val="20"/>
          <w:szCs w:val="20"/>
          <w:lang w:val="en-US"/>
        </w:rPr>
        <w:t>Palbociclib</w:t>
      </w:r>
      <w:proofErr w:type="spellEnd"/>
      <w:r w:rsidRPr="00B535FC">
        <w:rPr>
          <w:rFonts w:cstheme="minorHAnsi"/>
          <w:sz w:val="20"/>
          <w:szCs w:val="20"/>
          <w:lang w:val="en-US"/>
        </w:rPr>
        <w:t xml:space="preserve">; </w:t>
      </w:r>
      <w:proofErr w:type="spellStart"/>
      <w:r w:rsidRPr="00B535FC">
        <w:rPr>
          <w:rFonts w:cstheme="minorHAnsi"/>
          <w:sz w:val="20"/>
          <w:szCs w:val="20"/>
          <w:lang w:val="en-US"/>
        </w:rPr>
        <w:t>Pbo</w:t>
      </w:r>
      <w:proofErr w:type="spellEnd"/>
      <w:r w:rsidRPr="00B535FC">
        <w:rPr>
          <w:rFonts w:cstheme="minorHAnsi"/>
          <w:sz w:val="20"/>
          <w:szCs w:val="20"/>
          <w:lang w:val="en-US"/>
        </w:rPr>
        <w:t>: Placebo</w:t>
      </w:r>
      <w:r>
        <w:rPr>
          <w:rFonts w:cstheme="minorHAnsi"/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proofErr w:type="spellStart"/>
      <w:r w:rsidRPr="00B535FC">
        <w:rPr>
          <w:sz w:val="20"/>
          <w:szCs w:val="20"/>
          <w:lang w:val="en-US"/>
        </w:rPr>
        <w:t>pCR</w:t>
      </w:r>
      <w:proofErr w:type="spellEnd"/>
      <w:r w:rsidRPr="00B535FC">
        <w:rPr>
          <w:sz w:val="20"/>
          <w:szCs w:val="20"/>
          <w:lang w:val="en-US"/>
        </w:rPr>
        <w:t xml:space="preserve">: pathological complete response; </w:t>
      </w:r>
      <w:r>
        <w:rPr>
          <w:rFonts w:cstheme="minorHAnsi"/>
          <w:sz w:val="20"/>
          <w:szCs w:val="20"/>
          <w:lang w:val="en-US"/>
        </w:rPr>
        <w:t xml:space="preserve">Pert: </w:t>
      </w:r>
      <w:proofErr w:type="spellStart"/>
      <w:r>
        <w:rPr>
          <w:rFonts w:cstheme="minorHAnsi"/>
          <w:sz w:val="20"/>
          <w:szCs w:val="20"/>
          <w:lang w:val="en-US"/>
        </w:rPr>
        <w:t>p</w:t>
      </w:r>
      <w:r w:rsidRPr="00B535FC">
        <w:rPr>
          <w:rFonts w:cstheme="minorHAnsi"/>
          <w:sz w:val="20"/>
          <w:szCs w:val="20"/>
          <w:lang w:val="en-US"/>
        </w:rPr>
        <w:t>ertuzumab</w:t>
      </w:r>
      <w:proofErr w:type="spellEnd"/>
      <w:r w:rsidRPr="00B535FC">
        <w:rPr>
          <w:rFonts w:cstheme="minorHAnsi"/>
          <w:sz w:val="20"/>
          <w:szCs w:val="20"/>
          <w:lang w:val="en-US"/>
        </w:rPr>
        <w:t>;</w:t>
      </w:r>
      <w:r w:rsidRPr="00FE41C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FS: progression-free survival;</w:t>
      </w:r>
      <w:r w:rsidRPr="00B535FC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A74FE9">
        <w:rPr>
          <w:sz w:val="20"/>
          <w:szCs w:val="20"/>
          <w:lang w:val="en-US"/>
        </w:rPr>
        <w:t>pos</w:t>
      </w:r>
      <w:proofErr w:type="spellEnd"/>
      <w:r w:rsidRPr="00B535FC">
        <w:rPr>
          <w:sz w:val="20"/>
          <w:szCs w:val="20"/>
          <w:lang w:val="en-US"/>
        </w:rPr>
        <w:t>: positive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R: progesterone receptor; </w:t>
      </w:r>
      <w:proofErr w:type="spellStart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pT</w:t>
      </w:r>
      <w:proofErr w:type="spellEnd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/</w:t>
      </w:r>
      <w:proofErr w:type="spellStart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cT</w:t>
      </w:r>
      <w:proofErr w:type="spellEnd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: tumor stage;</w:t>
      </w:r>
      <w:r w:rsidRPr="00FE41C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FI: recurrence-free interval;</w:t>
      </w:r>
      <w:r w:rsidRPr="00FE41C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FS: recurrence-free survival;</w:t>
      </w:r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RS: recurrence score; </w:t>
      </w:r>
      <w:proofErr w:type="spellStart"/>
      <w:r w:rsidRPr="00B535FC">
        <w:rPr>
          <w:sz w:val="20"/>
          <w:szCs w:val="20"/>
          <w:lang w:val="en-US"/>
        </w:rPr>
        <w:t>sTILs</w:t>
      </w:r>
      <w:proofErr w:type="spellEnd"/>
      <w:r w:rsidRPr="00B535FC">
        <w:rPr>
          <w:sz w:val="20"/>
          <w:szCs w:val="20"/>
          <w:lang w:val="en-US"/>
        </w:rPr>
        <w:t xml:space="preserve">: stromal tumor infiltrating lymphocytes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T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t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rastuzumab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 TAM: Tamoxifen;</w:t>
      </w:r>
      <w:r w:rsidRPr="00FE41C7">
        <w:rPr>
          <w:rFonts w:cstheme="minorHAnsi"/>
          <w:sz w:val="20"/>
          <w:szCs w:val="20"/>
          <w:lang w:val="en-US"/>
        </w:rPr>
        <w:t xml:space="preserve"> </w:t>
      </w:r>
      <w:r w:rsidRPr="00B535FC">
        <w:rPr>
          <w:rFonts w:cstheme="minorHAnsi"/>
          <w:sz w:val="20"/>
          <w:szCs w:val="20"/>
          <w:lang w:val="en-US"/>
        </w:rPr>
        <w:t>TC: 6 cycles ofT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75</w:t>
      </w:r>
      <w:r w:rsidRPr="00B535FC">
        <w:rPr>
          <w:rFonts w:cstheme="minorHAnsi"/>
          <w:sz w:val="20"/>
          <w:szCs w:val="20"/>
          <w:lang w:val="en-US"/>
        </w:rPr>
        <w:t>C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600</w:t>
      </w:r>
      <w:r>
        <w:rPr>
          <w:rFonts w:cstheme="minorHAnsi"/>
          <w:sz w:val="20"/>
          <w:szCs w:val="20"/>
          <w:lang w:val="en-US"/>
        </w:rPr>
        <w:t>; TN: triple negative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TNBC: triple negative breast cancer;</w:t>
      </w:r>
      <w:r>
        <w:rPr>
          <w:sz w:val="20"/>
          <w:szCs w:val="20"/>
          <w:lang w:val="en-US"/>
        </w:rPr>
        <w:t xml:space="preserve"> TNM: tumor, node, </w:t>
      </w:r>
      <w:r w:rsidR="006F0DFA">
        <w:rPr>
          <w:sz w:val="20"/>
          <w:szCs w:val="20"/>
          <w:lang w:val="en-US"/>
        </w:rPr>
        <w:t xml:space="preserve">metastasis; </w:t>
      </w:r>
      <w:r w:rsidR="004B0B74">
        <w:rPr>
          <w:sz w:val="20"/>
          <w:szCs w:val="20"/>
          <w:lang w:val="en-US"/>
        </w:rPr>
        <w:t xml:space="preserve">vs: versus; </w:t>
      </w:r>
      <w:proofErr w:type="spellStart"/>
      <w:r w:rsidRPr="00B535FC">
        <w:rPr>
          <w:sz w:val="20"/>
          <w:szCs w:val="20"/>
          <w:lang w:val="en-US"/>
        </w:rPr>
        <w:t>wks</w:t>
      </w:r>
      <w:proofErr w:type="spellEnd"/>
      <w:r w:rsidRPr="00B535FC">
        <w:rPr>
          <w:sz w:val="20"/>
          <w:szCs w:val="20"/>
          <w:lang w:val="en-US"/>
        </w:rPr>
        <w:t xml:space="preserve">: weeks, </w:t>
      </w:r>
      <w:proofErr w:type="spellStart"/>
      <w:r w:rsidRPr="00B535FC">
        <w:rPr>
          <w:sz w:val="20"/>
          <w:szCs w:val="20"/>
          <w:lang w:val="en-US"/>
        </w:rPr>
        <w:t>yr</w:t>
      </w:r>
      <w:proofErr w:type="spellEnd"/>
      <w:r w:rsidRPr="00B535FC">
        <w:rPr>
          <w:sz w:val="20"/>
          <w:szCs w:val="20"/>
          <w:lang w:val="en-US"/>
        </w:rPr>
        <w:t>: year</w:t>
      </w:r>
    </w:p>
    <w:p w14:paraId="4105CC79" w14:textId="4D0C02FC" w:rsidR="00C12658" w:rsidRPr="007D3EF5" w:rsidRDefault="00C12658" w:rsidP="00C12658">
      <w:pPr>
        <w:spacing w:after="0"/>
        <w:jc w:val="both"/>
        <w:rPr>
          <w:sz w:val="20"/>
          <w:szCs w:val="20"/>
          <w:lang w:val="en-US"/>
        </w:rPr>
      </w:pPr>
      <w:r w:rsidRPr="007D3EF5">
        <w:rPr>
          <w:sz w:val="20"/>
          <w:szCs w:val="20"/>
          <w:vertAlign w:val="superscript"/>
          <w:lang w:val="en-US"/>
        </w:rPr>
        <w:t xml:space="preserve">a </w:t>
      </w:r>
      <w:r w:rsidR="003220D9">
        <w:rPr>
          <w:sz w:val="20"/>
          <w:szCs w:val="20"/>
          <w:lang w:val="en-US"/>
        </w:rPr>
        <w:t>Number of patients in</w:t>
      </w:r>
      <w:r w:rsidR="00362A97">
        <w:rPr>
          <w:sz w:val="20"/>
          <w:szCs w:val="20"/>
          <w:lang w:val="en-US"/>
        </w:rPr>
        <w:t xml:space="preserve"> different analyses varied due to incomplete patient information, e.g. los</w:t>
      </w:r>
      <w:r w:rsidR="00B77005">
        <w:rPr>
          <w:sz w:val="20"/>
          <w:szCs w:val="20"/>
          <w:lang w:val="en-US"/>
        </w:rPr>
        <w:t xml:space="preserve">t to </w:t>
      </w:r>
      <w:r w:rsidR="00362A97">
        <w:rPr>
          <w:sz w:val="20"/>
          <w:szCs w:val="20"/>
          <w:lang w:val="en-US"/>
        </w:rPr>
        <w:t>follow-up</w:t>
      </w:r>
      <w:r w:rsidR="00B77005">
        <w:rPr>
          <w:sz w:val="20"/>
          <w:szCs w:val="20"/>
          <w:lang w:val="en-US"/>
        </w:rPr>
        <w:t>,</w:t>
      </w:r>
      <w:r w:rsidR="00362A97">
        <w:rPr>
          <w:sz w:val="20"/>
          <w:szCs w:val="20"/>
          <w:lang w:val="en-US"/>
        </w:rPr>
        <w:t xml:space="preserve"> </w:t>
      </w:r>
      <w:r w:rsidR="00985065">
        <w:rPr>
          <w:sz w:val="20"/>
          <w:szCs w:val="20"/>
          <w:lang w:val="en-US"/>
        </w:rPr>
        <w:t>missing</w:t>
      </w:r>
      <w:r w:rsidR="00B77005">
        <w:rPr>
          <w:sz w:val="20"/>
          <w:szCs w:val="20"/>
          <w:lang w:val="en-US"/>
        </w:rPr>
        <w:t xml:space="preserve"> information</w:t>
      </w:r>
      <w:r w:rsidR="00985065">
        <w:rPr>
          <w:sz w:val="20"/>
          <w:szCs w:val="20"/>
          <w:lang w:val="en-US"/>
        </w:rPr>
        <w:t xml:space="preserve"> o</w:t>
      </w:r>
      <w:r w:rsidR="00B77005">
        <w:rPr>
          <w:sz w:val="20"/>
          <w:szCs w:val="20"/>
          <w:lang w:val="en-US"/>
        </w:rPr>
        <w:t>n</w:t>
      </w:r>
      <w:r w:rsidR="00362A97">
        <w:rPr>
          <w:sz w:val="20"/>
          <w:szCs w:val="20"/>
          <w:lang w:val="en-US"/>
        </w:rPr>
        <w:t xml:space="preserve"> biomarker measurements</w:t>
      </w:r>
    </w:p>
    <w:p w14:paraId="17F56E36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D91D5C6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1EC2E3B3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5A60A8B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DEF3908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1D6BCD23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4BA97A67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FC98E38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261DB27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6F2134B7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67F0509B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09513B87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0C656F21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2A650A99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01545F9C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4D93DAAE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C391F76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7678D6B8" w14:textId="77777777" w:rsidR="0033791A" w:rsidRDefault="0033791A" w:rsidP="0033791A">
      <w:pPr>
        <w:spacing w:after="0"/>
        <w:jc w:val="both"/>
        <w:rPr>
          <w:sz w:val="20"/>
          <w:szCs w:val="20"/>
          <w:lang w:val="en-US"/>
        </w:rPr>
      </w:pPr>
    </w:p>
    <w:p w14:paraId="3FC028EF" w14:textId="77777777" w:rsidR="00C07430" w:rsidRDefault="00C07430" w:rsidP="0033791A">
      <w:pPr>
        <w:spacing w:after="0"/>
        <w:jc w:val="both"/>
        <w:rPr>
          <w:sz w:val="20"/>
          <w:szCs w:val="20"/>
          <w:lang w:val="en-US"/>
        </w:rPr>
      </w:pPr>
    </w:p>
    <w:p w14:paraId="608AECFD" w14:textId="7EEE6213" w:rsidR="00C12658" w:rsidRPr="006B05F7" w:rsidRDefault="00C12658" w:rsidP="0033791A">
      <w:pPr>
        <w:spacing w:after="0"/>
        <w:jc w:val="both"/>
        <w:rPr>
          <w:color w:val="000000" w:themeColor="text1"/>
          <w:lang w:val="en-US"/>
        </w:rPr>
      </w:pPr>
      <w:r w:rsidRPr="00BF152A">
        <w:rPr>
          <w:b/>
          <w:i/>
          <w:color w:val="000000" w:themeColor="text1"/>
          <w:lang w:val="en-US"/>
        </w:rPr>
        <w:lastRenderedPageBreak/>
        <w:t>Supplementary Table 2</w:t>
      </w:r>
      <w:r w:rsidRPr="00BF152A">
        <w:rPr>
          <w:i/>
          <w:color w:val="000000" w:themeColor="text1"/>
          <w:lang w:val="en-US"/>
        </w:rPr>
        <w:t xml:space="preserve"> Statistical characteristics of the studies included in th</w:t>
      </w:r>
      <w:r w:rsidR="00DD1A7B">
        <w:rPr>
          <w:i/>
          <w:color w:val="000000" w:themeColor="text1"/>
          <w:lang w:val="en-US"/>
        </w:rPr>
        <w:t>e</w:t>
      </w:r>
      <w:r w:rsidRPr="00BF152A">
        <w:rPr>
          <w:i/>
          <w:color w:val="000000" w:themeColor="text1"/>
          <w:lang w:val="en-US"/>
        </w:rPr>
        <w:t xml:space="preserve"> review</w:t>
      </w:r>
      <w:r w:rsidRPr="006B05F7">
        <w:rPr>
          <w:color w:val="000000" w:themeColor="text1"/>
          <w:lang w:val="en-US"/>
        </w:rPr>
        <w:t xml:space="preserve"> </w:t>
      </w:r>
    </w:p>
    <w:tbl>
      <w:tblPr>
        <w:tblStyle w:val="Listentabelle6farbig"/>
        <w:tblW w:w="1502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702"/>
        <w:gridCol w:w="3544"/>
        <w:gridCol w:w="992"/>
        <w:gridCol w:w="1418"/>
        <w:gridCol w:w="4961"/>
        <w:gridCol w:w="1417"/>
        <w:gridCol w:w="993"/>
      </w:tblGrid>
      <w:tr w:rsidR="000400C4" w:rsidRPr="00E62DDD" w14:paraId="53102783" w14:textId="77777777" w:rsidTr="00040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CB28BD0" w14:textId="77777777" w:rsidR="000400C4" w:rsidRPr="00710CE1" w:rsidRDefault="000400C4" w:rsidP="00B44F7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8AA8599" w14:textId="77777777" w:rsidR="000400C4" w:rsidRPr="00710CE1" w:rsidRDefault="000400C4" w:rsidP="00B44F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ubgroup: # patients (# events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0D43305" w14:textId="77777777" w:rsidR="000400C4" w:rsidRPr="00710CE1" w:rsidRDefault="000400C4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edia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Follow up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m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7B62B26" w14:textId="77777777" w:rsidR="000400C4" w:rsidRPr="00710CE1" w:rsidRDefault="000400C4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496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2A20C9A" w14:textId="77777777" w:rsidR="000400C4" w:rsidRPr="00710CE1" w:rsidRDefault="000400C4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ype of interaction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alysis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DCA2178" w14:textId="77777777" w:rsidR="000400C4" w:rsidRPr="00710CE1" w:rsidRDefault="000400C4" w:rsidP="00A67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ype of interaction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E72FB44" w14:textId="77777777" w:rsidR="000400C4" w:rsidRPr="00710CE1" w:rsidRDefault="000400C4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ype of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del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0400C4" w:rsidRPr="00E62DDD" w14:paraId="10922D5B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8AE26" w14:textId="187FAF65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amo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2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DAE51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TZ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only: 20 (11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VNB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rms: 34 (1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509FB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CB0A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50% relative decrease in 11-gene proliferation signatur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11782" w14:textId="1F28528E" w:rsidR="000400C4" w:rsidRPr="00710CE1" w:rsidRDefault="000400C4" w:rsidP="009574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gistic regression with 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FBC34" w14:textId="6FBF5018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5023F8E5" w14:textId="535BC2B3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0598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0400C4" w:rsidRPr="00710CE1" w14:paraId="72E9EDFA" w14:textId="77777777" w:rsidTr="000400C4">
        <w:trPr>
          <w:trHeight w:val="3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2C796" w14:textId="3D3F142B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fars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46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FAE6D" w14:textId="57799389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ET: 193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one: 59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ET: 78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one: 47 (-)</w:t>
            </w:r>
          </w:p>
          <w:p w14:paraId="31A3878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9933084" w14:textId="75DB5EB8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ET: 153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one: 31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ET: 58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IF18A mRNA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one: 29 (-)</w:t>
            </w:r>
          </w:p>
          <w:p w14:paraId="4EB91610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D90430C" w14:textId="7BCDA21D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ET: 75 (-)</w:t>
            </w:r>
          </w:p>
          <w:p w14:paraId="1268F808" w14:textId="1AD13AAF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one: 87 (-)</w:t>
            </w:r>
          </w:p>
          <w:p w14:paraId="6000081F" w14:textId="67C500B2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ET: 62 (-)</w:t>
            </w:r>
          </w:p>
          <w:p w14:paraId="7C447675" w14:textId="0BB8A48E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one: 70 (-)</w:t>
            </w:r>
          </w:p>
          <w:p w14:paraId="6981679A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4707DF3" w14:textId="7AA95FFA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ET: 80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one: 99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ET: 65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IF18A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one: 85 (-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CA88D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AD17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RFS</w:t>
            </w:r>
          </w:p>
          <w:p w14:paraId="4F426419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106F0D1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25164AE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790507C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066C86C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OS</w:t>
            </w:r>
          </w:p>
          <w:p w14:paraId="0C7A6E9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FF032A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CD2F353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53CD90C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1037925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RFS</w:t>
            </w:r>
          </w:p>
          <w:p w14:paraId="3EF5ACA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1EC8FF3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1B5B59F6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1A96EF7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B6C5097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O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ED9C4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s</w:t>
            </w:r>
          </w:p>
          <w:p w14:paraId="25E7FC7C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B66B06A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B396D0E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3053339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C42F255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s</w:t>
            </w:r>
          </w:p>
          <w:p w14:paraId="549CAD74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2FF8C94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E427886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31A11AE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F8F726F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s</w:t>
            </w:r>
          </w:p>
          <w:p w14:paraId="670EF08C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1606FD6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7802B2C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BF6053E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55C6D78" w14:textId="4833D1B2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E42E2" w14:textId="77777777" w:rsidR="000400C4" w:rsidRPr="0010684E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684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769E9014" w14:textId="77777777" w:rsidR="000400C4" w:rsidRPr="0010684E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2F65BFF" w14:textId="77777777" w:rsidR="000400C4" w:rsidRPr="0010684E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D34DFCA" w14:textId="77777777" w:rsidR="000400C4" w:rsidRPr="0010684E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54A1A5C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47B2FB67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C5F5E42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4F16D04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82EB912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7231E7DF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6A4A3B7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077E9F8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5E092C5" w14:textId="135787F8" w:rsidR="000400C4" w:rsidRPr="0010684E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B8B4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C-2</w:t>
            </w:r>
          </w:p>
        </w:tc>
      </w:tr>
      <w:tr w:rsidR="000400C4" w:rsidRPr="00710CE1" w14:paraId="426296AB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B902D" w14:textId="7BB33D1F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Asleh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23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6C7AB" w14:textId="12C80C58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sal/GD: 21</w:t>
            </w:r>
            <w:r w:rsidR="005957E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-)</w:t>
            </w:r>
          </w:p>
          <w:p w14:paraId="1116C33D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sal/D: 20 (-)</w:t>
            </w:r>
          </w:p>
          <w:p w14:paraId="314CC604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-basal/GD: 102 (-)</w:t>
            </w:r>
          </w:p>
          <w:p w14:paraId="69554C89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n-basal/D: 96 (-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60FBF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6BC0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O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8F1E6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with KM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 bas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group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31 (0.16-0.60), HR in non-basal group: 0.99 (0.73-1.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4E0B8" w14:textId="57C9F96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Multiplicativ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</w:p>
          <w:p w14:paraId="6A2DB65A" w14:textId="41F0DC04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&lt;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98DC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10CE1">
              <w:rPr>
                <w:rFonts w:ascii="Calibri" w:hAnsi="Calibri" w:cs="Calibri"/>
                <w:sz w:val="20"/>
                <w:szCs w:val="20"/>
              </w:rPr>
              <w:t>A, C-1</w:t>
            </w:r>
          </w:p>
        </w:tc>
      </w:tr>
      <w:tr w:rsidR="000400C4" w:rsidRPr="00E370DE" w14:paraId="7FD8B1AF" w14:textId="77777777" w:rsidTr="000400C4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AFE7A" w14:textId="57627F2B" w:rsidR="000400C4" w:rsidRPr="00FD65AA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Bartlett et 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24]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17ECB" w14:textId="4ED403EA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CI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10yrs: 150 (-)</w:t>
            </w:r>
          </w:p>
          <w:p w14:paraId="48A9D782" w14:textId="36A6F8DB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CI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5yrs: 137 (-)</w:t>
            </w:r>
          </w:p>
          <w:p w14:paraId="36BD850C" w14:textId="3EA5C306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CI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10yrs: 141 (-)</w:t>
            </w:r>
          </w:p>
          <w:p w14:paraId="1FA5F51A" w14:textId="7837925F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CI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5yrs: 155 (-)</w:t>
            </w:r>
          </w:p>
          <w:p w14:paraId="3CB8B4D2" w14:textId="24698224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EB26EF3" w14:textId="77777777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4FDB5FB" w14:textId="77777777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TAM: 291 (77)</w:t>
            </w:r>
          </w:p>
          <w:p w14:paraId="643B21EB" w14:textId="77777777" w:rsidR="000400C4" w:rsidRPr="00FD65AA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TAM: 292 (9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11601" w14:textId="77777777" w:rsidR="000400C4" w:rsidRPr="00FD65AA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.9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6E8FE3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I</w:t>
            </w:r>
          </w:p>
          <w:p w14:paraId="1805F1D8" w14:textId="072B7961" w:rsidR="000400C4" w:rsidRPr="00FD65AA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02129" w14:textId="6739E38A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and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 BCI high: 0.35 (0.15-0.86), HR in BCI low: 1.07 (0.69-1.65</w:t>
            </w:r>
            <w:r w:rsidRPr="00817A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)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bsolute treatment benefit in BCI high: 10.2%, absolute treatment benefit in BCI low: -0.2%</w:t>
            </w:r>
          </w:p>
          <w:p w14:paraId="5B793525" w14:textId="77777777" w:rsidR="000400C4" w:rsidRPr="00FD65AA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154F345" w14:textId="68F3E0B5" w:rsidR="000400C4" w:rsidRPr="00FD65AA" w:rsidRDefault="000400C4" w:rsidP="00561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treatment intera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55B95" w14:textId="77777777" w:rsidR="000400C4" w:rsidRPr="00FD65AA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0F9741D7" w14:textId="77777777" w:rsidR="000400C4" w:rsidRPr="00FD65AA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8C59F5C" w14:textId="77777777" w:rsidR="000400C4" w:rsidRPr="00FD65AA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07F667D" w14:textId="53F8C54D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9B5F44A" w14:textId="77777777" w:rsidR="000400C4" w:rsidRPr="00FD65AA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28B89A1" w14:textId="12E1E409" w:rsidR="000400C4" w:rsidRPr="00FD65AA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FC78C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qualitative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3E2B8C27" w14:textId="5C04F5E6" w:rsidR="000400C4" w:rsidRPr="00FD65AA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E5D82" w14:textId="5890F73B" w:rsidR="000400C4" w:rsidRPr="00FD65AA" w:rsidRDefault="000400C4" w:rsidP="00B84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D65A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E</w:t>
            </w:r>
          </w:p>
        </w:tc>
      </w:tr>
      <w:tr w:rsidR="000400C4" w:rsidRPr="00E370DE" w14:paraId="0C2D37E3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572EC" w14:textId="1AF8E4DE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Camp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5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69463" w14:textId="1B458BD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C-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: 402 (-)</w:t>
            </w:r>
          </w:p>
          <w:p w14:paraId="21676CD6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EC: 417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283 events in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7238A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.7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97B7C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4DAB17C9" w14:textId="386FCA2C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C4BC4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 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treatment interaction: treatment HR: 0.75 (0.59-0.95); interaction HR: 1.26 (1.00-1.60)</w:t>
            </w:r>
          </w:p>
          <w:p w14:paraId="4DB37E8F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0B246A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 cont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treatment interaction: treatment HR: 0.73 (0.58-0.93); interaction HR: 1.28 (1.00-1.6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0E900" w14:textId="0C563738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:</w:t>
            </w:r>
          </w:p>
          <w:p w14:paraId="24776D75" w14:textId="6F0078C3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  <w:p w14:paraId="14AEEDC9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5E4E80D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9A6FEC3" w14:textId="2C691CB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F24B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66882F9E" w14:textId="25F9375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7A3C2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</w:t>
            </w:r>
          </w:p>
        </w:tc>
      </w:tr>
      <w:tr w:rsidR="000400C4" w:rsidRPr="00E370DE" w14:paraId="0FF4DF63" w14:textId="77777777" w:rsidTr="0004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5B08B" w14:textId="5D347C6D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a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6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2A8DC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tered/NET: 130 (8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Altered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32 (20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W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ld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NET: 175 (14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Wi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d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80 (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4F8B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60A19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DF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E52D3" w14:textId="04D54C85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PIK3CA-altered: 0.41 (0.17–0.90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R i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3CA- wild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ype: 0.72 (0.36–1.4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C384D" w14:textId="64C41801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:</w:t>
            </w:r>
          </w:p>
          <w:p w14:paraId="5C28BF08" w14:textId="625E2CA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=0.3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3586AD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</w:t>
            </w:r>
          </w:p>
        </w:tc>
      </w:tr>
      <w:tr w:rsidR="000400C4" w:rsidRPr="00E370DE" w14:paraId="121F5454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A8074" w14:textId="7DF136E1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en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52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EB16A" w14:textId="77777777" w:rsidR="000400C4" w:rsidRPr="00794A99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94A9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-pos</w:t>
            </w:r>
            <w:proofErr w:type="spellEnd"/>
            <w:r w:rsidRPr="00794A9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MK-2206: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44 (-)</w:t>
            </w:r>
          </w:p>
          <w:p w14:paraId="32391017" w14:textId="77777777" w:rsidR="000400C4" w:rsidRPr="00794A99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94A9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-pos</w:t>
            </w:r>
            <w:proofErr w:type="spellEnd"/>
            <w:r w:rsidRPr="00794A9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a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30 (-)</w:t>
            </w:r>
          </w:p>
          <w:p w14:paraId="522B215D" w14:textId="77777777" w:rsidR="000400C4" w:rsidRPr="00794A99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94A9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94A9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MK-220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50 (-)</w:t>
            </w:r>
          </w:p>
          <w:p w14:paraId="5BABD2E9" w14:textId="77777777" w:rsidR="000400C4" w:rsidRPr="005D37ED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D37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5D37E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ac: 2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-)</w:t>
            </w:r>
          </w:p>
          <w:p w14:paraId="69C72496" w14:textId="77777777" w:rsidR="000400C4" w:rsidRPr="005D37ED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7D37692" w14:textId="77777777" w:rsidR="000400C4" w:rsidRPr="001B3A2B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pos</w:t>
            </w:r>
            <w:r w:rsidRPr="001B3A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MK-2206: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34 (-)</w:t>
            </w:r>
          </w:p>
          <w:p w14:paraId="26787DFB" w14:textId="77777777" w:rsidR="000400C4" w:rsidRPr="001B3A2B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pos</w:t>
            </w:r>
            <w:r w:rsidRPr="001B3A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a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60 (-)</w:t>
            </w:r>
          </w:p>
          <w:p w14:paraId="7785CFD6" w14:textId="77777777" w:rsidR="000400C4" w:rsidRPr="001B3A2B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B3A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r w:rsidRPr="001B3A2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MK-220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0 (-)</w:t>
            </w:r>
          </w:p>
          <w:p w14:paraId="638333C9" w14:textId="77777777" w:rsidR="000400C4" w:rsidRPr="002E0D0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R2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ac: 4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6875A" w14:textId="77777777" w:rsidR="000400C4" w:rsidRPr="002E0D0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4C008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  <w:p w14:paraId="67635FA9" w14:textId="317F995E" w:rsidR="000400C4" w:rsidRPr="002E0D0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37CD1" w14:textId="341051C6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7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yesian covariate-adjusted logistic mode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or calculation of probability of superiority of experimental treatment over standard treatment: f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: 81.9%; for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R-ne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: 98.5% </w:t>
            </w:r>
          </w:p>
          <w:p w14:paraId="0830B2A9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A59B9AC" w14:textId="7EF2F47C" w:rsidR="000400C4" w:rsidRPr="00A167AC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167A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yesian covariate-adjusted logistic mode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for calculation of probability of superiority of experimental treatment over standard treatment: for HER2-pos: 94.3%; HER2-neg: 95.2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DEE84" w14:textId="7777777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4F0FC61C" w14:textId="7777777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BC2094F" w14:textId="7777777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4E90AD3" w14:textId="7777777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F34EF2D" w14:textId="6B50FE64" w:rsidR="000400C4" w:rsidRPr="002E0D0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85634" w14:textId="77777777" w:rsidR="000400C4" w:rsidRPr="002E0D0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E0D0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</w:t>
            </w:r>
          </w:p>
        </w:tc>
      </w:tr>
      <w:tr w:rsidR="000400C4" w:rsidRPr="00E370DE" w14:paraId="55324F5F" w14:textId="77777777" w:rsidTr="000400C4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2DA81" w14:textId="3A4AD25C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umsr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5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56559" w14:textId="3EB56E80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oung/ACT: 226 (63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Young/ACTH:</w:t>
            </w:r>
            <w:r w:rsidR="007B1D7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0 (32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Old/ACT: 861 (193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Old/ACTH: 779 (140)</w:t>
            </w:r>
          </w:p>
          <w:p w14:paraId="72FDE30B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0FC036D" w14:textId="70B677A4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oung/ACT: 149</w:t>
            </w:r>
            <w:r w:rsidR="009B363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64)</w:t>
            </w:r>
          </w:p>
          <w:p w14:paraId="2F1C2BC3" w14:textId="2318C33E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oung/ACTH:</w:t>
            </w:r>
            <w:r w:rsidR="009B363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1 (33)</w:t>
            </w:r>
          </w:p>
          <w:p w14:paraId="66C7B666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ld/ACT: 557 (174)</w:t>
            </w:r>
          </w:p>
          <w:p w14:paraId="16AD49BD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ld/ACTH: 578 (10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2939B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.3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51560C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02E5FFF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E25B23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7320BF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60200D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6E01D" w14:textId="05E5459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  <w:p w14:paraId="47AB58F8" w14:textId="1380F4E4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53F9DA7" w14:textId="048FECCF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07C6C36" w14:textId="60501122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AE240F" w14:textId="05AA4412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0021A50" w14:textId="466E6644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  <w:p w14:paraId="6530B89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63C98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and KM plot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groups: HR in young: 0.43 (0.28-0.66), HR in old: 0.56 (0.45-0.69)</w:t>
            </w:r>
          </w:p>
          <w:p w14:paraId="6AEF4E7C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A2DEE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and KM plot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groups: HR in young: 0.45 (0.29-0.68), HR in old: 0.42 (0.33-0.5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D7D68" w14:textId="3F91DA82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4FD101FB" w14:textId="42142FE2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0</w:t>
            </w:r>
          </w:p>
          <w:p w14:paraId="2045D61F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234383B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85E0887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A79D564" w14:textId="59788A10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5EFC5FED" w14:textId="5FCABA2A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CA127" w14:textId="059DA280" w:rsidR="000400C4" w:rsidRPr="00710CE1" w:rsidRDefault="000400C4" w:rsidP="00B84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</w:t>
            </w:r>
          </w:p>
        </w:tc>
      </w:tr>
      <w:tr w:rsidR="000400C4" w:rsidRPr="00E370DE" w14:paraId="41B17E6A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BBFB0" w14:textId="5C594FC4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umsr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7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5840C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p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ACTH: 826 (141)</w:t>
            </w:r>
          </w:p>
          <w:p w14:paraId="0FF7BAA5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p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ACT: 905 (240)</w:t>
            </w:r>
          </w:p>
          <w:p w14:paraId="2DC01034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ACTH: 700 (145)</w:t>
            </w:r>
          </w:p>
          <w:p w14:paraId="3C3A6093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-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ACT: 746 (23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7BE65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.0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n non-case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FFE1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454B6" w14:textId="395A6A7F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 plots, hazard rates, x-y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a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RFS by treatment and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p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0.46 (0.37-0.57), HR in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47 (0.38-0.5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28A1B" w14:textId="005563AE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4BD90C4B" w14:textId="201BA482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974F5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1</w:t>
            </w:r>
          </w:p>
        </w:tc>
      </w:tr>
      <w:tr w:rsidR="000400C4" w:rsidRPr="00164C6F" w14:paraId="3FFF61C2" w14:textId="77777777" w:rsidTr="0004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4B8019" w14:textId="661926E0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aze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7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E25E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: 32 (-)</w:t>
            </w:r>
          </w:p>
          <w:p w14:paraId="7A80310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: 197 (-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5E94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24B7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S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4E5F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 plots and log-rank test within treatment sub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66217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DB26A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2</w:t>
            </w:r>
          </w:p>
        </w:tc>
      </w:tr>
      <w:tr w:rsidR="000400C4" w:rsidRPr="00D15E90" w14:paraId="7922CFD4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62E56" w14:textId="26D8EEF6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ec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8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C716E" w14:textId="6EA293CC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9wks: 98 (2)</w:t>
            </w:r>
          </w:p>
          <w:p w14:paraId="15D88126" w14:textId="6E0CF62A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1yr: 96 (8)</w:t>
            </w:r>
          </w:p>
          <w:p w14:paraId="2DDF4FC5" w14:textId="024C893F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9wks: 327 (45)</w:t>
            </w:r>
          </w:p>
          <w:p w14:paraId="6B03FE8C" w14:textId="4D39DD39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I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1yr: 345 (28)</w:t>
            </w:r>
          </w:p>
          <w:p w14:paraId="134933BA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522B93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wks: 425 (47)</w:t>
            </w:r>
          </w:p>
          <w:p w14:paraId="3D5EB1C5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441 (3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6A6B5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.1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E4B0D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DFS</w:t>
            </w:r>
          </w:p>
          <w:p w14:paraId="69C66D48" w14:textId="72918AB2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B42FC" w14:textId="1848F148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, log-rank test and subgroups analysis for treatment effects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for TI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 low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.75 (1.09-2.80); HR for TI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 hig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23 (0.05-1.09)</w:t>
            </w:r>
          </w:p>
          <w:p w14:paraId="5425C9F6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8C1CB7E" w14:textId="62C9FC7D" w:rsidR="000400C4" w:rsidRPr="00710CE1" w:rsidRDefault="000400C4" w:rsidP="003A1B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R in 9wks: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0 (0.41-0.88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HR in 1y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 (0.71-1.1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8748B" w14:textId="4D2EB292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528BD52E" w14:textId="5567DB9D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  <w:p w14:paraId="597E3A00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A83E83E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7BB98EE" w14:textId="66DDB1D9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02E6C512" w14:textId="0EB7C762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2F88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2</w:t>
            </w:r>
          </w:p>
        </w:tc>
      </w:tr>
      <w:tr w:rsidR="000400C4" w:rsidRPr="00E370DE" w14:paraId="1D2A56E2" w14:textId="77777777" w:rsidTr="000400C4">
        <w:trPr>
          <w:trHeight w:val="1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BEB08" w14:textId="21D3E6E1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Gluz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1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464DA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m: 169 (-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Carbo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37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in total 109 e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DDBF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a.</w:t>
            </w:r>
          </w:p>
          <w:p w14:paraId="75CC1AE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18972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230BBAD" w14:textId="427DE39B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CB8B0" w14:textId="5B728D59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gistic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cont.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arker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R: 0.22 (0.11-0.47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teractio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: 2.84 (1.72-4.70)</w:t>
            </w:r>
          </w:p>
          <w:p w14:paraId="2165ED7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E52AFB0" w14:textId="6C136860" w:rsidR="000400C4" w:rsidRPr="00710CE1" w:rsidRDefault="000400C4" w:rsidP="006B7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gistic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arker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R: 1.97 (1.01-3.82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teractio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: 2.60 (1.63-4.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AD026" w14:textId="72AB660D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nt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76801A24" w14:textId="721B3431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&lt;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  <w:p w14:paraId="2B77DD34" w14:textId="6FCB0414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06DCCC3" w14:textId="4E7D9301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nt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7F552981" w14:textId="09CB9AAC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&lt;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643CF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</w:t>
            </w:r>
          </w:p>
        </w:tc>
      </w:tr>
      <w:tr w:rsidR="000400C4" w:rsidRPr="00E370DE" w14:paraId="076AAED7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3D5AE" w14:textId="613CA1EE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my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29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977E6" w14:textId="18B18850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igh/ECD+C: 24 (8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igh/ECD: 28 (13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ow/ECD+C: 54 (27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ow/ECD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49 (10)</w:t>
            </w:r>
          </w:p>
          <w:p w14:paraId="32B98234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1C4E1F4" w14:textId="62870779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D+C: 24 (6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igh/ECD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28 (9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CD+C: 54 (17)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ow/ECD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49 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D180B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045FE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EFS </w:t>
            </w:r>
          </w:p>
          <w:p w14:paraId="62FA25F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18F8F4F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B7998F9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2EE690A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F4083B7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  <w:p w14:paraId="6909F09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F233A" w14:textId="10D38F54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: 0.75 (0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83), HR in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TGS2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: 3.01 (1.45-6.24)</w:t>
            </w:r>
          </w:p>
          <w:p w14:paraId="05D72A29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A792250" w14:textId="5CB46D5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: 0.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28-2.24), HR i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GS2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: 3.32 (1.23-9.0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6327B" w14:textId="6ED331EF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486B3CE0" w14:textId="066F1EBD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550B2CF3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8C83C5F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5065BE6" w14:textId="35D41FB9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: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0420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</w:t>
            </w:r>
          </w:p>
        </w:tc>
      </w:tr>
      <w:tr w:rsidR="000400C4" w:rsidRPr="00E370DE" w14:paraId="3A68ED43" w14:textId="77777777" w:rsidTr="000400C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20FD4" w14:textId="359EFBBD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rebien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8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5F873" w14:textId="4D1464E5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igh/C: 5 (4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High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5 (5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Sup/C: 16 (11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Sup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  <w:r w:rsidR="0051603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 (13)</w:t>
            </w:r>
          </w:p>
          <w:p w14:paraId="5679001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B0596A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/C: 9 (8)</w:t>
            </w:r>
          </w:p>
          <w:p w14:paraId="2070BB64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es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9 (6)</w:t>
            </w:r>
          </w:p>
          <w:p w14:paraId="1FD1AC9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/C: 19 (17)</w:t>
            </w:r>
          </w:p>
          <w:p w14:paraId="49D6FEB6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22 (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66E7F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C31A0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FS</w:t>
            </w:r>
          </w:p>
          <w:p w14:paraId="23F9EAEF" w14:textId="1BC07CBB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B6A2C6" w14:textId="56ACB79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, log-rank test and subgroup analysi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in treatment subgroups; HR in C: 0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-0.41), HR in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37 (0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.28)</w:t>
            </w:r>
          </w:p>
          <w:p w14:paraId="0A8F5881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84306C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E681027" w14:textId="25D00D68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, log-rank test and subgroup analysi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in treatment subgroups; HR in C: 0.80 (0.33-1.93), HR in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.35 (0.52-3.5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289BD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307CB374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FC33715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78A2C32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409EC7" w14:textId="3ACE700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826D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2</w:t>
            </w:r>
          </w:p>
        </w:tc>
      </w:tr>
      <w:tr w:rsidR="000400C4" w:rsidRPr="00710CE1" w14:paraId="4C8563AF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3081E" w14:textId="38E5621D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natov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9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B4C81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37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AI: 114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40 events in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2B006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33 month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7DB1A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D658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and log-rank test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in treatment sub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C3019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test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of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E234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C-2</w:t>
            </w:r>
          </w:p>
        </w:tc>
      </w:tr>
      <w:tr w:rsidR="000400C4" w:rsidRPr="00710CE1" w14:paraId="1F5C7FB7" w14:textId="77777777" w:rsidTr="000400C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E0F96" w14:textId="60F793F3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anning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30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8AD4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sz w:val="20"/>
                <w:szCs w:val="20"/>
                <w:lang w:val="en-US"/>
              </w:rPr>
              <w:t>NCT-B: 577 (108)</w:t>
            </w:r>
          </w:p>
          <w:p w14:paraId="14DB868F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sz w:val="20"/>
                <w:szCs w:val="20"/>
                <w:lang w:val="en-US"/>
              </w:rPr>
              <w:t>NCT: 583 (102)</w:t>
            </w:r>
          </w:p>
          <w:p w14:paraId="44C5DDA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5D581B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ADD79AF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D91F754" w14:textId="377361D2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CT-B: 353 (62)</w:t>
            </w:r>
          </w:p>
          <w:p w14:paraId="23CA39AB" w14:textId="607C8A08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CT: 360 (75)</w:t>
            </w:r>
          </w:p>
          <w:p w14:paraId="20131B08" w14:textId="24C83F75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CT-B: 224 (46)</w:t>
            </w:r>
          </w:p>
          <w:p w14:paraId="1800C771" w14:textId="31372A38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CT: 223 (27)</w:t>
            </w:r>
          </w:p>
          <w:p w14:paraId="70F0031A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2B40078" w14:textId="7F799496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CT-B: 577 (-)</w:t>
            </w:r>
          </w:p>
          <w:p w14:paraId="0E82D78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CT: 583 (-)</w:t>
            </w:r>
          </w:p>
          <w:p w14:paraId="4C935160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04FE472" w14:textId="67460C49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3FBC5A7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CDA6226" w14:textId="2C5B8175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CT-B: 353 (-)</w:t>
            </w:r>
          </w:p>
          <w:p w14:paraId="30F41469" w14:textId="4D823A8C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NCT: 360 (-)</w:t>
            </w:r>
          </w:p>
          <w:p w14:paraId="1EBFDA5C" w14:textId="180CECEC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CT-B: 224 (-)</w:t>
            </w:r>
          </w:p>
          <w:p w14:paraId="4128C993" w14:textId="42E9C7F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NCT: 223 (-)</w:t>
            </w:r>
          </w:p>
          <w:p w14:paraId="54C9D130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D6AEE89" w14:textId="77777777" w:rsidR="000400C4" w:rsidRPr="00C12658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CT-B: 577 (-)</w:t>
            </w:r>
          </w:p>
          <w:p w14:paraId="6A4DDE46" w14:textId="77777777" w:rsidR="000400C4" w:rsidRPr="00C12658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1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CT: 583 (-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521D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 a.</w:t>
            </w:r>
          </w:p>
          <w:p w14:paraId="04FFD2A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54033B1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B0BF8E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558631A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ADEA44D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51FF3A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6B94B95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D95622D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6E44A63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F06A37C" w14:textId="7D480235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ABEFD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33DBBD0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25AF47A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661C4F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FCDE6A3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915C9D1" w14:textId="50639B25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3EC1F28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4741F44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5E05676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A61AFC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0A146FF" w14:textId="11640630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262D9F7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F4AA717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DF8EC8E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197DD33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0DD0A7" w14:textId="7192CD3F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F0AA2C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613C645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FAA2965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0D201B9" w14:textId="6763A745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398F28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CA9C3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Logistic regression with cont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biomarker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: OR in NCT-B: 0.92 (0.71-1.23), OR in NCT: 1.58 (1.21-2.12)</w:t>
            </w:r>
          </w:p>
          <w:p w14:paraId="0E2988C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A708265" w14:textId="3F980C0F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gistic regression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O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: 0.80 (0.58-1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), O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ow: 2.16 (1.24-3.88)</w:t>
            </w:r>
          </w:p>
          <w:p w14:paraId="7947498F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EDDF03B" w14:textId="5D33ACDD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of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: HR in NCT-B: 1.15 (0.90-1.50), HR in NCT: 0.81 (0.67-0.99)</w:t>
            </w:r>
          </w:p>
          <w:p w14:paraId="6355D5E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EFB1FC2" w14:textId="548AAE1A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and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gh: 1.47 (1.04-2.08), H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CAIX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: 0.80 (0.52-1.22)</w:t>
            </w:r>
          </w:p>
          <w:p w14:paraId="32FE3B75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E3BB33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35762A1" w14:textId="5C948B77" w:rsidR="000400C4" w:rsidRPr="00710CE1" w:rsidRDefault="000400C4" w:rsidP="00174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of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subgroup: HR in NCT-B: 1.07 (0.80-1.47), HR in NCT: 0.86 (0.64-1.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F9AEC" w14:textId="4320EC86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M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p=0.007</w:t>
            </w:r>
          </w:p>
          <w:p w14:paraId="669720CE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ED26D34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5E43BC0" w14:textId="1440F8FB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p=0.012</w:t>
            </w:r>
          </w:p>
          <w:p w14:paraId="1B9C7B52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3D2FB67" w14:textId="0A63CE01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p=0.033</w:t>
            </w:r>
          </w:p>
          <w:p w14:paraId="000396D5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C9FE6A0" w14:textId="77777777" w:rsidR="00315F49" w:rsidRDefault="00315F49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781F178" w14:textId="4D3B7262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4F198C3E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22605E9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7BD77E4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AAD1ACE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=0.2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E46EE" w14:textId="3C80AC49" w:rsidR="000400C4" w:rsidRPr="00710CE1" w:rsidRDefault="000400C4" w:rsidP="00B84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, B, C-1, C-2</w:t>
            </w:r>
          </w:p>
        </w:tc>
      </w:tr>
      <w:tr w:rsidR="000400C4" w:rsidRPr="00710CE1" w14:paraId="44FBE63A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C41E8" w14:textId="72F026E9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Kensler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31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9447D" w14:textId="77777777" w:rsidR="000400C4" w:rsidRPr="00835DF4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5DF4">
              <w:rPr>
                <w:rFonts w:ascii="Calibri" w:hAnsi="Calibri" w:cs="Calibri"/>
                <w:color w:val="000000"/>
                <w:sz w:val="20"/>
                <w:szCs w:val="20"/>
              </w:rPr>
              <w:t>AR-</w:t>
            </w:r>
            <w:proofErr w:type="spellStart"/>
            <w:r w:rsidRPr="00835DF4">
              <w:rPr>
                <w:rFonts w:ascii="Calibri" w:hAnsi="Calibri" w:cs="Calibri"/>
                <w:color w:val="000000"/>
                <w:sz w:val="20"/>
                <w:szCs w:val="20"/>
              </w:rPr>
              <w:t>pos</w:t>
            </w:r>
            <w:proofErr w:type="spellEnd"/>
            <w:r w:rsidRPr="00835DF4">
              <w:rPr>
                <w:rFonts w:ascii="Calibri" w:hAnsi="Calibri" w:cs="Calibri"/>
                <w:color w:val="000000"/>
                <w:sz w:val="20"/>
                <w:szCs w:val="20"/>
              </w:rPr>
              <w:t>/LTZ: 738 (-)</w:t>
            </w:r>
          </w:p>
          <w:p w14:paraId="6DE535C4" w14:textId="77777777" w:rsidR="000400C4" w:rsidRPr="00DA0F5C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0F5C">
              <w:rPr>
                <w:rFonts w:ascii="Calibri" w:hAnsi="Calibri" w:cs="Calibri"/>
                <w:color w:val="000000"/>
                <w:sz w:val="20"/>
                <w:szCs w:val="20"/>
              </w:rPr>
              <w:t>AR-</w:t>
            </w:r>
            <w:proofErr w:type="spellStart"/>
            <w:r w:rsidRPr="00DA0F5C">
              <w:rPr>
                <w:rFonts w:ascii="Calibri" w:hAnsi="Calibri" w:cs="Calibri"/>
                <w:color w:val="000000"/>
                <w:sz w:val="20"/>
                <w:szCs w:val="20"/>
              </w:rPr>
              <w:t>pos</w:t>
            </w:r>
            <w:proofErr w:type="spellEnd"/>
            <w:r w:rsidRPr="00DA0F5C">
              <w:rPr>
                <w:rFonts w:ascii="Calibri" w:hAnsi="Calibri" w:cs="Calibri"/>
                <w:color w:val="000000"/>
                <w:sz w:val="20"/>
                <w:szCs w:val="20"/>
              </w:rPr>
              <w:t>/TAM: 690 (-)</w:t>
            </w:r>
          </w:p>
          <w:p w14:paraId="0D4C8F8D" w14:textId="77777777" w:rsidR="000400C4" w:rsidRPr="00DA0F5C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A0F5C">
              <w:rPr>
                <w:rFonts w:ascii="Calibri" w:hAnsi="Calibri" w:cs="Calibri"/>
                <w:color w:val="000000"/>
                <w:sz w:val="20"/>
                <w:szCs w:val="20"/>
              </w:rPr>
              <w:t>AR-</w:t>
            </w:r>
            <w:proofErr w:type="spellStart"/>
            <w:r w:rsidRPr="00DA0F5C"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proofErr w:type="spellEnd"/>
            <w:r w:rsidRPr="00DA0F5C">
              <w:rPr>
                <w:rFonts w:ascii="Calibri" w:hAnsi="Calibri" w:cs="Calibri"/>
                <w:color w:val="000000"/>
                <w:sz w:val="20"/>
                <w:szCs w:val="20"/>
              </w:rPr>
              <w:t>/LTZ: 148 (-)</w:t>
            </w:r>
          </w:p>
          <w:p w14:paraId="4D2BC4B3" w14:textId="77777777" w:rsidR="000400C4" w:rsidRPr="00C13D2B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13D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R-</w:t>
            </w:r>
            <w:proofErr w:type="spellStart"/>
            <w:r w:rsidRPr="00C13D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g</w:t>
            </w:r>
            <w:proofErr w:type="spellEnd"/>
            <w:r w:rsidRPr="00C13D2B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/TAM: 177 (-)</w:t>
            </w:r>
          </w:p>
          <w:p w14:paraId="2325F4E0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6 (BCFI) and 401 (DFS events in tot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FF3CB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871F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FI</w:t>
            </w:r>
          </w:p>
          <w:p w14:paraId="4D29B614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43AEC74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38E0ED4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BDBE26A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D89B8A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177E993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EC8C10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6A2E30B" w14:textId="77777777" w:rsidR="000400C4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1ECF63C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AAF4274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FI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9509C7" w14:textId="5C217EA6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treatment interaction; KM plots and subgroup analysis for treatment effec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 by biomarker subgroups: HR in A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73 (0.55-0.98), HR in A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49 (0.27-0.87)</w:t>
            </w:r>
          </w:p>
          <w:p w14:paraId="70A4BC28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AD33274" w14:textId="714266DF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 A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80 (0.64-0.99), HR in AR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61 (0.39-0.94)</w:t>
            </w:r>
          </w:p>
          <w:p w14:paraId="1343957D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2CA8DF1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EP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40C80" w14:textId="7C85B9A9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: p=0.2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49505BF2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AE43DC3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1223C6E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9751296" w14:textId="31307830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=0.27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4B570166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3DD7806" w14:textId="7777777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2527371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0239A27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DBDC9" w14:textId="77777777" w:rsidR="000400C4" w:rsidRPr="00DA0F5C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A0F5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, STEPP</w:t>
            </w:r>
          </w:p>
        </w:tc>
      </w:tr>
      <w:tr w:rsidR="000400C4" w:rsidRPr="00E370DE" w14:paraId="47365CE3" w14:textId="77777777" w:rsidTr="000400C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C0834" w14:textId="4991E64C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Kruger et 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32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37128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IGF-1R-po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TAM: 97 (-)</w:t>
            </w:r>
          </w:p>
          <w:p w14:paraId="5968E33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IGF-1R-po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none: 25 (-)</w:t>
            </w:r>
          </w:p>
          <w:p w14:paraId="27E0E2F0" w14:textId="77777777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p-IGF-1R-neg/TAM: 185 (-)</w:t>
            </w:r>
          </w:p>
          <w:p w14:paraId="796EC8A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IGF-1R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none: 57 (-)</w:t>
            </w:r>
          </w:p>
          <w:p w14:paraId="2A13D894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 events in total</w:t>
            </w:r>
          </w:p>
          <w:p w14:paraId="566864A1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DE95D8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Ser118)-</w:t>
            </w:r>
            <w:proofErr w:type="spellStart"/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TAM: 135 (-)</w:t>
            </w:r>
          </w:p>
          <w:p w14:paraId="7CB643EE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Ser118)-</w:t>
            </w:r>
            <w:proofErr w:type="spellStart"/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/none: 40 (-)</w:t>
            </w:r>
          </w:p>
          <w:p w14:paraId="775908B4" w14:textId="77777777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(Ser118)-neg TAM: 205 (-)</w:t>
            </w:r>
          </w:p>
          <w:p w14:paraId="2DAFDC5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Ser11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/none: 52 (-)</w:t>
            </w:r>
          </w:p>
          <w:p w14:paraId="4EA51F05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9 events in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3D0BE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8.4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A8BDF44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301102B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52F71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FS</w:t>
            </w:r>
          </w:p>
          <w:p w14:paraId="7AD5FAA3" w14:textId="55EDB834" w:rsidR="000400C4" w:rsidRPr="00164C6F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D482E" w14:textId="7A4454D1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 subgroups: HR in p-IGF-1R-po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38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, HR in p-IGF-1R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78C70E69" w14:textId="31B277C6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6A9A9C5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780BC2C" w14:textId="5923602E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 binary biomarker*t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eatment interaction; KM plots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A2349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Ser118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: </w:t>
            </w:r>
            <w:r w:rsidRPr="00710CE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0.50 (0.27–0.93), HR in </w:t>
            </w:r>
            <w:r w:rsidRPr="008803D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-ER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α</w:t>
            </w:r>
            <w:r w:rsidRPr="008803D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Ser118)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10CE1">
              <w:rPr>
                <w:rFonts w:ascii="Calibri" w:hAnsi="Calibri" w:cs="Calibri"/>
                <w:sz w:val="20"/>
                <w:szCs w:val="20"/>
                <w:lang w:val="en-US"/>
              </w:rPr>
              <w:t>: 0.72 (0.29–1.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F985B" w14:textId="2B7FA394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ultiplicative: p=0.2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0144D9FE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96B8D5C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E1AE315" w14:textId="55E29EF1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1F85C1D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88667B5" w14:textId="5AB32BF2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=0.5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564BE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</w:t>
            </w:r>
          </w:p>
          <w:p w14:paraId="4C36ACA2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400C4" w:rsidRPr="00710CE1" w14:paraId="5291EB9B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63ADF" w14:textId="04B87DF4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ubo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2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D3EA7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a/treated: 120 (-)</w:t>
            </w:r>
          </w:p>
          <w:p w14:paraId="1D3944A4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a/untreated: 369 (-)</w:t>
            </w:r>
          </w:p>
          <w:p w14:paraId="390B155B" w14:textId="52F61F88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1b/treated: </w:t>
            </w:r>
            <w:r w:rsidR="00B5703D"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4</w:t>
            </w:r>
            <w:r w:rsidR="00B5703D"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="00B5703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  <w:p w14:paraId="793F0C5C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b/untreated: 300 (-)</w:t>
            </w:r>
          </w:p>
          <w:p w14:paraId="02CA307E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c/treated: 1028 (-)</w:t>
            </w:r>
          </w:p>
          <w:p w14:paraId="21B30A0C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c/untreated: 594 (-)</w:t>
            </w:r>
          </w:p>
          <w:p w14:paraId="6C9531A5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2 (DFS) and 80 (OS) events in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E7C21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76 month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CDB21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  <w:p w14:paraId="593F2BFF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787B984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CE4DBA9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2CBD30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AF427" w14:textId="0A5ABAFB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, log-rank test and subgroup analysis for treatment effects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pT1c: 0.47 (0.32-0.68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R i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T1b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and i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1a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  <w:p w14:paraId="522562BE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F4A067C" w14:textId="5332CB72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and subgroup analysis for treatment effects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pT1c: 0.54 (0.31-0.94), HR in pT1b: 0.20 (0.06-0.67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R i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1a: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01ADD" w14:textId="77777777" w:rsidR="000400C4" w:rsidRPr="0010684E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684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  <w:p w14:paraId="5D255F8E" w14:textId="77777777" w:rsidR="000400C4" w:rsidRPr="0010684E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30EADD2" w14:textId="77777777" w:rsidR="000400C4" w:rsidRPr="0010684E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5E7BFBA" w14:textId="052F243D" w:rsidR="000400C4" w:rsidRPr="0010684E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0684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32600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C-1</w:t>
            </w:r>
          </w:p>
        </w:tc>
      </w:tr>
      <w:tr w:rsidR="000400C4" w:rsidRPr="001074CF" w14:paraId="7EDC9BCD" w14:textId="77777777" w:rsidTr="000400C4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86EA7" w14:textId="1994024C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ibl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33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9D23D" w14:textId="0806F453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2</w:t>
            </w:r>
            <w:r w:rsidR="009B363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3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ter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42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ter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41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34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32 (-)</w:t>
            </w:r>
          </w:p>
          <w:p w14:paraId="03533246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9BC5F2E" w14:textId="5F53C257" w:rsidR="000400C4" w:rsidRPr="00055C62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t>PD-L1-pos/Dur: 69 (40)</w:t>
            </w:r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PD-L1-pos/</w:t>
            </w:r>
            <w:proofErr w:type="spellStart"/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  <w:proofErr w:type="spellEnd"/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t>: 69 (35)</w:t>
            </w:r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PD-L1-neg/Dur: 9 (4)</w:t>
            </w:r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PD-L1-neg/</w:t>
            </w:r>
            <w:proofErr w:type="spellStart"/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t>Pbo</w:t>
            </w:r>
            <w:proofErr w:type="spellEnd"/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t>:</w:t>
            </w:r>
            <w:r w:rsidR="00E1500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055C62">
              <w:rPr>
                <w:rFonts w:ascii="Calibri" w:hAnsi="Calibri" w:cs="Calibri"/>
                <w:color w:val="000000"/>
                <w:sz w:val="20"/>
                <w:szCs w:val="20"/>
              </w:rPr>
              <w:t>11 (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C209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. 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57C3E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  <w:p w14:paraId="129ADFCE" w14:textId="7A480835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895FC" w14:textId="4790AF90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Logistic regression with categoric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O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: 1.54 (0.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-4.24), O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ter: 1.40 (0.59-3.32), OR in </w:t>
            </w:r>
            <w:proofErr w:type="spellStart"/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IL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: 2.22 (0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5.2)</w:t>
            </w:r>
          </w:p>
          <w:p w14:paraId="44EECE92" w14:textId="7777777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87791B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E1D77FD" w14:textId="6FBDC53E" w:rsidR="000400C4" w:rsidRPr="00710CE1" w:rsidRDefault="000400C4" w:rsidP="002E6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gistic regression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treatment interaction; subgroup analysis for treatment eff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 in biomarker subgroup: OR in PD-L1-po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.34 (0.68, 2.62), OR in PD-L1-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g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3.60 (0.48-27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0F756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Multiplicative: p=0.912</w:t>
            </w:r>
          </w:p>
          <w:p w14:paraId="536D4A39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2C55E73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8C53148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0003FEC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4A0ED04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CB199B4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=0.3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273EC" w14:textId="77777777" w:rsidR="000400C4" w:rsidRPr="008803DC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803D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B, C-1</w:t>
            </w:r>
          </w:p>
        </w:tc>
      </w:tr>
      <w:tr w:rsidR="000400C4" w:rsidRPr="00E370DE" w14:paraId="21C9A41B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1F5EA" w14:textId="6CDDFE67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Loibl et 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34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40853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K3CA-mut/NAB-P: 90 (19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PIK3CA-mut/Pac: 93 (23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PIK3CA-wild/NAB-P: 347 (151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PIK3CA-wild/Pac: 321 (108)</w:t>
            </w:r>
          </w:p>
          <w:p w14:paraId="19D00470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C46FD93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PIK3CA-mut/NAB-P: 31 (12)</w:t>
            </w:r>
            <w:r w:rsidRPr="00710CE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br/>
              <w:t>PIK3CA-mut/Pac: 32 (18)</w:t>
            </w:r>
            <w:r w:rsidRPr="00710CE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br/>
              <w:t>PIK3CA-wild/NAB-P: 120 (86)</w:t>
            </w:r>
            <w:r w:rsidRPr="00710CE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br/>
              <w:t>PIK3CA-wild/Pac: 112 (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AD5C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a.</w:t>
            </w:r>
          </w:p>
          <w:p w14:paraId="45682A47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D5A5B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</w:p>
          <w:p w14:paraId="482AD0B7" w14:textId="08C3ADC3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5DE0A" w14:textId="2A70FD2D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gistic regression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K3CA-mut: 0.81 (0.41-1.63), OR in PIK3CA-wil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typ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.52 (1.11-2.08)</w:t>
            </w:r>
          </w:p>
          <w:p w14:paraId="6973EC2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F36F7FF" w14:textId="2A76CEF0" w:rsidR="000400C4" w:rsidRPr="00710CE1" w:rsidRDefault="000400C4" w:rsidP="004F7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gistic regression with binar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K3CA-mut: 0.49 (0.18-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), OR in PIK3CA-wil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typ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1.64 (0.95-2.8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4C017" w14:textId="26A9D22F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&gt;0.0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6ED9ECA6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  <w:p w14:paraId="39588248" w14:textId="7777777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  <w:p w14:paraId="138AE63E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  <w:p w14:paraId="52AF8315" w14:textId="54AC49C5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: p=0.007</w:t>
            </w:r>
          </w:p>
          <w:p w14:paraId="32449D10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A3FE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, C-1</w:t>
            </w:r>
          </w:p>
        </w:tc>
      </w:tr>
      <w:tr w:rsidR="000400C4" w:rsidRPr="00E370DE" w14:paraId="5B479F62" w14:textId="77777777" w:rsidTr="000400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9571B" w14:textId="08BC0AEA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i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3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F8299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-bet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ACT: 50 (-)</w:t>
            </w:r>
          </w:p>
          <w:p w14:paraId="6CC1EE9D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-bet-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s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none: 17 (-)</w:t>
            </w:r>
          </w:p>
          <w:p w14:paraId="66EBDE5D" w14:textId="77777777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T-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bet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/ACT: 117 (-)</w:t>
            </w:r>
          </w:p>
          <w:p w14:paraId="01BE9431" w14:textId="77777777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T-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bet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  <w:proofErr w:type="spellEnd"/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: 57 (-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7DFB1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7 month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D2C2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F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363AB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378C1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C51AB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1</w:t>
            </w:r>
          </w:p>
        </w:tc>
      </w:tr>
      <w:tr w:rsidR="000400C4" w:rsidRPr="00710CE1" w14:paraId="45574843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A501C" w14:textId="3C418936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nn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35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03663" w14:textId="4023DBC3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/CT+M: 29 (-)</w:t>
            </w:r>
          </w:p>
          <w:p w14:paraId="1853433E" w14:textId="3AB2A07B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/CT: 28 (-)</w:t>
            </w:r>
          </w:p>
          <w:p w14:paraId="4D475BBE" w14:textId="71C363F3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2.5/CT+M: 28 (-)</w:t>
            </w:r>
          </w:p>
          <w:p w14:paraId="45976708" w14:textId="6FDE563D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2.5/CT: 37 (-)</w:t>
            </w:r>
          </w:p>
          <w:p w14:paraId="5C588408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 events in total</w:t>
            </w:r>
          </w:p>
          <w:p w14:paraId="4ACE16D9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F4F6AE8" w14:textId="3F9F50D4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/CT+M: 29 (-)</w:t>
            </w:r>
          </w:p>
          <w:p w14:paraId="04C52B97" w14:textId="5DECB9CB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5/CT: 28 (-)</w:t>
            </w:r>
          </w:p>
          <w:p w14:paraId="1B25E326" w14:textId="5DA08659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2.5/CT+M: 28 (-)</w:t>
            </w:r>
          </w:p>
          <w:p w14:paraId="1787F17D" w14:textId="724EE9DB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97F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2.5/CT: 37 (-)</w:t>
            </w:r>
          </w:p>
          <w:p w14:paraId="5548033A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 events in 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0B876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9.6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nth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17265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OS</w:t>
            </w:r>
          </w:p>
          <w:p w14:paraId="40AE32E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5E3BA2E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C6A76F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5B63A08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1813167E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F52AE60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PF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8611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nary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*treatment interaction</w:t>
            </w:r>
          </w:p>
          <w:p w14:paraId="00B2268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D7D8540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36DD186" w14:textId="77777777" w:rsidR="000400C4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70BEEDB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FD6ED9F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366D118" w14:textId="0853DB80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inar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 </w:t>
            </w:r>
            <w:r w:rsidRPr="0069680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2.5: 1.01 (0.57-1.76), HR in </w:t>
            </w:r>
            <w:r w:rsidRPr="00F14DE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MA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lt;2.5: 1.03 (0.61-1.7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04196" w14:textId="2AED8E2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=0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  <w:p w14:paraId="7F90F659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747B2E2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4A6805D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29737CA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E442F94" w14:textId="76733426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 p=0.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20985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A, C-1</w:t>
            </w:r>
          </w:p>
        </w:tc>
      </w:tr>
      <w:tr w:rsidR="000400C4" w:rsidRPr="00E370DE" w14:paraId="443C373B" w14:textId="77777777" w:rsidTr="000400C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C1A6A" w14:textId="2F265F86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Nitz et a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36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E39CF" w14:textId="102B75F8" w:rsidR="000400C4" w:rsidRPr="00C12658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r w:rsidRPr="00C1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gt;25/TC: 254 (36)</w:t>
            </w:r>
          </w:p>
          <w:p w14:paraId="60CCAA37" w14:textId="74CD415F" w:rsidR="000400C4" w:rsidRPr="00C12658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r w:rsidRPr="00C1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gt;25/EC-T: 231 (37)</w:t>
            </w:r>
          </w:p>
          <w:p w14:paraId="26AAEF1A" w14:textId="3D2E06D0" w:rsidR="000400C4" w:rsidRPr="00C12658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r w:rsidRPr="00C1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≤25/TC: 657 (37)</w:t>
            </w:r>
          </w:p>
          <w:p w14:paraId="06A37A3C" w14:textId="7F96FCFE" w:rsidR="000400C4" w:rsidRPr="00C12658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r w:rsidRPr="00C1265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≤25/EC-T: 649 (3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515B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0 month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E864A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28DF1" w14:textId="0E47604E" w:rsidR="000400C4" w:rsidRPr="00710CE1" w:rsidRDefault="000400C4" w:rsidP="002E67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inar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*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reatment interaction; KM plots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HR in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≤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: 1.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HR in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&gt;25: 0.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C0DD9" w14:textId="25D1D72C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30575FB7" w14:textId="0A8A6B6F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&gt;0.050</w:t>
            </w:r>
          </w:p>
          <w:p w14:paraId="509C199E" w14:textId="53D488C1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FAFCC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</w:t>
            </w:r>
          </w:p>
        </w:tc>
      </w:tr>
      <w:tr w:rsidR="000400C4" w:rsidRPr="00E370DE" w14:paraId="0C6326D9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FB5B6" w14:textId="0EDF0962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zzutt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4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AFACF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ert: 371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no-Pert: 336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proportions not repor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49C0F" w14:textId="77777777" w:rsidR="000400C4" w:rsidRPr="00C70293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32.9 month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3C285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F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A1E57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KM plots and log-rank test for treatment effect with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AC805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84E8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1</w:t>
            </w:r>
          </w:p>
        </w:tc>
      </w:tr>
      <w:tr w:rsidR="000400C4" w:rsidRPr="00E370DE" w14:paraId="7F774548" w14:textId="77777777" w:rsidTr="000400C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610A6" w14:textId="556D7CE2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sz w:val="20"/>
                <w:szCs w:val="20"/>
                <w:lang w:val="en-US"/>
              </w:rPr>
              <w:t>Puppe</w:t>
            </w:r>
            <w:proofErr w:type="spellEnd"/>
            <w:r w:rsidRPr="00D66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37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98485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CA1/HD: 18 (6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BRCA1/CONV: 19 (16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on-BRCA1&amp;EZH2high/HD: 40 (15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 xml:space="preserve">Non-BRCA1&amp;EZH2high/CONV: 31 (20)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Non-BRCA1&amp;EZH2low/HD: 28 (15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Non-BRCA1&amp;EZH2low/CONV: 25 (12)</w:t>
            </w:r>
          </w:p>
          <w:p w14:paraId="146DE8D1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7894F33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RCA1/HD: 18 (4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BRCA1/CONV: 19 (13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Non-BRCA1&amp;EZH2high/HD: 40 (8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 xml:space="preserve">Non-BRCA1&amp;EZH2high/CONV: 31 (17)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Non-BRCA1&amp;EZH2low/HD: 28 (9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 xml:space="preserve">Non-BRCA1&amp;EZH2low/CONV: 25 (9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036FC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A4B2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FS</w:t>
            </w:r>
          </w:p>
          <w:p w14:paraId="3F60BB7B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D0521A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8E8871D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B944B2A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31445C1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BC4B921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4FF13C9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6D5F7" w14:textId="5B52DC50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tegorical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, log-rank test and subgroup analysis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BRCA1: 0.18 (0.07-0.48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R in 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n-BRCA1/EZH2high: 0.35 (0.17-0.71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R in 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-BRCA1/EZH2low: 0.94 (0.44-2.03)</w:t>
            </w:r>
          </w:p>
          <w:p w14:paraId="636B5DAA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8F5230B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F4E2021" w14:textId="5E35A6EA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tegorical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BRCA1: 0.21 (0.06-0.65),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R i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n-BRCA1/EZH2high: 0.31 (0.13-0.72)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R in 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n-BRCA1/EZH2low: 0.71 (0.28-1.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38899" w14:textId="77A332B8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7B0C4406" w14:textId="4F828041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p=0.015</w:t>
            </w:r>
          </w:p>
          <w:p w14:paraId="209A9058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4A044AD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3779057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CE93E3C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7958B83" w14:textId="55D6F4ED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0F15D3EB" w14:textId="2678401D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1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FA21B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A-C-1</w:t>
            </w:r>
          </w:p>
        </w:tc>
      </w:tr>
      <w:tr w:rsidR="000400C4" w:rsidRPr="00762C8B" w14:paraId="377A7D57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9E194" w14:textId="4C08AA89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stak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38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FBF83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ET: 2630 (279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ET+CT: 1116 (146)</w:t>
            </w:r>
          </w:p>
          <w:p w14:paraId="3DA2C8C6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8FD3902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1580DCD8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0BA4F927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ET: 2630 (398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ET+CT: 1116 (171)</w:t>
            </w:r>
          </w:p>
          <w:p w14:paraId="52F706DD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F20E1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D3459" w14:textId="3CA488AC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RF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33E27A7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2840C0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ECE6AFE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FEB752E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6FB368E" w14:textId="0F1BF37F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CF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E68E56A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5E8DA" w14:textId="67676E56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biomarker*treatment interaction;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 analysi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group: HR in ET: 2.79 (2.49-3.13), HR in ET+CT: 2.27 (1.99-2.59)</w:t>
            </w:r>
          </w:p>
          <w:p w14:paraId="6432C8C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B4CCB51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nt.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, subgroup analysis for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ffect by treatment group: HR in ET: 2.50 (2.26-2.76), HR in ET+CT: 2.06 (1.82-2.3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09A2D" w14:textId="05E03E51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nt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p=0.022</w:t>
            </w:r>
          </w:p>
          <w:p w14:paraId="29C76938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21C5E03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56E9553" w14:textId="69D59FE5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nt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7E634586" w14:textId="3607FECB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5</w:t>
            </w:r>
          </w:p>
          <w:p w14:paraId="416F249C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C431F" w14:textId="77777777" w:rsidR="000400C4" w:rsidRPr="00DF3EA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F3EA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2</w:t>
            </w:r>
          </w:p>
          <w:p w14:paraId="2007DCEC" w14:textId="77777777" w:rsidR="000400C4" w:rsidRPr="00DF3EA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400C4" w:rsidRPr="00710CE1" w14:paraId="6B221B28" w14:textId="77777777" w:rsidTr="000400C4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73C8F" w14:textId="03831680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ddappa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50]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B1E8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BB2-pos/T: 4 (1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ERBB2-po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NoT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: 4 (3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ERBB2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/T: 15 (4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ERBB2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NoT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</w:rPr>
              <w:t>: 47 (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E0BB7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41E94" w14:textId="14F213DE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RF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60F53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 plots for sub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6AAC8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 test of intera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2AD5F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-3</w:t>
            </w:r>
          </w:p>
        </w:tc>
      </w:tr>
      <w:tr w:rsidR="000400C4" w:rsidRPr="00E370DE" w14:paraId="32374046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8C74B" w14:textId="5702DFFA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wain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39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2422B" w14:textId="77777777" w:rsidR="000400C4" w:rsidRPr="008C7693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693">
              <w:rPr>
                <w:rFonts w:ascii="Calibri" w:hAnsi="Calibri" w:cs="Calibri"/>
                <w:color w:val="000000"/>
                <w:sz w:val="20"/>
                <w:szCs w:val="20"/>
              </w:rPr>
              <w:t>HER2E/T+L: 57 (40)</w:t>
            </w:r>
          </w:p>
          <w:p w14:paraId="4A312EC2" w14:textId="77777777" w:rsidR="000400C4" w:rsidRPr="008C7693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7693">
              <w:rPr>
                <w:rFonts w:ascii="Calibri" w:hAnsi="Calibri" w:cs="Calibri"/>
                <w:color w:val="000000"/>
                <w:sz w:val="20"/>
                <w:szCs w:val="20"/>
              </w:rPr>
              <w:t>HER2E/T: 71 (46)</w:t>
            </w:r>
          </w:p>
          <w:p w14:paraId="5BDB98B9" w14:textId="77777777" w:rsidR="000400C4" w:rsidRPr="00436E8F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/T+L: 25 (6)</w:t>
            </w:r>
          </w:p>
          <w:p w14:paraId="127EDFA8" w14:textId="77777777" w:rsidR="000400C4" w:rsidRPr="00436E8F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ther/T: 23 (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6D978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</w:p>
          <w:p w14:paraId="26E1953B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6BA99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CR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141F7" w14:textId="142122BF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gistic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nary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: OR in HER2E: 1.29 (0.60-2.77), OR in other: 1.37 (0.33-5.7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C9E62" w14:textId="2FDC7CE1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43B506E5" w14:textId="5663DC60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9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64B3F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, C-1</w:t>
            </w:r>
          </w:p>
        </w:tc>
      </w:tr>
      <w:tr w:rsidR="000400C4" w:rsidRPr="00AB55A1" w14:paraId="49C6D319" w14:textId="77777777" w:rsidTr="000400C4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99373" w14:textId="24574B7F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ijgyarto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0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A6A55" w14:textId="693F012C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≥10%/EX: 153 (39)</w:t>
            </w:r>
          </w:p>
          <w:p w14:paraId="391E2AA0" w14:textId="311CD737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≥10%/TAM: 161 (44)</w:t>
            </w:r>
          </w:p>
          <w:p w14:paraId="55561D9B" w14:textId="3A7937D7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0%/EX: 199 (55)</w:t>
            </w:r>
          </w:p>
          <w:p w14:paraId="63BAA936" w14:textId="57600B4C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0%/TAM: 160 (54)</w:t>
            </w:r>
          </w:p>
          <w:p w14:paraId="0AFA57A9" w14:textId="7C7833C8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A676D34" w14:textId="77777777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4101961B" w14:textId="1A9E346F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≥10%/EX: 153 (25)</w:t>
            </w:r>
          </w:p>
          <w:p w14:paraId="74E86DFC" w14:textId="424E474A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≥10%/TAM: 161 (28)</w:t>
            </w:r>
          </w:p>
          <w:p w14:paraId="13D05722" w14:textId="5011A7DD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0%/EX: 199 (43)</w:t>
            </w:r>
          </w:p>
          <w:p w14:paraId="3AAB6D1F" w14:textId="5061BC26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T202/T204MAPK 0%/TAM: 160 (41)</w:t>
            </w:r>
          </w:p>
          <w:p w14:paraId="5D8619D3" w14:textId="6619389B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09D8984" w14:textId="77777777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7C998C24" w14:textId="67B33C89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≥10%/EX: 164 (37)</w:t>
            </w:r>
          </w:p>
          <w:p w14:paraId="29A22EC6" w14:textId="70488D78" w:rsidR="000400C4" w:rsidRPr="00436E8F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≥10%/TAM: 165 (47)</w:t>
            </w:r>
          </w:p>
          <w:p w14:paraId="4DE938C5" w14:textId="75FE5E7C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436E8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0%/EX: 162 (39)</w:t>
            </w:r>
          </w:p>
          <w:p w14:paraId="0733CB6A" w14:textId="34811DF7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817ABC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0%/TAM: 133 (42)</w:t>
            </w:r>
          </w:p>
          <w:p w14:paraId="690F5FEC" w14:textId="7ED65F9D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</w:p>
          <w:p w14:paraId="011F0F90" w14:textId="77777777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</w:p>
          <w:p w14:paraId="0DDFC657" w14:textId="10D6EC39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817ABC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≥10%/EX: 164 (24)</w:t>
            </w:r>
          </w:p>
          <w:p w14:paraId="5CC8B6C5" w14:textId="15226A69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817ABC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≥10%/TAM: 165 (27)</w:t>
            </w:r>
          </w:p>
          <w:p w14:paraId="1B188221" w14:textId="4217DF7F" w:rsidR="000400C4" w:rsidRPr="00077153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</w:pP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077153"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 xml:space="preserve"> 0%/EX: 162 (31)</w:t>
            </w:r>
          </w:p>
          <w:p w14:paraId="1644E84F" w14:textId="159F873B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0%/TAM: 133 (3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0DAA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91 months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0AB69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  <w:p w14:paraId="5C5C88ED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4FDC543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6857B0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CD6D4B" w14:textId="5CD52CF2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92A1D92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8E6C77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S </w:t>
            </w:r>
          </w:p>
          <w:p w14:paraId="287EE56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732F9E8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69AA052E" w14:textId="7777777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A95B5FD" w14:textId="66B18CC7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472AA00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C73838E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DFS </w:t>
            </w:r>
          </w:p>
          <w:p w14:paraId="168A8D7E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ABE3A7B" w14:textId="102FD814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6813948" w14:textId="767F339A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8EBA0D9" w14:textId="528648B9" w:rsidR="000400C4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4A0BB46" w14:textId="77777777" w:rsidR="000400C4" w:rsidRPr="00710CE1" w:rsidRDefault="000400C4" w:rsidP="00963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DE6AC40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O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AFC87" w14:textId="0C12FACA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Cox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inar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lot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202/T204MAPK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%: 0.92 (0.60-1.41),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202/T204MAPK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%: 0.77 (0.53-1.12)</w:t>
            </w:r>
          </w:p>
          <w:p w14:paraId="44668276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BA7C448" w14:textId="3E590DC7" w:rsidR="000400C4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inar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lot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202/T204MAPK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%: 0.96 (0.56-1.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65),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T202/T204MAPK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%: 0.83 (0.54-1.27)</w:t>
            </w:r>
          </w:p>
          <w:p w14:paraId="5E21C8B5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11DBDB1" w14:textId="61342783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inar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lot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log-rank test and subgroup analysis for 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%: 0.79 (0.51-1.22),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0%: 0.70 (0.45-1.08)</w:t>
            </w:r>
          </w:p>
          <w:p w14:paraId="7D030564" w14:textId="77777777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7F2C237" w14:textId="28DCA71B" w:rsidR="000400C4" w:rsidRPr="00710CE1" w:rsidRDefault="000400C4" w:rsidP="009631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x model with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binary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lots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log-rank test and subgroup analysis for treatment effect by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≥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10%: 0.93 (0.53-1.61), HR in </w:t>
            </w:r>
            <w:r w:rsidRPr="00110CD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S167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α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0%: 0.66 (0.41-1.0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19F9B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3A24DF3E" w14:textId="0DE3178C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8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33951083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8A733E6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17EF53E" w14:textId="5FBD6C30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0EC5AE9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E931A93" w14:textId="38AF8108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2C6F4515" w14:textId="3ADBC60A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7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43B9FBA3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0F78138" w14:textId="77777777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225157D" w14:textId="7DF09791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11F38027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3B63594" w14:textId="3FF5D9B6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20322817" w14:textId="4146A900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8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  <w:p w14:paraId="3F38AC1C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C2F7906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442C6A0" w14:textId="434D8015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0F378996" w14:textId="77777777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50CAD43F" w14:textId="55ADF1BC" w:rsidR="000400C4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103D52DA" w14:textId="5CD5C2E9" w:rsidR="000400C4" w:rsidRPr="00710CE1" w:rsidRDefault="000400C4" w:rsidP="00A67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7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45062" w14:textId="743716CC" w:rsidR="000400C4" w:rsidRPr="00710CE1" w:rsidRDefault="000400C4" w:rsidP="00B84A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A, C-1</w:t>
            </w:r>
          </w:p>
        </w:tc>
      </w:tr>
      <w:tr w:rsidR="000400C4" w:rsidRPr="00AB55A1" w14:paraId="16997B9D" w14:textId="77777777" w:rsidTr="00040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6B9D4982" w14:textId="3E0ABFCD" w:rsidR="000400C4" w:rsidRPr="00710CE1" w:rsidRDefault="000400C4" w:rsidP="008C76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rner et al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41]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0C1A01DB" w14:textId="53D602D3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NE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Pal: 91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NE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h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60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NE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Pal: 103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NE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48 (-)</w:t>
            </w:r>
          </w:p>
          <w:p w14:paraId="5CC5EB53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2FE1B4E8" w14:textId="77777777" w:rsidR="000400C4" w:rsidRPr="00710CE1" w:rsidRDefault="000400C4" w:rsidP="00963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A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al: 83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A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50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B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Pal: 61 (-)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B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o</w:t>
            </w:r>
            <w:proofErr w:type="spellEnd"/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32 (-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E5F56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. r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10386EC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F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14:paraId="4F5BC8CD" w14:textId="33C424DA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nary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TEPP,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KM plots and subgroup analysis for treatment effect 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: HR in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NE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h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gh: 0.85 (0.58-1.26), HR in </w:t>
            </w:r>
            <w:r w:rsidRPr="007249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NE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w: 0.32 (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50)</w:t>
            </w:r>
          </w:p>
          <w:p w14:paraId="0F33473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3D40BA63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x model with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nary 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*treatment interaction; KM plots within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subgroups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; HR 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A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: 0.41 (0.25-0.66), HR in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umB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 0.64 (0.38-1.0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73B4FE3" w14:textId="4EA26697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qualitative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</w:t>
            </w:r>
          </w:p>
          <w:p w14:paraId="3974B532" w14:textId="79725F6F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0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  <w:p w14:paraId="4D581136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6991A7C" w14:textId="77777777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  <w:p w14:paraId="7D40EB87" w14:textId="0F39F8F1" w:rsidR="000400C4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</w:t>
            </w: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ultiplicative:</w:t>
            </w:r>
          </w:p>
          <w:p w14:paraId="3E98A124" w14:textId="6F343AA4" w:rsidR="000400C4" w:rsidRPr="00710CE1" w:rsidRDefault="000400C4" w:rsidP="00A674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=0.2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06AA8BD" w14:textId="77777777" w:rsidR="000400C4" w:rsidRPr="00710CE1" w:rsidRDefault="000400C4" w:rsidP="00963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10CE1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, C-1, STEPP</w:t>
            </w:r>
          </w:p>
        </w:tc>
      </w:tr>
    </w:tbl>
    <w:p w14:paraId="1927F8CD" w14:textId="0CCFB599" w:rsidR="00C12658" w:rsidRPr="00FC6653" w:rsidRDefault="00C12658" w:rsidP="00C12658">
      <w:pPr>
        <w:autoSpaceDE w:val="0"/>
        <w:autoSpaceDN w:val="0"/>
        <w:adjustRightInd w:val="0"/>
        <w:spacing w:line="240" w:lineRule="auto"/>
        <w:ind w:left="709" w:hanging="709"/>
        <w:rPr>
          <w:sz w:val="20"/>
          <w:szCs w:val="20"/>
          <w:lang w:val="en-US"/>
        </w:rPr>
      </w:pPr>
      <w:r w:rsidRPr="00FC6653">
        <w:rPr>
          <w:rFonts w:ascii="Calibri" w:hAnsi="Calibri" w:cs="Calibri"/>
          <w:b/>
          <w:color w:val="000000"/>
          <w:sz w:val="20"/>
          <w:szCs w:val="20"/>
          <w:lang w:val="en-US"/>
        </w:rPr>
        <w:t>Abbreviations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: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ACT: adjuvant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T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CTH: ACT with T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AI: aromatase inhibitor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B: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bevacizumab; </w:t>
      </w:r>
      <w:r w:rsidRPr="00B535FC">
        <w:rPr>
          <w:sz w:val="20"/>
          <w:szCs w:val="20"/>
          <w:lang w:val="en-US"/>
        </w:rPr>
        <w:t>BCFI: invasive breast cancer-free interval</w:t>
      </w:r>
      <w:r>
        <w:rPr>
          <w:sz w:val="20"/>
          <w:szCs w:val="20"/>
          <w:lang w:val="en-US"/>
        </w:rPr>
        <w:t xml:space="preserve">; </w:t>
      </w:r>
      <w:r w:rsidR="00B913B0">
        <w:rPr>
          <w:sz w:val="20"/>
          <w:szCs w:val="20"/>
          <w:lang w:val="en-US"/>
        </w:rPr>
        <w:t xml:space="preserve">BCFS: breast cancer-free survival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BCI: breast cancer index;</w:t>
      </w:r>
      <w:r w:rsidRPr="003F76B1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BCSS: breast cancer specific survival</w:t>
      </w:r>
      <w:r>
        <w:rPr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C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c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apivasertib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Carbo: c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arboplatin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cont.: continuous; </w:t>
      </w:r>
      <w:r w:rsidRPr="00B535FC">
        <w:rPr>
          <w:rFonts w:cstheme="minorHAnsi"/>
          <w:sz w:val="20"/>
          <w:szCs w:val="20"/>
          <w:lang w:val="en-US"/>
        </w:rPr>
        <w:t xml:space="preserve">CONV: conventional </w:t>
      </w:r>
      <w:r>
        <w:rPr>
          <w:rFonts w:cstheme="minorHAnsi"/>
          <w:sz w:val="20"/>
          <w:szCs w:val="20"/>
          <w:lang w:val="en-US"/>
        </w:rPr>
        <w:t>CT</w:t>
      </w:r>
      <w:r w:rsidRPr="00B535FC">
        <w:rPr>
          <w:rFonts w:cstheme="minorHAnsi"/>
          <w:sz w:val="20"/>
          <w:szCs w:val="20"/>
          <w:lang w:val="en-US"/>
        </w:rPr>
        <w:t xml:space="preserve">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T: chemotherapy;</w:t>
      </w:r>
      <w:r w:rsidRPr="001378E0">
        <w:rPr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D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octaxel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B4A74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DDFS:</w:t>
      </w:r>
      <w:r>
        <w:rPr>
          <w:sz w:val="20"/>
          <w:szCs w:val="20"/>
          <w:lang w:val="en-US"/>
        </w:rPr>
        <w:t xml:space="preserve"> distant disease-free survival,</w:t>
      </w:r>
      <w:r w:rsidRPr="00FE41C7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DFS: disease-free survival;</w:t>
      </w:r>
      <w:r w:rsidRPr="003F76B1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DRF</w:t>
      </w:r>
      <w:r w:rsidR="00E64269">
        <w:rPr>
          <w:sz w:val="20"/>
          <w:szCs w:val="20"/>
          <w:lang w:val="en-US"/>
        </w:rPr>
        <w:t>I</w:t>
      </w:r>
      <w:r w:rsidRPr="00B535FC">
        <w:rPr>
          <w:sz w:val="20"/>
          <w:szCs w:val="20"/>
          <w:lang w:val="en-US"/>
        </w:rPr>
        <w:t xml:space="preserve">: distant recurrence-free </w:t>
      </w:r>
      <w:r w:rsidR="00E64269">
        <w:rPr>
          <w:sz w:val="20"/>
          <w:szCs w:val="20"/>
          <w:lang w:val="en-US"/>
        </w:rPr>
        <w:t>interval</w:t>
      </w:r>
      <w:r>
        <w:rPr>
          <w:sz w:val="20"/>
          <w:szCs w:val="20"/>
          <w:lang w:val="en-US"/>
        </w:rPr>
        <w:t xml:space="preserve">;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ur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durvalumab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EBC: early breast cancer</w:t>
      </w:r>
      <w:r>
        <w:rPr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EC:</w:t>
      </w:r>
      <w:r w:rsidRPr="00BD34D9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epirubicin+c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ycloposhamide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ECD: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EC+D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ECD+C: ECD with celecoxib; </w:t>
      </w:r>
      <w:r>
        <w:rPr>
          <w:sz w:val="20"/>
          <w:szCs w:val="20"/>
          <w:lang w:val="en-US"/>
        </w:rPr>
        <w:t>ET: endocrine treatment;</w:t>
      </w:r>
      <w:r w:rsidRPr="00B535FC">
        <w:rPr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ETC: </w:t>
      </w:r>
      <w:r w:rsidRPr="00B535FC">
        <w:rPr>
          <w:rFonts w:cstheme="minorHAnsi"/>
          <w:sz w:val="20"/>
          <w:szCs w:val="20"/>
          <w:lang w:val="en-US"/>
        </w:rPr>
        <w:t xml:space="preserve">4 cycles of </w:t>
      </w:r>
      <w:proofErr w:type="spellStart"/>
      <w:r w:rsidRPr="00B535FC">
        <w:rPr>
          <w:rFonts w:cstheme="minorHAnsi"/>
          <w:sz w:val="20"/>
          <w:szCs w:val="20"/>
          <w:lang w:val="en-US"/>
        </w:rPr>
        <w:t>epirubicin</w:t>
      </w:r>
      <w:proofErr w:type="spellEnd"/>
      <w:r w:rsidRPr="00B535FC">
        <w:rPr>
          <w:rFonts w:cstheme="minorHAnsi"/>
          <w:sz w:val="20"/>
          <w:szCs w:val="20"/>
          <w:lang w:val="en-US"/>
        </w:rPr>
        <w:t xml:space="preserve"> (E)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90</w:t>
      </w:r>
      <w:r w:rsidRPr="00B535FC">
        <w:rPr>
          <w:rFonts w:cstheme="minorHAnsi"/>
          <w:sz w:val="20"/>
          <w:szCs w:val="20"/>
          <w:lang w:val="en-US"/>
        </w:rPr>
        <w:t>/cyclophosphamide (C)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600</w:t>
      </w:r>
      <w:r w:rsidRPr="00B535FC">
        <w:rPr>
          <w:rFonts w:cstheme="minorHAnsi"/>
          <w:sz w:val="20"/>
          <w:szCs w:val="20"/>
          <w:lang w:val="en-US"/>
        </w:rPr>
        <w:t xml:space="preserve"> followed by 4 cycles of docetaxel (T)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100</w:t>
      </w:r>
      <w:r w:rsidRPr="00B535FC">
        <w:rPr>
          <w:rFonts w:cstheme="minorHAnsi"/>
          <w:sz w:val="20"/>
          <w:szCs w:val="20"/>
          <w:lang w:val="en-US"/>
        </w:rPr>
        <w:t>;</w:t>
      </w:r>
      <w:r w:rsidRPr="00FE41C7">
        <w:rPr>
          <w:rFonts w:cstheme="minorHAnsi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EFS: event-free survival; </w:t>
      </w:r>
      <w:r>
        <w:rPr>
          <w:sz w:val="20"/>
          <w:szCs w:val="20"/>
          <w:lang w:val="en-US"/>
        </w:rPr>
        <w:t xml:space="preserve">ER: estrogen receptor; </w:t>
      </w:r>
      <w:r>
        <w:rPr>
          <w:rFonts w:cstheme="minorHAnsi"/>
          <w:sz w:val="20"/>
          <w:szCs w:val="20"/>
          <w:lang w:val="en-US"/>
        </w:rPr>
        <w:t xml:space="preserve">EX: </w:t>
      </w:r>
      <w:proofErr w:type="spellStart"/>
      <w:r>
        <w:rPr>
          <w:rFonts w:cstheme="minorHAnsi"/>
          <w:sz w:val="20"/>
          <w:szCs w:val="20"/>
          <w:lang w:val="en-US"/>
        </w:rPr>
        <w:t>Exemstane</w:t>
      </w:r>
      <w:proofErr w:type="spellEnd"/>
      <w:r>
        <w:rPr>
          <w:rFonts w:cstheme="minorHAnsi"/>
          <w:sz w:val="20"/>
          <w:szCs w:val="20"/>
          <w:lang w:val="en-US"/>
        </w:rPr>
        <w:t>;</w:t>
      </w:r>
      <w:r w:rsidRPr="00B535FC">
        <w:rPr>
          <w:rFonts w:cstheme="minorHAnsi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FEC: 6 cycles of adjuvant fluorouracil,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epirubicin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, and cyclophosphamide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FE41C7">
        <w:rPr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FEC-P: FEC followed by 8 weekly cycles of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ac;</w:t>
      </w:r>
      <w:r w:rsidRPr="00FE41C7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Ful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: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fulvestrant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167AEF">
        <w:rPr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Gem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: gemcitabine; </w:t>
      </w:r>
      <w:r w:rsidRPr="00B535FC">
        <w:rPr>
          <w:sz w:val="20"/>
          <w:szCs w:val="20"/>
          <w:lang w:val="en-US"/>
        </w:rPr>
        <w:t xml:space="preserve">GD: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gemcitabine-docetaxel;</w:t>
      </w:r>
      <w:r>
        <w:rPr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HD: high-dose;</w:t>
      </w:r>
      <w:r w:rsidRPr="00FE41C7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HER2: </w:t>
      </w:r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human epidermal growth factor receptor 2</w:t>
      </w:r>
      <w:r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; </w:t>
      </w:r>
      <w:r w:rsidRPr="00B535FC">
        <w:rPr>
          <w:sz w:val="20"/>
          <w:szCs w:val="20"/>
          <w:lang w:val="en-US"/>
        </w:rPr>
        <w:t>HER2E: HER2 enriched</w:t>
      </w:r>
      <w:r>
        <w:rPr>
          <w:sz w:val="20"/>
          <w:szCs w:val="20"/>
          <w:lang w:val="en-US"/>
        </w:rPr>
        <w:t xml:space="preserve">; </w:t>
      </w:r>
      <w:proofErr w:type="spellStart"/>
      <w:r w:rsidRPr="00B535FC">
        <w:rPr>
          <w:sz w:val="20"/>
          <w:szCs w:val="20"/>
          <w:lang w:val="en-US"/>
        </w:rPr>
        <w:t>HoR</w:t>
      </w:r>
      <w:proofErr w:type="spellEnd"/>
      <w:r w:rsidRPr="00B535FC">
        <w:rPr>
          <w:sz w:val="20"/>
          <w:szCs w:val="20"/>
          <w:lang w:val="en-US"/>
        </w:rPr>
        <w:t>: hormone receptor; HR: Hazard ratio</w:t>
      </w:r>
      <w:r>
        <w:rPr>
          <w:sz w:val="20"/>
          <w:szCs w:val="20"/>
          <w:lang w:val="en-US"/>
        </w:rPr>
        <w:t xml:space="preserve">; </w:t>
      </w:r>
      <w:proofErr w:type="spellStart"/>
      <w:r w:rsidRPr="00B535FC">
        <w:rPr>
          <w:sz w:val="20"/>
          <w:szCs w:val="20"/>
          <w:lang w:val="en-US"/>
        </w:rPr>
        <w:t>iDFS</w:t>
      </w:r>
      <w:proofErr w:type="spellEnd"/>
      <w:r w:rsidRPr="00B535FC">
        <w:rPr>
          <w:sz w:val="20"/>
          <w:szCs w:val="20"/>
          <w:lang w:val="en-US"/>
        </w:rPr>
        <w:t xml:space="preserve">: invasive disease-free survival; </w:t>
      </w:r>
      <w:r w:rsidR="00AC1909">
        <w:rPr>
          <w:sz w:val="20"/>
          <w:szCs w:val="20"/>
          <w:lang w:val="en-US"/>
        </w:rPr>
        <w:t>inter: intermediate;</w:t>
      </w:r>
      <w:r w:rsidRPr="00B535FC">
        <w:rPr>
          <w:sz w:val="20"/>
          <w:szCs w:val="20"/>
          <w:lang w:val="en-US"/>
        </w:rPr>
        <w:t xml:space="preserve"> KM: Kaplan-Meier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L: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lapatinib</w:t>
      </w:r>
      <w:proofErr w:type="spellEnd"/>
      <w:r>
        <w:rPr>
          <w:sz w:val="20"/>
          <w:szCs w:val="20"/>
          <w:lang w:val="en-US"/>
        </w:rPr>
        <w:t xml:space="preserve">; LTZ: </w:t>
      </w:r>
      <w:proofErr w:type="spellStart"/>
      <w:r>
        <w:rPr>
          <w:sz w:val="20"/>
          <w:szCs w:val="20"/>
          <w:lang w:val="en-US"/>
        </w:rPr>
        <w:t>l</w:t>
      </w:r>
      <w:r w:rsidRPr="00B535FC">
        <w:rPr>
          <w:sz w:val="20"/>
          <w:szCs w:val="20"/>
          <w:lang w:val="en-US"/>
        </w:rPr>
        <w:t>etrozole</w:t>
      </w:r>
      <w:proofErr w:type="spellEnd"/>
      <w:r>
        <w:rPr>
          <w:sz w:val="20"/>
          <w:szCs w:val="20"/>
          <w:lang w:val="en-US"/>
        </w:rPr>
        <w:t>;</w:t>
      </w:r>
      <w:r w:rsidRPr="00FC6653">
        <w:rPr>
          <w:sz w:val="20"/>
          <w:szCs w:val="20"/>
          <w:lang w:val="en-US"/>
        </w:rPr>
        <w:t xml:space="preserve">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Lum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: luminal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; </w:t>
      </w:r>
      <w:r w:rsidRPr="00B535FC">
        <w:rPr>
          <w:sz w:val="20"/>
          <w:szCs w:val="20"/>
          <w:lang w:val="en-US"/>
        </w:rPr>
        <w:t>M: metastatic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; +M: m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etformin; </w:t>
      </w:r>
      <w:proofErr w:type="spellStart"/>
      <w:r w:rsidRPr="00B535FC">
        <w:rPr>
          <w:sz w:val="20"/>
          <w:szCs w:val="20"/>
          <w:lang w:val="en-US"/>
        </w:rPr>
        <w:t>mut</w:t>
      </w:r>
      <w:proofErr w:type="spellEnd"/>
      <w:r w:rsidRPr="00B535FC">
        <w:rPr>
          <w:sz w:val="20"/>
          <w:szCs w:val="20"/>
          <w:lang w:val="en-US"/>
        </w:rPr>
        <w:t>: mutated;</w:t>
      </w:r>
      <w:r w:rsidRPr="00FC6653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="003172A1">
        <w:rPr>
          <w:rFonts w:ascii="Calibri" w:hAnsi="Calibri" w:cs="Calibri"/>
          <w:color w:val="000000"/>
          <w:sz w:val="20"/>
          <w:szCs w:val="20"/>
          <w:lang w:val="en-US"/>
        </w:rPr>
        <w:t xml:space="preserve">MRFS: metastatic recurrence-free survival; </w:t>
      </w:r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N: nodal status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n. a.: not applicable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NAB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-P: nab-Pac; </w:t>
      </w:r>
      <w:r w:rsidRPr="00B535FC">
        <w:rPr>
          <w:sz w:val="20"/>
          <w:szCs w:val="20"/>
          <w:lang w:val="en-US"/>
        </w:rPr>
        <w:t xml:space="preserve">n. c.: not calculated;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NCT: </w:t>
      </w:r>
      <w:proofErr w:type="spellStart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neoadjuvant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CT;</w:t>
      </w:r>
      <w:r w:rsidRPr="00FC6653">
        <w:rPr>
          <w:sz w:val="20"/>
          <w:szCs w:val="20"/>
          <w:lang w:val="en-US"/>
        </w:rPr>
        <w:t xml:space="preserve"> </w:t>
      </w:r>
      <w:proofErr w:type="spellStart"/>
      <w:r w:rsidR="00A74FE9">
        <w:rPr>
          <w:sz w:val="20"/>
          <w:szCs w:val="20"/>
          <w:lang w:val="en-US"/>
        </w:rPr>
        <w:t>neg</w:t>
      </w:r>
      <w:proofErr w:type="spellEnd"/>
      <w:r w:rsidRPr="00B535FC">
        <w:rPr>
          <w:sz w:val="20"/>
          <w:szCs w:val="20"/>
          <w:lang w:val="en-US"/>
        </w:rPr>
        <w:t>: negative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NET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neratinib</w:t>
      </w:r>
      <w:proofErr w:type="spellEnd"/>
      <w:r>
        <w:rPr>
          <w:rFonts w:ascii="Calibri" w:hAnsi="Calibri" w:cs="Calibri"/>
          <w:color w:val="000000"/>
          <w:sz w:val="20"/>
          <w:szCs w:val="20"/>
          <w:lang w:val="en-US"/>
        </w:rPr>
        <w:t>;</w:t>
      </w:r>
      <w:r w:rsidRPr="00B535FC">
        <w:rPr>
          <w:sz w:val="20"/>
          <w:szCs w:val="20"/>
          <w:lang w:val="en-US"/>
        </w:rPr>
        <w:t xml:space="preserve"> n. r.: not reported;</w:t>
      </w:r>
      <w:r w:rsidRPr="00FC6653">
        <w:rPr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 OR: odds ratio; </w:t>
      </w:r>
      <w:r>
        <w:rPr>
          <w:sz w:val="20"/>
          <w:szCs w:val="20"/>
          <w:lang w:val="en-US"/>
        </w:rPr>
        <w:t>OS: overall survival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rFonts w:cstheme="minorHAnsi"/>
          <w:sz w:val="20"/>
          <w:szCs w:val="20"/>
          <w:lang w:val="en-US"/>
        </w:rPr>
        <w:t xml:space="preserve">Pal: </w:t>
      </w:r>
      <w:proofErr w:type="spellStart"/>
      <w:r w:rsidRPr="00B535FC">
        <w:rPr>
          <w:rFonts w:cstheme="minorHAnsi"/>
          <w:sz w:val="20"/>
          <w:szCs w:val="20"/>
          <w:lang w:val="en-US"/>
        </w:rPr>
        <w:t>Palbociclib</w:t>
      </w:r>
      <w:proofErr w:type="spellEnd"/>
      <w:r w:rsidRPr="00B535FC">
        <w:rPr>
          <w:rFonts w:cstheme="minorHAnsi"/>
          <w:sz w:val="20"/>
          <w:szCs w:val="20"/>
          <w:lang w:val="en-US"/>
        </w:rPr>
        <w:t xml:space="preserve">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>Pac: paclitaxel;</w:t>
      </w:r>
      <w:r w:rsidRPr="00FE41C7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B535FC">
        <w:rPr>
          <w:rFonts w:cstheme="minorHAnsi"/>
          <w:sz w:val="20"/>
          <w:szCs w:val="20"/>
          <w:lang w:val="en-US"/>
        </w:rPr>
        <w:t>Pbo</w:t>
      </w:r>
      <w:proofErr w:type="spellEnd"/>
      <w:r w:rsidRPr="00B535FC">
        <w:rPr>
          <w:rFonts w:cstheme="minorHAnsi"/>
          <w:sz w:val="20"/>
          <w:szCs w:val="20"/>
          <w:lang w:val="en-US"/>
        </w:rPr>
        <w:t>: Placebo</w:t>
      </w:r>
      <w:r>
        <w:rPr>
          <w:rFonts w:cstheme="minorHAnsi"/>
          <w:sz w:val="20"/>
          <w:szCs w:val="20"/>
          <w:lang w:val="en-US"/>
        </w:rPr>
        <w:t>;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proofErr w:type="spellStart"/>
      <w:r w:rsidRPr="00B535FC">
        <w:rPr>
          <w:sz w:val="20"/>
          <w:szCs w:val="20"/>
          <w:lang w:val="en-US"/>
        </w:rPr>
        <w:t>pCR</w:t>
      </w:r>
      <w:proofErr w:type="spellEnd"/>
      <w:r w:rsidRPr="00B535FC">
        <w:rPr>
          <w:sz w:val="20"/>
          <w:szCs w:val="20"/>
          <w:lang w:val="en-US"/>
        </w:rPr>
        <w:t xml:space="preserve">: pathological complete response; </w:t>
      </w:r>
      <w:r>
        <w:rPr>
          <w:rFonts w:cstheme="minorHAnsi"/>
          <w:sz w:val="20"/>
          <w:szCs w:val="20"/>
          <w:lang w:val="en-US"/>
        </w:rPr>
        <w:t xml:space="preserve">Pert: </w:t>
      </w:r>
      <w:proofErr w:type="spellStart"/>
      <w:r>
        <w:rPr>
          <w:rFonts w:cstheme="minorHAnsi"/>
          <w:sz w:val="20"/>
          <w:szCs w:val="20"/>
          <w:lang w:val="en-US"/>
        </w:rPr>
        <w:t>p</w:t>
      </w:r>
      <w:r w:rsidRPr="00B535FC">
        <w:rPr>
          <w:rFonts w:cstheme="minorHAnsi"/>
          <w:sz w:val="20"/>
          <w:szCs w:val="20"/>
          <w:lang w:val="en-US"/>
        </w:rPr>
        <w:t>ertuzumab</w:t>
      </w:r>
      <w:proofErr w:type="spellEnd"/>
      <w:r w:rsidRPr="00B535FC">
        <w:rPr>
          <w:rFonts w:cstheme="minorHAnsi"/>
          <w:sz w:val="20"/>
          <w:szCs w:val="20"/>
          <w:lang w:val="en-US"/>
        </w:rPr>
        <w:t>;</w:t>
      </w:r>
      <w:r w:rsidRPr="00FE41C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FS: progression-free survival;</w:t>
      </w:r>
      <w:r w:rsidRPr="00B535FC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A74FE9">
        <w:rPr>
          <w:sz w:val="20"/>
          <w:szCs w:val="20"/>
          <w:lang w:val="en-US"/>
        </w:rPr>
        <w:t>pos</w:t>
      </w:r>
      <w:proofErr w:type="spellEnd"/>
      <w:r w:rsidRPr="00B535FC">
        <w:rPr>
          <w:sz w:val="20"/>
          <w:szCs w:val="20"/>
          <w:lang w:val="en-US"/>
        </w:rPr>
        <w:t>: positive;</w:t>
      </w:r>
      <w:r w:rsidRPr="00167AEF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R: progesterone receptor; </w:t>
      </w:r>
      <w:proofErr w:type="spellStart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pT</w:t>
      </w:r>
      <w:proofErr w:type="spellEnd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/</w:t>
      </w:r>
      <w:proofErr w:type="spellStart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cT</w:t>
      </w:r>
      <w:proofErr w:type="spellEnd"/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>: tumor stage;</w:t>
      </w:r>
      <w:r w:rsidRPr="00FE41C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FI: recurrence-free interval;</w:t>
      </w:r>
      <w:r w:rsidRPr="00FE41C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RFS: recurrence-free survival; RS: recurrence score;</w:t>
      </w:r>
      <w:r w:rsidRPr="00B535FC">
        <w:rPr>
          <w:rFonts w:cstheme="minorHAnsi"/>
          <w:spacing w:val="2"/>
          <w:sz w:val="20"/>
          <w:szCs w:val="20"/>
          <w:shd w:val="clear" w:color="auto" w:fill="FFFFFF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>STEPP: Subpopulation treatment effect pattern plot</w:t>
      </w:r>
      <w:r>
        <w:rPr>
          <w:sz w:val="20"/>
          <w:szCs w:val="20"/>
          <w:lang w:val="en-US"/>
        </w:rPr>
        <w:t xml:space="preserve">; </w:t>
      </w:r>
      <w:proofErr w:type="spellStart"/>
      <w:r w:rsidRPr="00B535FC">
        <w:rPr>
          <w:sz w:val="20"/>
          <w:szCs w:val="20"/>
          <w:lang w:val="en-US"/>
        </w:rPr>
        <w:t>sTILs</w:t>
      </w:r>
      <w:proofErr w:type="spellEnd"/>
      <w:r w:rsidRPr="00B535FC">
        <w:rPr>
          <w:sz w:val="20"/>
          <w:szCs w:val="20"/>
          <w:lang w:val="en-US"/>
        </w:rPr>
        <w:t xml:space="preserve">: stromal tumor infiltrating lymphocytes; </w:t>
      </w:r>
      <w:r>
        <w:rPr>
          <w:rFonts w:ascii="Calibri" w:hAnsi="Calibri" w:cs="Calibri"/>
          <w:color w:val="000000"/>
          <w:sz w:val="20"/>
          <w:szCs w:val="20"/>
          <w:lang w:val="en-US"/>
        </w:rPr>
        <w:t xml:space="preserve">T: </w:t>
      </w:r>
      <w:proofErr w:type="spellStart"/>
      <w:r>
        <w:rPr>
          <w:rFonts w:ascii="Calibri" w:hAnsi="Calibri" w:cs="Calibri"/>
          <w:color w:val="000000"/>
          <w:sz w:val="20"/>
          <w:szCs w:val="20"/>
          <w:lang w:val="en-US"/>
        </w:rPr>
        <w:t>t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rastuzumab</w:t>
      </w:r>
      <w:proofErr w:type="spellEnd"/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>; TAM: Tamoxifen;</w:t>
      </w:r>
      <w:r w:rsidRPr="00FE41C7">
        <w:rPr>
          <w:rFonts w:cstheme="minorHAnsi"/>
          <w:sz w:val="20"/>
          <w:szCs w:val="20"/>
          <w:lang w:val="en-US"/>
        </w:rPr>
        <w:t xml:space="preserve"> </w:t>
      </w:r>
      <w:r w:rsidRPr="00B535FC">
        <w:rPr>
          <w:rFonts w:cstheme="minorHAnsi"/>
          <w:sz w:val="20"/>
          <w:szCs w:val="20"/>
          <w:lang w:val="en-US"/>
        </w:rPr>
        <w:t>TC: 6 cycles ofT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75</w:t>
      </w:r>
      <w:r w:rsidRPr="00B535FC">
        <w:rPr>
          <w:rFonts w:cstheme="minorHAnsi"/>
          <w:sz w:val="20"/>
          <w:szCs w:val="20"/>
          <w:lang w:val="en-US"/>
        </w:rPr>
        <w:t>C</w:t>
      </w:r>
      <w:r w:rsidRPr="00B535FC">
        <w:rPr>
          <w:rFonts w:cstheme="minorHAnsi"/>
          <w:sz w:val="20"/>
          <w:szCs w:val="20"/>
          <w:vertAlign w:val="subscript"/>
          <w:lang w:val="en-US"/>
        </w:rPr>
        <w:t>600</w:t>
      </w:r>
      <w:r>
        <w:rPr>
          <w:rFonts w:cstheme="minorHAnsi"/>
          <w:sz w:val="20"/>
          <w:szCs w:val="20"/>
          <w:lang w:val="en-US"/>
        </w:rPr>
        <w:t>;</w:t>
      </w:r>
      <w:r w:rsidRPr="00B535FC">
        <w:rPr>
          <w:rFonts w:ascii="Calibri" w:hAnsi="Calibri" w:cs="Calibri"/>
          <w:color w:val="000000"/>
          <w:sz w:val="20"/>
          <w:szCs w:val="20"/>
          <w:lang w:val="en-US"/>
        </w:rPr>
        <w:t xml:space="preserve"> </w:t>
      </w:r>
      <w:r w:rsidRPr="00B535FC">
        <w:rPr>
          <w:sz w:val="20"/>
          <w:szCs w:val="20"/>
          <w:lang w:val="en-US"/>
        </w:rPr>
        <w:t xml:space="preserve">wild: wild type; </w:t>
      </w:r>
      <w:proofErr w:type="spellStart"/>
      <w:r w:rsidRPr="00B535FC">
        <w:rPr>
          <w:sz w:val="20"/>
          <w:szCs w:val="20"/>
          <w:lang w:val="en-US"/>
        </w:rPr>
        <w:t>wks</w:t>
      </w:r>
      <w:proofErr w:type="spellEnd"/>
      <w:r w:rsidRPr="00B535FC">
        <w:rPr>
          <w:sz w:val="20"/>
          <w:szCs w:val="20"/>
          <w:lang w:val="en-US"/>
        </w:rPr>
        <w:t xml:space="preserve">: weeks, </w:t>
      </w:r>
      <w:proofErr w:type="spellStart"/>
      <w:r w:rsidRPr="00B535FC">
        <w:rPr>
          <w:sz w:val="20"/>
          <w:szCs w:val="20"/>
          <w:lang w:val="en-US"/>
        </w:rPr>
        <w:t>yr</w:t>
      </w:r>
      <w:proofErr w:type="spellEnd"/>
      <w:r w:rsidRPr="00B535FC">
        <w:rPr>
          <w:sz w:val="20"/>
          <w:szCs w:val="20"/>
          <w:lang w:val="en-US"/>
        </w:rPr>
        <w:t>: year</w:t>
      </w:r>
    </w:p>
    <w:p w14:paraId="2D807DE1" w14:textId="793F3457" w:rsidR="00C12658" w:rsidRPr="0023462E" w:rsidRDefault="00C12658" w:rsidP="00C12658">
      <w:pPr>
        <w:spacing w:after="0" w:line="240" w:lineRule="auto"/>
        <w:jc w:val="both"/>
        <w:rPr>
          <w:sz w:val="20"/>
          <w:szCs w:val="20"/>
          <w:lang w:val="en-US"/>
        </w:rPr>
      </w:pPr>
      <w:r w:rsidRPr="0023462E">
        <w:rPr>
          <w:sz w:val="20"/>
          <w:szCs w:val="20"/>
          <w:vertAlign w:val="superscript"/>
          <w:lang w:val="en-US"/>
        </w:rPr>
        <w:t>a</w:t>
      </w:r>
      <w:r w:rsidRPr="0023462E">
        <w:rPr>
          <w:sz w:val="20"/>
          <w:szCs w:val="20"/>
          <w:lang w:val="en-US"/>
        </w:rPr>
        <w:t xml:space="preserve"> Given in the form </w:t>
      </w:r>
      <w:r w:rsidR="00F7712A">
        <w:rPr>
          <w:sz w:val="20"/>
          <w:szCs w:val="20"/>
          <w:lang w:val="en-US"/>
        </w:rPr>
        <w:t>‘</w:t>
      </w:r>
      <w:r w:rsidRPr="0023462E">
        <w:rPr>
          <w:sz w:val="20"/>
          <w:szCs w:val="20"/>
          <w:lang w:val="en-US"/>
        </w:rPr>
        <w:t>biomarker/treatment: number of patients (number of events)</w:t>
      </w:r>
      <w:r w:rsidR="00F7712A">
        <w:rPr>
          <w:sz w:val="20"/>
          <w:szCs w:val="20"/>
          <w:lang w:val="en-US"/>
        </w:rPr>
        <w:t>’</w:t>
      </w:r>
      <w:r w:rsidRPr="0023462E">
        <w:rPr>
          <w:sz w:val="20"/>
          <w:szCs w:val="20"/>
          <w:lang w:val="en-US"/>
        </w:rPr>
        <w:t>, first treatment proportions in biomarker level high group, then in biomarker level low; (-): number of events in particular subgroup was not reported</w:t>
      </w:r>
    </w:p>
    <w:p w14:paraId="3569FD6D" w14:textId="77777777" w:rsidR="00C12658" w:rsidRPr="0023462E" w:rsidRDefault="00C12658" w:rsidP="00C12658">
      <w:pPr>
        <w:spacing w:after="0" w:line="240" w:lineRule="auto"/>
        <w:jc w:val="both"/>
        <w:rPr>
          <w:sz w:val="20"/>
          <w:szCs w:val="20"/>
          <w:lang w:val="en-US"/>
        </w:rPr>
      </w:pPr>
      <w:r w:rsidRPr="0023462E">
        <w:rPr>
          <w:sz w:val="20"/>
          <w:szCs w:val="20"/>
          <w:vertAlign w:val="superscript"/>
          <w:lang w:val="en-US"/>
        </w:rPr>
        <w:t>b</w:t>
      </w:r>
      <w:r w:rsidRPr="0023462E">
        <w:rPr>
          <w:sz w:val="20"/>
          <w:szCs w:val="20"/>
          <w:lang w:val="en-US"/>
        </w:rPr>
        <w:t xml:space="preserve"> Not applicable for binary endpoints</w:t>
      </w:r>
    </w:p>
    <w:p w14:paraId="3E2C0C86" w14:textId="77777777" w:rsidR="00C12658" w:rsidRPr="00817ABC" w:rsidRDefault="00C12658" w:rsidP="00C12658">
      <w:pPr>
        <w:spacing w:after="0" w:line="240" w:lineRule="auto"/>
        <w:jc w:val="both"/>
        <w:rPr>
          <w:sz w:val="20"/>
          <w:szCs w:val="20"/>
          <w:lang w:val="en-US"/>
        </w:rPr>
      </w:pPr>
      <w:r w:rsidRPr="00817ABC">
        <w:rPr>
          <w:sz w:val="20"/>
          <w:szCs w:val="20"/>
          <w:vertAlign w:val="superscript"/>
          <w:lang w:val="en-US"/>
        </w:rPr>
        <w:t>c</w:t>
      </w:r>
      <w:r w:rsidRPr="00817ABC">
        <w:rPr>
          <w:sz w:val="20"/>
          <w:szCs w:val="20"/>
          <w:lang w:val="en-US"/>
        </w:rPr>
        <w:t xml:space="preserve"> 95% confidence interval for each HR/OR in parentheses</w:t>
      </w:r>
    </w:p>
    <w:p w14:paraId="7C130B1A" w14:textId="1B8F3419" w:rsidR="00817ABC" w:rsidRDefault="00C12658" w:rsidP="00817ABC">
      <w:pPr>
        <w:spacing w:after="0"/>
        <w:jc w:val="both"/>
        <w:rPr>
          <w:rFonts w:cstheme="minorHAnsi"/>
          <w:i/>
          <w:sz w:val="20"/>
          <w:szCs w:val="20"/>
          <w:lang w:val="en-US"/>
        </w:rPr>
      </w:pPr>
      <w:r w:rsidRPr="00817ABC">
        <w:rPr>
          <w:sz w:val="20"/>
          <w:szCs w:val="20"/>
          <w:vertAlign w:val="superscript"/>
          <w:lang w:val="en-US"/>
        </w:rPr>
        <w:t>d</w:t>
      </w:r>
      <w:r w:rsidRPr="00817ABC">
        <w:rPr>
          <w:sz w:val="20"/>
          <w:szCs w:val="20"/>
          <w:lang w:val="en-US"/>
        </w:rPr>
        <w:t xml:space="preserve"> A: Cox model with multiplicative biomarker-treatment interaction, B: logistic </w:t>
      </w:r>
      <w:r w:rsidR="006C7F49" w:rsidRPr="00817ABC">
        <w:rPr>
          <w:sz w:val="20"/>
          <w:szCs w:val="20"/>
          <w:lang w:val="en-US"/>
        </w:rPr>
        <w:t xml:space="preserve">model </w:t>
      </w:r>
      <w:r w:rsidRPr="00817ABC">
        <w:rPr>
          <w:sz w:val="20"/>
          <w:szCs w:val="20"/>
          <w:lang w:val="en-US"/>
        </w:rPr>
        <w:t xml:space="preserve">with multiplicative biomarker-treatment interaction, C-1: subgroup analysis for treatment effect </w:t>
      </w:r>
      <w:r w:rsidR="00D2565D" w:rsidRPr="00817ABC">
        <w:rPr>
          <w:sz w:val="20"/>
          <w:szCs w:val="20"/>
          <w:lang w:val="en-US"/>
        </w:rPr>
        <w:t>by</w:t>
      </w:r>
      <w:r w:rsidRPr="00817ABC">
        <w:rPr>
          <w:sz w:val="20"/>
          <w:szCs w:val="20"/>
          <w:lang w:val="en-US"/>
        </w:rPr>
        <w:t xml:space="preserve"> biomarker subgroups, C-2: subgroup analysis for biomarker effect </w:t>
      </w:r>
      <w:r w:rsidR="00D2565D" w:rsidRPr="00817ABC">
        <w:rPr>
          <w:sz w:val="20"/>
          <w:szCs w:val="20"/>
          <w:lang w:val="en-US"/>
        </w:rPr>
        <w:t>by</w:t>
      </w:r>
      <w:r w:rsidRPr="00817ABC">
        <w:rPr>
          <w:sz w:val="20"/>
          <w:szCs w:val="20"/>
          <w:lang w:val="en-US"/>
        </w:rPr>
        <w:t xml:space="preserve"> treatment subgroups, C-3: subgroup analysis </w:t>
      </w:r>
      <w:r w:rsidR="00817ABC">
        <w:rPr>
          <w:sz w:val="20"/>
          <w:szCs w:val="20"/>
          <w:lang w:val="en-US"/>
        </w:rPr>
        <w:t xml:space="preserve">for </w:t>
      </w:r>
      <w:r w:rsidR="00817ABC">
        <w:rPr>
          <w:rFonts w:cstheme="minorHAnsi"/>
          <w:sz w:val="20"/>
          <w:szCs w:val="20"/>
          <w:lang w:val="en-US"/>
        </w:rPr>
        <w:t>a</w:t>
      </w:r>
      <w:r w:rsidR="00817ABC" w:rsidRPr="00817ABC">
        <w:rPr>
          <w:rFonts w:cstheme="minorHAnsi"/>
          <w:sz w:val="20"/>
          <w:szCs w:val="20"/>
          <w:lang w:val="en-US"/>
        </w:rPr>
        <w:t>ll biomarker-treatment subgroups</w:t>
      </w:r>
      <w:r w:rsidRPr="00817ABC">
        <w:rPr>
          <w:sz w:val="20"/>
          <w:szCs w:val="20"/>
          <w:lang w:val="en-US"/>
        </w:rPr>
        <w:t>, STEPP: subpopulation treatment effect pattern plot, D: Bayesian covariate</w:t>
      </w:r>
      <w:r w:rsidR="00D94FFF" w:rsidRPr="00817ABC">
        <w:rPr>
          <w:sz w:val="20"/>
          <w:szCs w:val="20"/>
          <w:lang w:val="en-US"/>
        </w:rPr>
        <w:t>-</w:t>
      </w:r>
      <w:r w:rsidRPr="00817ABC">
        <w:rPr>
          <w:sz w:val="20"/>
          <w:szCs w:val="20"/>
          <w:lang w:val="en-US"/>
        </w:rPr>
        <w:t>adjusted logistic model</w:t>
      </w:r>
      <w:r w:rsidR="00CB4520">
        <w:rPr>
          <w:sz w:val="20"/>
          <w:szCs w:val="20"/>
          <w:lang w:val="en-US"/>
        </w:rPr>
        <w:t xml:space="preserve">, E: </w:t>
      </w:r>
      <w:r w:rsidR="001F50B7">
        <w:rPr>
          <w:sz w:val="20"/>
          <w:szCs w:val="20"/>
          <w:lang w:val="en-US"/>
        </w:rPr>
        <w:t xml:space="preserve">absolute treatment benefit by </w:t>
      </w:r>
      <w:r w:rsidR="00CB4520">
        <w:rPr>
          <w:rFonts w:cstheme="minorHAnsi"/>
          <w:sz w:val="20"/>
          <w:szCs w:val="20"/>
          <w:lang w:val="en-US"/>
        </w:rPr>
        <w:t>d</w:t>
      </w:r>
      <w:r w:rsidR="00CB4520" w:rsidRPr="00CB4520">
        <w:rPr>
          <w:rFonts w:cstheme="minorHAnsi"/>
          <w:sz w:val="20"/>
          <w:szCs w:val="20"/>
          <w:lang w:val="en-US"/>
        </w:rPr>
        <w:t>ifference in cumulative incidence at one time point</w:t>
      </w:r>
    </w:p>
    <w:p w14:paraId="2252A833" w14:textId="0C0725B8" w:rsidR="00C12658" w:rsidRPr="00817ABC" w:rsidRDefault="00C12658" w:rsidP="00817ABC">
      <w:pPr>
        <w:spacing w:after="0"/>
        <w:jc w:val="both"/>
        <w:rPr>
          <w:rFonts w:cstheme="minorHAnsi"/>
          <w:i/>
          <w:sz w:val="20"/>
          <w:szCs w:val="20"/>
          <w:lang w:val="en-US"/>
        </w:rPr>
      </w:pPr>
    </w:p>
    <w:p w14:paraId="0850CC15" w14:textId="77777777" w:rsidR="006B7C28" w:rsidRDefault="006B7C28" w:rsidP="00C12658">
      <w:pPr>
        <w:spacing w:line="240" w:lineRule="auto"/>
        <w:jc w:val="both"/>
        <w:rPr>
          <w:sz w:val="20"/>
          <w:szCs w:val="20"/>
          <w:lang w:val="en-US"/>
        </w:rPr>
      </w:pPr>
    </w:p>
    <w:p w14:paraId="62BD4691" w14:textId="64541259" w:rsidR="00C12658" w:rsidRPr="0023462E" w:rsidRDefault="008927FC" w:rsidP="00C12658">
      <w:pPr>
        <w:spacing w:line="240" w:lineRule="auto"/>
        <w:jc w:val="both"/>
        <w:rPr>
          <w:sz w:val="20"/>
          <w:szCs w:val="20"/>
          <w:lang w:val="en-US"/>
        </w:rPr>
      </w:pPr>
      <w:r w:rsidRPr="0023462E">
        <w:rPr>
          <w:sz w:val="20"/>
          <w:szCs w:val="20"/>
          <w:lang w:val="en-US"/>
        </w:rPr>
        <w:t xml:space="preserve"> </w:t>
      </w:r>
    </w:p>
    <w:p w14:paraId="29A1E902" w14:textId="0C5B2E6C" w:rsidR="0033791A" w:rsidRDefault="0033791A" w:rsidP="00C12658">
      <w:pPr>
        <w:jc w:val="both"/>
        <w:rPr>
          <w:sz w:val="18"/>
          <w:szCs w:val="18"/>
          <w:lang w:val="en-US"/>
        </w:rPr>
      </w:pPr>
    </w:p>
    <w:p w14:paraId="4374C3C6" w14:textId="77777777" w:rsidR="00C12658" w:rsidRPr="002C5835" w:rsidRDefault="00C12658" w:rsidP="00C12658">
      <w:pPr>
        <w:jc w:val="both"/>
        <w:rPr>
          <w:i/>
          <w:lang w:val="en-US"/>
        </w:rPr>
      </w:pPr>
      <w:r w:rsidRPr="002C5835">
        <w:rPr>
          <w:b/>
          <w:i/>
          <w:lang w:val="en-US"/>
        </w:rPr>
        <w:lastRenderedPageBreak/>
        <w:t>Supplementary Table 3</w:t>
      </w:r>
      <w:r w:rsidRPr="002C5835">
        <w:rPr>
          <w:i/>
          <w:lang w:val="en-US"/>
        </w:rPr>
        <w:t xml:space="preserve"> Multiplicity of hypotheses testing in breast cancer studies of predictive biomarkers</w:t>
      </w:r>
    </w:p>
    <w:tbl>
      <w:tblPr>
        <w:tblStyle w:val="EinfacheTabelle2"/>
        <w:tblW w:w="15398" w:type="dxa"/>
        <w:tblLayout w:type="fixed"/>
        <w:tblLook w:val="04A0" w:firstRow="1" w:lastRow="0" w:firstColumn="1" w:lastColumn="0" w:noHBand="0" w:noVBand="1"/>
      </w:tblPr>
      <w:tblGrid>
        <w:gridCol w:w="1848"/>
        <w:gridCol w:w="2632"/>
        <w:gridCol w:w="1978"/>
        <w:gridCol w:w="2632"/>
        <w:gridCol w:w="3154"/>
        <w:gridCol w:w="3154"/>
      </w:tblGrid>
      <w:tr w:rsidR="00511017" w:rsidRPr="00511017" w14:paraId="671A636F" w14:textId="69CB0C75" w:rsidTr="00511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18758CB" w14:textId="77777777" w:rsidR="00511017" w:rsidRPr="00D665DF" w:rsidRDefault="00511017" w:rsidP="00B44F7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2632" w:type="dxa"/>
          </w:tcPr>
          <w:p w14:paraId="70666A17" w14:textId="77777777" w:rsidR="00511017" w:rsidRPr="00D665DF" w:rsidRDefault="00511017" w:rsidP="00B44F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omarker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78" w:type="dxa"/>
          </w:tcPr>
          <w:p w14:paraId="2400E86C" w14:textId="77777777" w:rsidR="00511017" w:rsidRPr="00D665DF" w:rsidRDefault="00511017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ndpoints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32" w:type="dxa"/>
          </w:tcPr>
          <w:p w14:paraId="51E138A5" w14:textId="77777777" w:rsidR="00511017" w:rsidRPr="00D665DF" w:rsidRDefault="00511017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(sub)</w:t>
            </w: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pulation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154" w:type="dxa"/>
          </w:tcPr>
          <w:p w14:paraId="484701BC" w14:textId="77777777" w:rsidR="00511017" w:rsidRPr="00D665DF" w:rsidRDefault="00511017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o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al number of conducted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nalyses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154" w:type="dxa"/>
          </w:tcPr>
          <w:p w14:paraId="2DA9E47C" w14:textId="1E303F44" w:rsidR="00511017" w:rsidRPr="00D665DF" w:rsidRDefault="00511017" w:rsidP="00B44F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significant results</w:t>
            </w:r>
          </w:p>
        </w:tc>
      </w:tr>
      <w:tr w:rsidR="00511017" w:rsidRPr="00D665DF" w14:paraId="02C1777D" w14:textId="69AF25D0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A6586DE" w14:textId="1BFE65DC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damo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23F3E1E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78" w:type="dxa"/>
          </w:tcPr>
          <w:p w14:paraId="5E2EC42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4328909E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0640E5ED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4" w:type="dxa"/>
          </w:tcPr>
          <w:p w14:paraId="7F4A8250" w14:textId="14BA85D6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2FB23B97" w14:textId="68762A86" w:rsidTr="00511017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311A756" w14:textId="7A6841B5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lfars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32" w:type="dxa"/>
          </w:tcPr>
          <w:p w14:paraId="674D7F89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78" w:type="dxa"/>
          </w:tcPr>
          <w:p w14:paraId="23228DD4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2" w:type="dxa"/>
          </w:tcPr>
          <w:p w14:paraId="7FA7B66F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4" w:type="dxa"/>
          </w:tcPr>
          <w:p w14:paraId="600EB7E8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4" w:type="dxa"/>
          </w:tcPr>
          <w:p w14:paraId="184A5370" w14:textId="52AD262D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11017" w:rsidRPr="00D665DF" w14:paraId="7307D331" w14:textId="766FB3B8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63A4D071" w14:textId="0CADC354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Asleh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</w:tcPr>
          <w:p w14:paraId="44DD6EE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7DF50E7A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2" w:type="dxa"/>
          </w:tcPr>
          <w:p w14:paraId="3D3947B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4" w:type="dxa"/>
          </w:tcPr>
          <w:p w14:paraId="598233BE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4" w:type="dxa"/>
          </w:tcPr>
          <w:p w14:paraId="364E9759" w14:textId="579E7878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11017" w:rsidRPr="00D665DF" w14:paraId="50D8C852" w14:textId="001114C4" w:rsidTr="0051101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E3DF078" w14:textId="2376F5A0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Bartlett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793EF432" w14:textId="14C7DDC9" w:rsidR="00511017" w:rsidRPr="00D665DF" w:rsidRDefault="00511017" w:rsidP="00A6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78" w:type="dxa"/>
          </w:tcPr>
          <w:p w14:paraId="7F2B22BD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34E0A12D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28940035" w14:textId="1A22E3F4" w:rsidR="00511017" w:rsidRPr="00D665DF" w:rsidRDefault="00511017" w:rsidP="00A636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4" w:type="dxa"/>
          </w:tcPr>
          <w:p w14:paraId="2A56581B" w14:textId="722F46DE" w:rsidR="00511017" w:rsidRPr="00D665DF" w:rsidRDefault="00A70A42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11017" w:rsidRPr="00D665DF" w14:paraId="7DC101C3" w14:textId="4D7EC06D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2789CE2D" w14:textId="1C20765B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mp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6CB76CC3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78" w:type="dxa"/>
          </w:tcPr>
          <w:p w14:paraId="53D45B9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14C9A4B7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6C0CE8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4" w:type="dxa"/>
          </w:tcPr>
          <w:p w14:paraId="12A8FB0E" w14:textId="5B9125E2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00D0A76A" w14:textId="77B3F950" w:rsidTr="00511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06D906B" w14:textId="24694266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a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364A5F5E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5E3974C9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5D42227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4D318BE5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4E7058DD" w14:textId="6A672C16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01D7804D" w14:textId="470DF837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FB32B1A" w14:textId="58573FF0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ien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4937B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77897AF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78" w:type="dxa"/>
          </w:tcPr>
          <w:p w14:paraId="703FE21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5DD2B1AD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76F721C5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4" w:type="dxa"/>
          </w:tcPr>
          <w:p w14:paraId="7DF83F54" w14:textId="131331CB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11017" w:rsidRPr="00D665DF" w14:paraId="081BCC74" w14:textId="37A26231" w:rsidTr="0051101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4361B5A8" w14:textId="248CF69B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umsr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F254A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1682C3E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31A2458B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3952AA0E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4" w:type="dxa"/>
          </w:tcPr>
          <w:p w14:paraId="3352BCA5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4" w:type="dxa"/>
          </w:tcPr>
          <w:p w14:paraId="6B9DC232" w14:textId="6269FE81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37CF333A" w14:textId="1E2FF48C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2D7F2EB2" w14:textId="79C41020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umsr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BB6B3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032F311E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447C063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65066BC7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4261AA4D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30C5666B" w14:textId="175578D3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50A25EF7" w14:textId="1FF6DC42" w:rsidTr="00511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22ECF716" w14:textId="71AB8A71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aze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77CFD79D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7B8F8CF4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4D1F74A3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4ACA5EC4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5C6C8B18" w14:textId="450907F3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5758EB2C" w14:textId="4B20FD9F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0221ACD" w14:textId="5CEB03C4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ec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376AE19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78" w:type="dxa"/>
          </w:tcPr>
          <w:p w14:paraId="1A5E5E9E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31608AB2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5FB5AA73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4" w:type="dxa"/>
          </w:tcPr>
          <w:p w14:paraId="4BAE97CD" w14:textId="0682D231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4BEE5EFD" w14:textId="0402618D" w:rsidTr="0051101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942D852" w14:textId="3EFC53A4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uz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64717364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978" w:type="dxa"/>
          </w:tcPr>
          <w:p w14:paraId="6F64A69B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03587C00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7499D0DB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154" w:type="dxa"/>
          </w:tcPr>
          <w:p w14:paraId="6A651C09" w14:textId="63C65E44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11017" w:rsidRPr="00D665DF" w14:paraId="3AA4C476" w14:textId="43F17FDA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12BEEC73" w14:textId="4B036D9F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my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4181B7C4" w14:textId="6754E847" w:rsidR="00511017" w:rsidRPr="00D665DF" w:rsidRDefault="00511017" w:rsidP="00696B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2873B8B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2" w:type="dxa"/>
          </w:tcPr>
          <w:p w14:paraId="7A8113A5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4" w:type="dxa"/>
          </w:tcPr>
          <w:p w14:paraId="44DBADB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4" w:type="dxa"/>
          </w:tcPr>
          <w:p w14:paraId="22C2AE55" w14:textId="4C1B46F2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11017" w:rsidRPr="00D665DF" w14:paraId="038D0BAE" w14:textId="21A6A815" w:rsidTr="00511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E11C16D" w14:textId="446720F0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rebien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6A36554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78" w:type="dxa"/>
          </w:tcPr>
          <w:p w14:paraId="41726719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5CEA0FE8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A7131B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4" w:type="dxa"/>
          </w:tcPr>
          <w:p w14:paraId="118ADFC2" w14:textId="462E1147" w:rsidR="00511017" w:rsidRPr="00D665DF" w:rsidRDefault="00F57129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7BA1FB7F" w14:textId="17B6DCD0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505CFA7" w14:textId="5EDC0905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gnatov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9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5AFC1168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1334B786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6871430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5C246776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5D41C80A" w14:textId="64F6F651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3B628398" w14:textId="3FA4157A" w:rsidTr="0051101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103A2AFB" w14:textId="5DA220E9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Janning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228F8BC5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8" w:type="dxa"/>
          </w:tcPr>
          <w:p w14:paraId="77F1BAF6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2" w:type="dxa"/>
          </w:tcPr>
          <w:p w14:paraId="0F9E6AA1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4" w:type="dxa"/>
          </w:tcPr>
          <w:p w14:paraId="4B6D4E52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54" w:type="dxa"/>
          </w:tcPr>
          <w:p w14:paraId="14D8CE1A" w14:textId="5A834324" w:rsidR="00511017" w:rsidRPr="00D665DF" w:rsidRDefault="00A538AC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11017" w:rsidRPr="00D665DF" w14:paraId="69B08D82" w14:textId="5C677AAF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4D5F35F6" w14:textId="45ABBBD3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Kensler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</w:tcPr>
          <w:p w14:paraId="58A5ECBE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78" w:type="dxa"/>
          </w:tcPr>
          <w:p w14:paraId="70780EB6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2" w:type="dxa"/>
          </w:tcPr>
          <w:p w14:paraId="48D94637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52678D9C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4" w:type="dxa"/>
          </w:tcPr>
          <w:p w14:paraId="08DA711B" w14:textId="4FCA6882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181835A3" w14:textId="3F31D101" w:rsidTr="0051101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531AD63" w14:textId="510213A5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Kruger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32" w:type="dxa"/>
          </w:tcPr>
          <w:p w14:paraId="4DD57DC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78" w:type="dxa"/>
          </w:tcPr>
          <w:p w14:paraId="12478B86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5DC03EB0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3331C9D1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4" w:type="dxa"/>
          </w:tcPr>
          <w:p w14:paraId="752BF60A" w14:textId="23181EDE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7A863592" w14:textId="328AE64E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3CE7877" w14:textId="57B88BCA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Kubo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52F06DA8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6CABACC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32" w:type="dxa"/>
          </w:tcPr>
          <w:p w14:paraId="110F697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74CDB4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4" w:type="dxa"/>
          </w:tcPr>
          <w:p w14:paraId="15B1FDCE" w14:textId="23757417" w:rsidR="00511017" w:rsidRPr="00D665DF" w:rsidRDefault="00BE026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511017" w:rsidRPr="00D665DF" w14:paraId="461A5F8C" w14:textId="6862758A" w:rsidTr="0051101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9C21402" w14:textId="5DD79EF8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ibl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3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75864ED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78" w:type="dxa"/>
          </w:tcPr>
          <w:p w14:paraId="3C8B7E33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2" w:type="dxa"/>
          </w:tcPr>
          <w:p w14:paraId="4E753A2D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4" w:type="dxa"/>
          </w:tcPr>
          <w:p w14:paraId="0245AD6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54" w:type="dxa"/>
          </w:tcPr>
          <w:p w14:paraId="244427B2" w14:textId="0C81D99A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6648F130" w14:textId="65B3951A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CD065DC" w14:textId="33FA8116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Loibl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2A0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</w:tcPr>
          <w:p w14:paraId="61E09E42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01243534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6519BC98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4" w:type="dxa"/>
          </w:tcPr>
          <w:p w14:paraId="2764EF9C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4" w:type="dxa"/>
          </w:tcPr>
          <w:p w14:paraId="356C048D" w14:textId="6C8599DF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305B0FA8" w14:textId="0BF7639A" w:rsidTr="00511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17599D26" w14:textId="2C36FF89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i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63EE850F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50736A83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2" w:type="dxa"/>
          </w:tcPr>
          <w:p w14:paraId="76CA0A2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3FF4E0A6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4" w:type="dxa"/>
          </w:tcPr>
          <w:p w14:paraId="2CB4BE46" w14:textId="5C6CF14D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11017" w:rsidRPr="00D665DF" w14:paraId="2BD9702F" w14:textId="2CF4472B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0746138" w14:textId="6DE7E8D6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nn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2" w:type="dxa"/>
          </w:tcPr>
          <w:p w14:paraId="7BC27C3A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78" w:type="dxa"/>
          </w:tcPr>
          <w:p w14:paraId="6F24C9E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2" w:type="dxa"/>
          </w:tcPr>
          <w:p w14:paraId="7163C23E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4" w:type="dxa"/>
          </w:tcPr>
          <w:p w14:paraId="1B1FBE6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54" w:type="dxa"/>
          </w:tcPr>
          <w:p w14:paraId="325AF7E4" w14:textId="5A720963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6230B947" w14:textId="66E4B34D" w:rsidTr="0051101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4FB175F8" w14:textId="3C9A3832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Nitz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66077C1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8" w:type="dxa"/>
          </w:tcPr>
          <w:p w14:paraId="483065C2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03BC906F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73FD945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54" w:type="dxa"/>
          </w:tcPr>
          <w:p w14:paraId="6EBF8A21" w14:textId="63DF02D0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07337545" w14:textId="4523092D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240B363" w14:textId="7AB63155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izzutti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072E813C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1E208AF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618081C9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9FFD8F9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6C23E07B" w14:textId="7D7BDC52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418084D7" w14:textId="3767C66B" w:rsidTr="0051101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C267D01" w14:textId="34D60489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sz w:val="20"/>
                <w:szCs w:val="20"/>
                <w:lang w:val="en-US"/>
              </w:rPr>
              <w:t>Puppe</w:t>
            </w:r>
            <w:proofErr w:type="spellEnd"/>
            <w:r w:rsidRPr="00D665D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4B967E42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78" w:type="dxa"/>
          </w:tcPr>
          <w:p w14:paraId="67767D38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2" w:type="dxa"/>
          </w:tcPr>
          <w:p w14:paraId="47AEC5F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6EDF299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54" w:type="dxa"/>
          </w:tcPr>
          <w:p w14:paraId="2333DAE7" w14:textId="13C0322C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11017" w:rsidRPr="00D665DF" w14:paraId="424C8A56" w14:textId="17619634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A74FADA" w14:textId="4EEE48E0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stak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74C879B9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8" w:type="dxa"/>
          </w:tcPr>
          <w:p w14:paraId="49F2AA37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2" w:type="dxa"/>
          </w:tcPr>
          <w:p w14:paraId="7D78CB2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E15B850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4" w:type="dxa"/>
          </w:tcPr>
          <w:p w14:paraId="15CC0AE8" w14:textId="4F51898A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511017" w:rsidRPr="00D665DF" w14:paraId="45E08194" w14:textId="4FCB1ABB" w:rsidTr="005110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D63E4B4" w14:textId="1DB4FBAD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iddappa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4C49909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8" w:type="dxa"/>
          </w:tcPr>
          <w:p w14:paraId="3D3D3B2A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71137E37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13DDFA85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3DCD5778" w14:textId="0171B48D" w:rsidR="00511017" w:rsidRPr="00D665DF" w:rsidRDefault="00CF5409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4034637D" w14:textId="09A160C7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0D7EC9F" w14:textId="3D4CEB0F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wain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9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069D7225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8" w:type="dxa"/>
          </w:tcPr>
          <w:p w14:paraId="6130BBD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25A45053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2BAA52BA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0F0A5F07" w14:textId="2342BF39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D665DF" w14:paraId="3CBE6BB4" w14:textId="1BEC53E1" w:rsidTr="0051101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4D99BE9" w14:textId="641D58D2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zijgyarto</w:t>
            </w:r>
            <w:proofErr w:type="spellEnd"/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0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1B3F09E5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78" w:type="dxa"/>
          </w:tcPr>
          <w:p w14:paraId="5C6B5E45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32" w:type="dxa"/>
          </w:tcPr>
          <w:p w14:paraId="1E0C733B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54" w:type="dxa"/>
          </w:tcPr>
          <w:p w14:paraId="5EAD6311" w14:textId="77777777" w:rsidR="00511017" w:rsidRPr="00D665DF" w:rsidRDefault="00511017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54" w:type="dxa"/>
          </w:tcPr>
          <w:p w14:paraId="545AAB64" w14:textId="52AEAD3F" w:rsidR="00511017" w:rsidRPr="00D665DF" w:rsidRDefault="00311FAE" w:rsidP="00B4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11017" w:rsidRPr="00E370DE" w14:paraId="76873600" w14:textId="356DEE33" w:rsidTr="00511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0369AC6" w14:textId="3B1C01D9" w:rsidR="00511017" w:rsidRPr="00D665DF" w:rsidRDefault="00511017" w:rsidP="004F3A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rner et al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[</w:t>
            </w:r>
            <w:r w:rsidR="00734905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  <w:r w:rsidR="00E370D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</w:t>
            </w:r>
            <w:r w:rsidR="004F3ADF"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32" w:type="dxa"/>
          </w:tcPr>
          <w:p w14:paraId="79DC9B95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78" w:type="dxa"/>
          </w:tcPr>
          <w:p w14:paraId="1F49947F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32" w:type="dxa"/>
          </w:tcPr>
          <w:p w14:paraId="64D29F3B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54" w:type="dxa"/>
          </w:tcPr>
          <w:p w14:paraId="7F338521" w14:textId="77777777" w:rsidR="00511017" w:rsidRPr="00D665DF" w:rsidRDefault="00511017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65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154" w:type="dxa"/>
          </w:tcPr>
          <w:p w14:paraId="5557F052" w14:textId="123924ED" w:rsidR="00511017" w:rsidRPr="00D665DF" w:rsidRDefault="00311FAE" w:rsidP="00B44F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3C2F974F" w14:textId="77777777" w:rsidR="00C12658" w:rsidRPr="00922E5D" w:rsidRDefault="00C12658" w:rsidP="00C12658">
      <w:pPr>
        <w:spacing w:after="0"/>
        <w:jc w:val="both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a</w:t>
      </w:r>
      <w:proofErr w:type="spellEnd"/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The same biomarker on two different scales was considered as two biomarkers</w:t>
      </w:r>
    </w:p>
    <w:p w14:paraId="08CC8E8A" w14:textId="25D48304" w:rsidR="00C12658" w:rsidRPr="00922E5D" w:rsidRDefault="00C12658" w:rsidP="00C12658">
      <w:pPr>
        <w:spacing w:after="0"/>
        <w:jc w:val="both"/>
        <w:rPr>
          <w:sz w:val="18"/>
          <w:szCs w:val="18"/>
          <w:lang w:val="en-US"/>
        </w:rPr>
      </w:pPr>
      <w:r w:rsidRPr="00922E5D">
        <w:rPr>
          <w:sz w:val="18"/>
          <w:szCs w:val="18"/>
          <w:vertAlign w:val="superscript"/>
          <w:lang w:val="en-US"/>
        </w:rPr>
        <w:t>b</w:t>
      </w:r>
      <w:r w:rsidRPr="00922E5D">
        <w:rPr>
          <w:sz w:val="18"/>
          <w:szCs w:val="18"/>
          <w:lang w:val="en-US"/>
        </w:rPr>
        <w:t xml:space="preserve"> O</w:t>
      </w:r>
      <w:r w:rsidR="00817ABC">
        <w:rPr>
          <w:sz w:val="18"/>
          <w:szCs w:val="18"/>
          <w:lang w:val="en-US"/>
        </w:rPr>
        <w:t>nly</w:t>
      </w:r>
      <w:r>
        <w:rPr>
          <w:sz w:val="18"/>
          <w:szCs w:val="18"/>
          <w:lang w:val="en-US"/>
        </w:rPr>
        <w:t xml:space="preserve"> endpoints which wer</w:t>
      </w:r>
      <w:r w:rsidRPr="00922E5D">
        <w:rPr>
          <w:sz w:val="18"/>
          <w:szCs w:val="18"/>
          <w:lang w:val="en-US"/>
        </w:rPr>
        <w:t xml:space="preserve">e used </w:t>
      </w:r>
      <w:r>
        <w:rPr>
          <w:sz w:val="18"/>
          <w:szCs w:val="18"/>
          <w:lang w:val="en-US"/>
        </w:rPr>
        <w:t xml:space="preserve">in </w:t>
      </w:r>
      <w:r w:rsidRPr="00922E5D">
        <w:rPr>
          <w:sz w:val="18"/>
          <w:szCs w:val="18"/>
          <w:lang w:val="en-US"/>
        </w:rPr>
        <w:t>interaction analys</w:t>
      </w:r>
      <w:r>
        <w:rPr>
          <w:sz w:val="18"/>
          <w:szCs w:val="18"/>
          <w:lang w:val="en-US"/>
        </w:rPr>
        <w:t>e</w:t>
      </w:r>
      <w:r w:rsidRPr="00922E5D">
        <w:rPr>
          <w:sz w:val="18"/>
          <w:szCs w:val="18"/>
          <w:lang w:val="en-US"/>
        </w:rPr>
        <w:t>s</w:t>
      </w:r>
      <w:r w:rsidR="00BB767E">
        <w:rPr>
          <w:sz w:val="18"/>
          <w:szCs w:val="18"/>
          <w:lang w:val="en-US"/>
        </w:rPr>
        <w:t xml:space="preserve"> were considered</w:t>
      </w:r>
    </w:p>
    <w:p w14:paraId="2A84F9A2" w14:textId="4DDB1F2E" w:rsidR="00C12658" w:rsidRPr="00922E5D" w:rsidRDefault="00C12658" w:rsidP="00C12658">
      <w:pPr>
        <w:spacing w:after="0"/>
        <w:jc w:val="both"/>
        <w:rPr>
          <w:sz w:val="18"/>
          <w:szCs w:val="18"/>
          <w:lang w:val="en-US"/>
        </w:rPr>
      </w:pPr>
      <w:r w:rsidRPr="00922E5D"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The whole group of patients wa</w:t>
      </w:r>
      <w:r w:rsidRPr="00922E5D">
        <w:rPr>
          <w:sz w:val="18"/>
          <w:szCs w:val="18"/>
          <w:lang w:val="en-US"/>
        </w:rPr>
        <w:t>s c</w:t>
      </w:r>
      <w:r w:rsidR="0028462F">
        <w:rPr>
          <w:sz w:val="18"/>
          <w:szCs w:val="18"/>
          <w:lang w:val="en-US"/>
        </w:rPr>
        <w:t xml:space="preserve">onsidered </w:t>
      </w:r>
      <w:r w:rsidRPr="00922E5D">
        <w:rPr>
          <w:sz w:val="18"/>
          <w:szCs w:val="18"/>
          <w:lang w:val="en-US"/>
        </w:rPr>
        <w:t xml:space="preserve">as one </w:t>
      </w:r>
      <w:r w:rsidR="009F3AF3">
        <w:rPr>
          <w:sz w:val="18"/>
          <w:szCs w:val="18"/>
          <w:lang w:val="en-US"/>
        </w:rPr>
        <w:t>population</w:t>
      </w:r>
    </w:p>
    <w:p w14:paraId="4A6989DA" w14:textId="2D3A114A" w:rsidR="00C12658" w:rsidRPr="00F317D2" w:rsidRDefault="00C12658" w:rsidP="00C12658">
      <w:pPr>
        <w:spacing w:after="0"/>
        <w:jc w:val="both"/>
        <w:rPr>
          <w:sz w:val="18"/>
          <w:szCs w:val="18"/>
          <w:lang w:val="en-US"/>
        </w:rPr>
      </w:pPr>
      <w:r w:rsidRPr="00922E5D">
        <w:rPr>
          <w:sz w:val="18"/>
          <w:szCs w:val="18"/>
          <w:vertAlign w:val="superscript"/>
          <w:lang w:val="en-US"/>
        </w:rPr>
        <w:t>d</w:t>
      </w:r>
      <w:r>
        <w:rPr>
          <w:sz w:val="18"/>
          <w:szCs w:val="18"/>
          <w:lang w:val="en-US"/>
        </w:rPr>
        <w:t xml:space="preserve"> If it wa</w:t>
      </w:r>
      <w:r w:rsidRPr="00922E5D">
        <w:rPr>
          <w:sz w:val="18"/>
          <w:szCs w:val="18"/>
          <w:lang w:val="en-US"/>
        </w:rPr>
        <w:t>s not the product of the three previous co</w:t>
      </w:r>
      <w:r>
        <w:rPr>
          <w:sz w:val="18"/>
          <w:szCs w:val="18"/>
          <w:lang w:val="en-US"/>
        </w:rPr>
        <w:t>lumns, analysis of each biomarker wa</w:t>
      </w:r>
      <w:r w:rsidRPr="00922E5D">
        <w:rPr>
          <w:sz w:val="18"/>
          <w:szCs w:val="18"/>
          <w:lang w:val="en-US"/>
        </w:rPr>
        <w:t xml:space="preserve">s not </w:t>
      </w:r>
      <w:r w:rsidR="00C46D28">
        <w:rPr>
          <w:sz w:val="18"/>
          <w:szCs w:val="18"/>
          <w:lang w:val="en-US"/>
        </w:rPr>
        <w:t xml:space="preserve">performed </w:t>
      </w:r>
      <w:r w:rsidRPr="00922E5D">
        <w:rPr>
          <w:sz w:val="18"/>
          <w:szCs w:val="18"/>
          <w:lang w:val="en-US"/>
        </w:rPr>
        <w:t>for all endpoints and all subgroups</w:t>
      </w:r>
    </w:p>
    <w:p w14:paraId="4DDA4D68" w14:textId="3C1D9D90" w:rsidR="00B44F75" w:rsidRPr="00C12658" w:rsidRDefault="00B44F75">
      <w:pPr>
        <w:rPr>
          <w:lang w:val="en-US"/>
        </w:rPr>
      </w:pPr>
    </w:p>
    <w:sectPr w:rsidR="00B44F75" w:rsidRPr="00C12658" w:rsidSect="00B44F7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53E2C"/>
    <w:multiLevelType w:val="hybridMultilevel"/>
    <w:tmpl w:val="C9CC5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24CC1"/>
    <w:multiLevelType w:val="hybridMultilevel"/>
    <w:tmpl w:val="8DEC131A"/>
    <w:lvl w:ilvl="0" w:tplc="29C2410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60A1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ACD7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D605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F076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AAEB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FC90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0A0D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AE86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97DE3"/>
    <w:multiLevelType w:val="multilevel"/>
    <w:tmpl w:val="35042FE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 w15:restartNumberingAfterBreak="0">
    <w:nsid w:val="0EDA6555"/>
    <w:multiLevelType w:val="hybridMultilevel"/>
    <w:tmpl w:val="156C4C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C2BCB"/>
    <w:multiLevelType w:val="multilevel"/>
    <w:tmpl w:val="6B2CD2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5" w15:restartNumberingAfterBreak="0">
    <w:nsid w:val="2B0D4AA1"/>
    <w:multiLevelType w:val="hybridMultilevel"/>
    <w:tmpl w:val="65480C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310BC"/>
    <w:multiLevelType w:val="hybridMultilevel"/>
    <w:tmpl w:val="5F20B6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51A95"/>
    <w:multiLevelType w:val="hybridMultilevel"/>
    <w:tmpl w:val="17B4A5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F53FB9"/>
    <w:multiLevelType w:val="hybridMultilevel"/>
    <w:tmpl w:val="D3B8F3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FA5416"/>
    <w:multiLevelType w:val="hybridMultilevel"/>
    <w:tmpl w:val="959C2A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A246E0"/>
    <w:multiLevelType w:val="hybridMultilevel"/>
    <w:tmpl w:val="1D0A67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97643D"/>
    <w:multiLevelType w:val="hybridMultilevel"/>
    <w:tmpl w:val="616CFA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2E7176"/>
    <w:multiLevelType w:val="hybridMultilevel"/>
    <w:tmpl w:val="3D06878E"/>
    <w:lvl w:ilvl="0" w:tplc="DB8AF0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5C96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945E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16ED6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9094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D077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78BC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D839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86E72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5C6419"/>
    <w:multiLevelType w:val="hybridMultilevel"/>
    <w:tmpl w:val="2382AB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3843CD"/>
    <w:multiLevelType w:val="hybridMultilevel"/>
    <w:tmpl w:val="3FECB09A"/>
    <w:lvl w:ilvl="0" w:tplc="7396B160">
      <w:start w:val="10"/>
      <w:numFmt w:val="bullet"/>
      <w:lvlText w:val=""/>
      <w:lvlJc w:val="left"/>
      <w:pPr>
        <w:ind w:left="1776" w:hanging="360"/>
      </w:pPr>
      <w:rPr>
        <w:rFonts w:ascii="Wingdings" w:eastAsiaTheme="majorEastAsia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78FF1394"/>
    <w:multiLevelType w:val="hybridMultilevel"/>
    <w:tmpl w:val="85AEE1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7F197D"/>
    <w:multiLevelType w:val="hybridMultilevel"/>
    <w:tmpl w:val="1E0E4A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826F6A"/>
    <w:multiLevelType w:val="hybridMultilevel"/>
    <w:tmpl w:val="6964BF80"/>
    <w:lvl w:ilvl="0" w:tplc="AE045098">
      <w:start w:val="5"/>
      <w:numFmt w:val="bullet"/>
      <w:lvlText w:val=""/>
      <w:lvlJc w:val="left"/>
      <w:pPr>
        <w:ind w:left="1776" w:hanging="360"/>
      </w:pPr>
      <w:rPr>
        <w:rFonts w:ascii="Wingdings" w:eastAsiaTheme="majorEastAsia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8" w15:restartNumberingAfterBreak="0">
    <w:nsid w:val="7D046202"/>
    <w:multiLevelType w:val="hybridMultilevel"/>
    <w:tmpl w:val="7688DD7C"/>
    <w:lvl w:ilvl="0" w:tplc="5D54E068">
      <w:start w:val="5"/>
      <w:numFmt w:val="bullet"/>
      <w:lvlText w:val=""/>
      <w:lvlJc w:val="left"/>
      <w:pPr>
        <w:ind w:left="1776" w:hanging="360"/>
      </w:pPr>
      <w:rPr>
        <w:rFonts w:ascii="Wingdings" w:eastAsiaTheme="majorEastAsia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 w15:restartNumberingAfterBreak="0">
    <w:nsid w:val="7FBA657D"/>
    <w:multiLevelType w:val="hybridMultilevel"/>
    <w:tmpl w:val="3844D9B2"/>
    <w:lvl w:ilvl="0" w:tplc="6F6873C8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6"/>
  </w:num>
  <w:num w:numId="4">
    <w:abstractNumId w:val="7"/>
  </w:num>
  <w:num w:numId="5">
    <w:abstractNumId w:val="1"/>
  </w:num>
  <w:num w:numId="6">
    <w:abstractNumId w:val="12"/>
  </w:num>
  <w:num w:numId="7">
    <w:abstractNumId w:val="15"/>
  </w:num>
  <w:num w:numId="8">
    <w:abstractNumId w:val="19"/>
  </w:num>
  <w:num w:numId="9">
    <w:abstractNumId w:val="5"/>
  </w:num>
  <w:num w:numId="10">
    <w:abstractNumId w:val="8"/>
  </w:num>
  <w:num w:numId="11">
    <w:abstractNumId w:val="13"/>
  </w:num>
  <w:num w:numId="12">
    <w:abstractNumId w:val="11"/>
  </w:num>
  <w:num w:numId="13">
    <w:abstractNumId w:val="9"/>
  </w:num>
  <w:num w:numId="14">
    <w:abstractNumId w:val="3"/>
  </w:num>
  <w:num w:numId="15">
    <w:abstractNumId w:val="10"/>
  </w:num>
  <w:num w:numId="16">
    <w:abstractNumId w:val="2"/>
  </w:num>
  <w:num w:numId="17">
    <w:abstractNumId w:val="4"/>
  </w:num>
  <w:num w:numId="18">
    <w:abstractNumId w:val="17"/>
  </w:num>
  <w:num w:numId="19">
    <w:abstractNumId w:val="18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658"/>
    <w:rsid w:val="00001FB2"/>
    <w:rsid w:val="00004B07"/>
    <w:rsid w:val="000054CD"/>
    <w:rsid w:val="00016A22"/>
    <w:rsid w:val="00024CF9"/>
    <w:rsid w:val="00037CBA"/>
    <w:rsid w:val="000400C4"/>
    <w:rsid w:val="000408A3"/>
    <w:rsid w:val="000436EF"/>
    <w:rsid w:val="00050973"/>
    <w:rsid w:val="00055C62"/>
    <w:rsid w:val="00057A45"/>
    <w:rsid w:val="000959F8"/>
    <w:rsid w:val="0009705B"/>
    <w:rsid w:val="000A7884"/>
    <w:rsid w:val="000B0CE0"/>
    <w:rsid w:val="000B2935"/>
    <w:rsid w:val="000F662C"/>
    <w:rsid w:val="00101099"/>
    <w:rsid w:val="0010684E"/>
    <w:rsid w:val="001074CF"/>
    <w:rsid w:val="001228BD"/>
    <w:rsid w:val="00135CF0"/>
    <w:rsid w:val="00150358"/>
    <w:rsid w:val="001561D1"/>
    <w:rsid w:val="001640DD"/>
    <w:rsid w:val="0016469C"/>
    <w:rsid w:val="00166B22"/>
    <w:rsid w:val="00174EDD"/>
    <w:rsid w:val="001931B3"/>
    <w:rsid w:val="001A03F4"/>
    <w:rsid w:val="001A08C2"/>
    <w:rsid w:val="001A2B5C"/>
    <w:rsid w:val="001B3D24"/>
    <w:rsid w:val="001B5495"/>
    <w:rsid w:val="001D2075"/>
    <w:rsid w:val="001D7CD8"/>
    <w:rsid w:val="001F0A4B"/>
    <w:rsid w:val="001F50B7"/>
    <w:rsid w:val="001F641B"/>
    <w:rsid w:val="002027C0"/>
    <w:rsid w:val="00212BAF"/>
    <w:rsid w:val="00222944"/>
    <w:rsid w:val="00224297"/>
    <w:rsid w:val="002451EA"/>
    <w:rsid w:val="002739C0"/>
    <w:rsid w:val="0028462F"/>
    <w:rsid w:val="00284A59"/>
    <w:rsid w:val="00285445"/>
    <w:rsid w:val="0029203C"/>
    <w:rsid w:val="00293706"/>
    <w:rsid w:val="0029511D"/>
    <w:rsid w:val="002A0399"/>
    <w:rsid w:val="002A09BC"/>
    <w:rsid w:val="002B03BF"/>
    <w:rsid w:val="002C7B66"/>
    <w:rsid w:val="002D2076"/>
    <w:rsid w:val="002D73D1"/>
    <w:rsid w:val="002E25A8"/>
    <w:rsid w:val="002E6797"/>
    <w:rsid w:val="002E7645"/>
    <w:rsid w:val="002F3714"/>
    <w:rsid w:val="002F42C8"/>
    <w:rsid w:val="00302E45"/>
    <w:rsid w:val="003071CF"/>
    <w:rsid w:val="003112F5"/>
    <w:rsid w:val="00311FAE"/>
    <w:rsid w:val="00315F49"/>
    <w:rsid w:val="003172A1"/>
    <w:rsid w:val="003220D9"/>
    <w:rsid w:val="0033113F"/>
    <w:rsid w:val="00331FC0"/>
    <w:rsid w:val="00336103"/>
    <w:rsid w:val="0033791A"/>
    <w:rsid w:val="00343AC8"/>
    <w:rsid w:val="0034578D"/>
    <w:rsid w:val="00362A97"/>
    <w:rsid w:val="00376425"/>
    <w:rsid w:val="003946CE"/>
    <w:rsid w:val="003A1BB7"/>
    <w:rsid w:val="003C704C"/>
    <w:rsid w:val="003C7AA5"/>
    <w:rsid w:val="003D3F7C"/>
    <w:rsid w:val="003D5691"/>
    <w:rsid w:val="003E4071"/>
    <w:rsid w:val="003E4683"/>
    <w:rsid w:val="003E4CB7"/>
    <w:rsid w:val="003E501A"/>
    <w:rsid w:val="003F6BF6"/>
    <w:rsid w:val="0040456E"/>
    <w:rsid w:val="00414523"/>
    <w:rsid w:val="00434A20"/>
    <w:rsid w:val="00436E8F"/>
    <w:rsid w:val="00447CB7"/>
    <w:rsid w:val="00451B7B"/>
    <w:rsid w:val="00462CA7"/>
    <w:rsid w:val="00465D38"/>
    <w:rsid w:val="00477736"/>
    <w:rsid w:val="00482312"/>
    <w:rsid w:val="004937BE"/>
    <w:rsid w:val="00494A1A"/>
    <w:rsid w:val="004A0317"/>
    <w:rsid w:val="004A30A2"/>
    <w:rsid w:val="004A56A8"/>
    <w:rsid w:val="004A7445"/>
    <w:rsid w:val="004B0956"/>
    <w:rsid w:val="004B0B74"/>
    <w:rsid w:val="004B2A6F"/>
    <w:rsid w:val="004C0F6E"/>
    <w:rsid w:val="004D719D"/>
    <w:rsid w:val="004E5CCE"/>
    <w:rsid w:val="004F3ADF"/>
    <w:rsid w:val="004F5082"/>
    <w:rsid w:val="004F5A62"/>
    <w:rsid w:val="004F7421"/>
    <w:rsid w:val="005035AD"/>
    <w:rsid w:val="00504D33"/>
    <w:rsid w:val="00504F98"/>
    <w:rsid w:val="00506BAD"/>
    <w:rsid w:val="00510ED3"/>
    <w:rsid w:val="00511017"/>
    <w:rsid w:val="0051603A"/>
    <w:rsid w:val="0053750E"/>
    <w:rsid w:val="00541652"/>
    <w:rsid w:val="00561328"/>
    <w:rsid w:val="005618AA"/>
    <w:rsid w:val="00575E15"/>
    <w:rsid w:val="005834E6"/>
    <w:rsid w:val="00595604"/>
    <w:rsid w:val="005957EE"/>
    <w:rsid w:val="005B2143"/>
    <w:rsid w:val="005B7095"/>
    <w:rsid w:val="005F608E"/>
    <w:rsid w:val="006007E2"/>
    <w:rsid w:val="006037C0"/>
    <w:rsid w:val="00612F84"/>
    <w:rsid w:val="0063301C"/>
    <w:rsid w:val="00635CCC"/>
    <w:rsid w:val="00636DA6"/>
    <w:rsid w:val="00645BF7"/>
    <w:rsid w:val="0065434C"/>
    <w:rsid w:val="00656AC6"/>
    <w:rsid w:val="00661460"/>
    <w:rsid w:val="006660A6"/>
    <w:rsid w:val="0067360B"/>
    <w:rsid w:val="00680355"/>
    <w:rsid w:val="006825F1"/>
    <w:rsid w:val="00696802"/>
    <w:rsid w:val="00696BE1"/>
    <w:rsid w:val="006B7C28"/>
    <w:rsid w:val="006C3803"/>
    <w:rsid w:val="006C5F60"/>
    <w:rsid w:val="006C7F49"/>
    <w:rsid w:val="006D5194"/>
    <w:rsid w:val="006D5D0A"/>
    <w:rsid w:val="006E7427"/>
    <w:rsid w:val="006F02A8"/>
    <w:rsid w:val="006F0DFA"/>
    <w:rsid w:val="007233F7"/>
    <w:rsid w:val="00734905"/>
    <w:rsid w:val="0073686B"/>
    <w:rsid w:val="00744578"/>
    <w:rsid w:val="00752AA3"/>
    <w:rsid w:val="007564D4"/>
    <w:rsid w:val="00762285"/>
    <w:rsid w:val="007632AE"/>
    <w:rsid w:val="00763453"/>
    <w:rsid w:val="00763E63"/>
    <w:rsid w:val="00764524"/>
    <w:rsid w:val="00774215"/>
    <w:rsid w:val="007A066D"/>
    <w:rsid w:val="007A5F04"/>
    <w:rsid w:val="007B05C4"/>
    <w:rsid w:val="007B1D78"/>
    <w:rsid w:val="007B22EA"/>
    <w:rsid w:val="007B6317"/>
    <w:rsid w:val="007C0854"/>
    <w:rsid w:val="007C2343"/>
    <w:rsid w:val="007C3C34"/>
    <w:rsid w:val="007C3D57"/>
    <w:rsid w:val="007C46E7"/>
    <w:rsid w:val="007C746F"/>
    <w:rsid w:val="007D4290"/>
    <w:rsid w:val="007E220A"/>
    <w:rsid w:val="007E5152"/>
    <w:rsid w:val="00806CF9"/>
    <w:rsid w:val="00811E25"/>
    <w:rsid w:val="00813D03"/>
    <w:rsid w:val="00817ABC"/>
    <w:rsid w:val="008522D5"/>
    <w:rsid w:val="008553F8"/>
    <w:rsid w:val="00856AA4"/>
    <w:rsid w:val="00861928"/>
    <w:rsid w:val="00861D2B"/>
    <w:rsid w:val="008637F1"/>
    <w:rsid w:val="00867E67"/>
    <w:rsid w:val="00870447"/>
    <w:rsid w:val="00884308"/>
    <w:rsid w:val="00885F91"/>
    <w:rsid w:val="008927FC"/>
    <w:rsid w:val="008964A6"/>
    <w:rsid w:val="008B1764"/>
    <w:rsid w:val="008B215E"/>
    <w:rsid w:val="008C7693"/>
    <w:rsid w:val="008D7AA5"/>
    <w:rsid w:val="008D7D58"/>
    <w:rsid w:val="008E67D4"/>
    <w:rsid w:val="009154C0"/>
    <w:rsid w:val="009236E5"/>
    <w:rsid w:val="00925646"/>
    <w:rsid w:val="0093535A"/>
    <w:rsid w:val="00952513"/>
    <w:rsid w:val="0095746A"/>
    <w:rsid w:val="00963145"/>
    <w:rsid w:val="00971741"/>
    <w:rsid w:val="0097364B"/>
    <w:rsid w:val="00985065"/>
    <w:rsid w:val="009A5DEA"/>
    <w:rsid w:val="009B363D"/>
    <w:rsid w:val="009C0D14"/>
    <w:rsid w:val="009C361A"/>
    <w:rsid w:val="009D40F0"/>
    <w:rsid w:val="009D4710"/>
    <w:rsid w:val="009D474D"/>
    <w:rsid w:val="009E4932"/>
    <w:rsid w:val="009F24B5"/>
    <w:rsid w:val="009F3AF3"/>
    <w:rsid w:val="00A07F72"/>
    <w:rsid w:val="00A179CD"/>
    <w:rsid w:val="00A333A3"/>
    <w:rsid w:val="00A41ACB"/>
    <w:rsid w:val="00A4432C"/>
    <w:rsid w:val="00A46704"/>
    <w:rsid w:val="00A538AC"/>
    <w:rsid w:val="00A6349E"/>
    <w:rsid w:val="00A6366C"/>
    <w:rsid w:val="00A674E5"/>
    <w:rsid w:val="00A70A42"/>
    <w:rsid w:val="00A74FE9"/>
    <w:rsid w:val="00A81503"/>
    <w:rsid w:val="00A91EA1"/>
    <w:rsid w:val="00A972D0"/>
    <w:rsid w:val="00A97A6E"/>
    <w:rsid w:val="00AA0C2F"/>
    <w:rsid w:val="00AB3F03"/>
    <w:rsid w:val="00AB55A1"/>
    <w:rsid w:val="00AC1909"/>
    <w:rsid w:val="00AD2996"/>
    <w:rsid w:val="00AE2379"/>
    <w:rsid w:val="00AE634E"/>
    <w:rsid w:val="00B23989"/>
    <w:rsid w:val="00B44F75"/>
    <w:rsid w:val="00B47F51"/>
    <w:rsid w:val="00B5703D"/>
    <w:rsid w:val="00B57B85"/>
    <w:rsid w:val="00B77005"/>
    <w:rsid w:val="00B813C1"/>
    <w:rsid w:val="00B8146D"/>
    <w:rsid w:val="00B8309B"/>
    <w:rsid w:val="00B84A10"/>
    <w:rsid w:val="00B913B0"/>
    <w:rsid w:val="00B92B4C"/>
    <w:rsid w:val="00B96D69"/>
    <w:rsid w:val="00B977EC"/>
    <w:rsid w:val="00BB087D"/>
    <w:rsid w:val="00BB5EA1"/>
    <w:rsid w:val="00BB6B34"/>
    <w:rsid w:val="00BB767E"/>
    <w:rsid w:val="00BC1F00"/>
    <w:rsid w:val="00BE0267"/>
    <w:rsid w:val="00BF152A"/>
    <w:rsid w:val="00BF2A04"/>
    <w:rsid w:val="00BF7EB2"/>
    <w:rsid w:val="00C0058D"/>
    <w:rsid w:val="00C07430"/>
    <w:rsid w:val="00C07E47"/>
    <w:rsid w:val="00C12658"/>
    <w:rsid w:val="00C463F6"/>
    <w:rsid w:val="00C46D28"/>
    <w:rsid w:val="00C8767C"/>
    <w:rsid w:val="00C97B14"/>
    <w:rsid w:val="00CB4520"/>
    <w:rsid w:val="00CB5591"/>
    <w:rsid w:val="00CE4E6C"/>
    <w:rsid w:val="00CF25D4"/>
    <w:rsid w:val="00CF4FD3"/>
    <w:rsid w:val="00CF5409"/>
    <w:rsid w:val="00D129F0"/>
    <w:rsid w:val="00D13EE8"/>
    <w:rsid w:val="00D15E90"/>
    <w:rsid w:val="00D17E84"/>
    <w:rsid w:val="00D2513E"/>
    <w:rsid w:val="00D2565D"/>
    <w:rsid w:val="00D26866"/>
    <w:rsid w:val="00D27802"/>
    <w:rsid w:val="00D338CE"/>
    <w:rsid w:val="00D6541E"/>
    <w:rsid w:val="00D67F7F"/>
    <w:rsid w:val="00D83CE0"/>
    <w:rsid w:val="00D8787A"/>
    <w:rsid w:val="00D94FFF"/>
    <w:rsid w:val="00DA0A96"/>
    <w:rsid w:val="00DA6493"/>
    <w:rsid w:val="00DB2A6B"/>
    <w:rsid w:val="00DC70C4"/>
    <w:rsid w:val="00DD0CBC"/>
    <w:rsid w:val="00DD1A7B"/>
    <w:rsid w:val="00DD53AC"/>
    <w:rsid w:val="00DF070D"/>
    <w:rsid w:val="00DF5F93"/>
    <w:rsid w:val="00DF6B57"/>
    <w:rsid w:val="00E02326"/>
    <w:rsid w:val="00E0658D"/>
    <w:rsid w:val="00E15004"/>
    <w:rsid w:val="00E17BAA"/>
    <w:rsid w:val="00E370DE"/>
    <w:rsid w:val="00E44D49"/>
    <w:rsid w:val="00E47AA1"/>
    <w:rsid w:val="00E566EE"/>
    <w:rsid w:val="00E64269"/>
    <w:rsid w:val="00E64E89"/>
    <w:rsid w:val="00E673ED"/>
    <w:rsid w:val="00E85D9A"/>
    <w:rsid w:val="00EA1315"/>
    <w:rsid w:val="00EC63F7"/>
    <w:rsid w:val="00ED36A7"/>
    <w:rsid w:val="00EE1C45"/>
    <w:rsid w:val="00EF2130"/>
    <w:rsid w:val="00EF4746"/>
    <w:rsid w:val="00F05522"/>
    <w:rsid w:val="00F14DEB"/>
    <w:rsid w:val="00F254A6"/>
    <w:rsid w:val="00F57129"/>
    <w:rsid w:val="00F77073"/>
    <w:rsid w:val="00F7712A"/>
    <w:rsid w:val="00F96B23"/>
    <w:rsid w:val="00FA4129"/>
    <w:rsid w:val="00FC0F15"/>
    <w:rsid w:val="00FC41B3"/>
    <w:rsid w:val="00FC41D2"/>
    <w:rsid w:val="00FC78CB"/>
    <w:rsid w:val="00FD376B"/>
    <w:rsid w:val="00FE2CB1"/>
    <w:rsid w:val="00FF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BBE13"/>
  <w15:chartTrackingRefBased/>
  <w15:docId w15:val="{A0EB0AE1-1D06-4FB6-8033-93F45711C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26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C12658"/>
    <w:pPr>
      <w:spacing w:after="240" w:line="240" w:lineRule="auto"/>
    </w:pPr>
  </w:style>
  <w:style w:type="paragraph" w:styleId="Listenabsatz">
    <w:name w:val="List Paragraph"/>
    <w:basedOn w:val="Standard"/>
    <w:uiPriority w:val="34"/>
    <w:qFormat/>
    <w:rsid w:val="00C1265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1265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1265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1265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C12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C12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7farbigAkzent6">
    <w:name w:val="Grid Table 7 Colorful Accent 6"/>
    <w:basedOn w:val="NormaleTabelle"/>
    <w:uiPriority w:val="52"/>
    <w:rsid w:val="00C12658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tternetztabelle7farbig">
    <w:name w:val="Grid Table 7 Colorful"/>
    <w:basedOn w:val="NormaleTabelle"/>
    <w:uiPriority w:val="52"/>
    <w:rsid w:val="00C126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1hell">
    <w:name w:val="Grid Table 1 Light"/>
    <w:basedOn w:val="NormaleTabelle"/>
    <w:uiPriority w:val="46"/>
    <w:rsid w:val="00C126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C126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C126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126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4Akzent3">
    <w:name w:val="Grid Table 4 Accent 3"/>
    <w:basedOn w:val="NormaleTabelle"/>
    <w:uiPriority w:val="49"/>
    <w:rsid w:val="00C1265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">
    <w:name w:val="List Table 6 Colorful"/>
    <w:basedOn w:val="NormaleTabelle"/>
    <w:uiPriority w:val="51"/>
    <w:rsid w:val="00C126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C12658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26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26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26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26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26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2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2658"/>
    <w:rPr>
      <w:rFonts w:ascii="Segoe UI" w:hAnsi="Segoe UI" w:cs="Segoe UI"/>
      <w:sz w:val="18"/>
      <w:szCs w:val="18"/>
    </w:rPr>
  </w:style>
  <w:style w:type="table" w:styleId="Listentabelle7farbigAkzent6">
    <w:name w:val="List Table 7 Colorful Accent 6"/>
    <w:basedOn w:val="NormaleTabelle"/>
    <w:uiPriority w:val="52"/>
    <w:rsid w:val="00C12658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6farbigAkzent1">
    <w:name w:val="List Table 6 Colorful Accent 1"/>
    <w:basedOn w:val="NormaleTabelle"/>
    <w:uiPriority w:val="51"/>
    <w:rsid w:val="00C1265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7farbigAkzent3">
    <w:name w:val="List Table 7 Colorful Accent 3"/>
    <w:basedOn w:val="NormaleTabelle"/>
    <w:uiPriority w:val="52"/>
    <w:rsid w:val="00C1265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">
    <w:name w:val="List Table 7 Colorful"/>
    <w:basedOn w:val="NormaleTabelle"/>
    <w:uiPriority w:val="52"/>
    <w:rsid w:val="00C1265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C1265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C12658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C126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C12658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C12658"/>
    <w:pPr>
      <w:spacing w:after="0" w:line="240" w:lineRule="auto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12658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037C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652A1-238C-4CCD-B38C-F4284A04C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673</Words>
  <Characters>26640</Characters>
  <Application>Microsoft Office Word</Application>
  <DocSecurity>0</DocSecurity>
  <Lines>222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ollfrank</dc:creator>
  <cp:keywords/>
  <dc:description/>
  <cp:lastModifiedBy>Katarzyna Jozwiak</cp:lastModifiedBy>
  <cp:revision>180</cp:revision>
  <dcterms:created xsi:type="dcterms:W3CDTF">2022-10-11T08:09:00Z</dcterms:created>
  <dcterms:modified xsi:type="dcterms:W3CDTF">2023-06-01T08:05:00Z</dcterms:modified>
</cp:coreProperties>
</file>